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71F00" w14:textId="77777777" w:rsidR="00D73B87" w:rsidRPr="00031E2D" w:rsidRDefault="00D73B87" w:rsidP="00D73B87">
      <w:pPr>
        <w:spacing w:line="480" w:lineRule="auto"/>
        <w:rPr>
          <w:b/>
          <w:u w:val="single"/>
        </w:rPr>
      </w:pPr>
      <w:r w:rsidRPr="00031E2D">
        <w:rPr>
          <w:b/>
          <w:u w:val="single"/>
        </w:rPr>
        <w:t>Supplementary Table 1– Clinical remission and clinical response data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2"/>
        <w:gridCol w:w="2850"/>
        <w:gridCol w:w="848"/>
        <w:gridCol w:w="790"/>
        <w:gridCol w:w="825"/>
        <w:gridCol w:w="848"/>
        <w:gridCol w:w="778"/>
        <w:gridCol w:w="825"/>
      </w:tblGrid>
      <w:tr w:rsidR="00D73B87" w:rsidRPr="00031E2D" w14:paraId="5F88D5D0" w14:textId="77777777" w:rsidTr="00054CF8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4D254E" w14:textId="77777777" w:rsidR="00D73B87" w:rsidRPr="00031E2D" w:rsidRDefault="00D73B87" w:rsidP="00054CF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9D072A" w14:textId="77777777" w:rsidR="00D73B87" w:rsidRPr="00031E2D" w:rsidRDefault="00D73B87" w:rsidP="00054CF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28AA67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Intervention gro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41E0A96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Control group</w:t>
            </w:r>
          </w:p>
        </w:tc>
      </w:tr>
      <w:tr w:rsidR="00D73B87" w:rsidRPr="00031E2D" w14:paraId="2ED3F3AB" w14:textId="77777777" w:rsidTr="00054CF8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F64AE" w14:textId="77777777" w:rsidR="00D73B87" w:rsidRPr="00031E2D" w:rsidRDefault="00D73B87" w:rsidP="00054CF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463210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Clinical response/remission defin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B7B43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Total sample size (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B47F19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Clinical response (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7CC00B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Clinical remi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0374B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Total sample size (n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01B61529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Clinical respons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4156825D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Clinical remission</w:t>
            </w:r>
          </w:p>
        </w:tc>
      </w:tr>
      <w:tr w:rsidR="00D73B87" w:rsidRPr="00031E2D" w14:paraId="3AE6CF1B" w14:textId="77777777" w:rsidTr="00054CF8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7B559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 xml:space="preserve">Ishikawa et al, 2017 </w: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ELjwvQXV0aG9yPjxZZWFyPjIwMTc8L1llYXI+PFJlY051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</w:fldData>
              </w:fldChar>
            </w:r>
            <w:r w:rsidRPr="00031E2D">
              <w:rPr>
                <w:sz w:val="20"/>
                <w:szCs w:val="20"/>
              </w:rPr>
              <w:instrText xml:space="preserve"> ADDIN EN.CITE </w:instrTex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ELjwvQXV0aG9yPjxZZWFyPjIwMTc8L1llYXI+PFJlY051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</w:fldData>
              </w:fldChar>
            </w:r>
            <w:r w:rsidRPr="00031E2D">
              <w:rPr>
                <w:sz w:val="20"/>
                <w:szCs w:val="20"/>
              </w:rPr>
              <w:instrText xml:space="preserve"> ADDIN EN.CITE.DATA </w:instrText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end"/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separate"/>
            </w:r>
            <w:r w:rsidRPr="00031E2D">
              <w:rPr>
                <w:noProof/>
                <w:sz w:val="20"/>
                <w:szCs w:val="20"/>
              </w:rPr>
              <w:t>(</w:t>
            </w:r>
            <w:hyperlink w:anchor="_ENREF_47" w:tooltip="D., 2017 #50" w:history="1">
              <w:r w:rsidRPr="00031E2D">
                <w:rPr>
                  <w:noProof/>
                  <w:sz w:val="20"/>
                  <w:szCs w:val="20"/>
                </w:rPr>
                <w:t>47</w:t>
              </w:r>
            </w:hyperlink>
            <w:r w:rsidRPr="00031E2D">
              <w:rPr>
                <w:noProof/>
                <w:sz w:val="20"/>
                <w:szCs w:val="20"/>
              </w:rPr>
              <w:t>)</w:t>
            </w:r>
            <w:r w:rsidRPr="00031E2D"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34E316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clinical response: CAI of &lt;10, and decrease of 3 or less, clinical remission: CAI of 3 or less</w:t>
            </w:r>
          </w:p>
          <w:p w14:paraId="5FF88EF8" w14:textId="77777777" w:rsidR="00D73B87" w:rsidRPr="00031E2D" w:rsidRDefault="00D73B87" w:rsidP="00054CF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1A0F9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 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D96B57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F7BE3F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A6854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 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25913882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4F318C79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3</w:t>
            </w:r>
          </w:p>
        </w:tc>
      </w:tr>
      <w:tr w:rsidR="00D73B87" w:rsidRPr="00031E2D" w14:paraId="5606FCBE" w14:textId="77777777" w:rsidTr="00054CF8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40DC8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proofErr w:type="spellStart"/>
            <w:r w:rsidRPr="00031E2D">
              <w:rPr>
                <w:sz w:val="20"/>
                <w:szCs w:val="20"/>
              </w:rPr>
              <w:t>Rossen</w:t>
            </w:r>
            <w:proofErr w:type="spellEnd"/>
            <w:r w:rsidRPr="00031E2D">
              <w:rPr>
                <w:sz w:val="20"/>
                <w:szCs w:val="20"/>
              </w:rPr>
              <w:t xml:space="preserve"> et al, 2015 </w: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OLkcuPC9BdXRob3I+PFllYXI+MjAxNTwvWWVhcj48UmVj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</w:fldData>
              </w:fldChar>
            </w:r>
            <w:r w:rsidRPr="00031E2D">
              <w:rPr>
                <w:sz w:val="20"/>
                <w:szCs w:val="20"/>
              </w:rPr>
              <w:instrText xml:space="preserve"> ADDIN EN.CITE </w:instrTex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OLkcuPC9BdXRob3I+PFllYXI+MjAxNTwvWWVhcj48UmVj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</w:fldData>
              </w:fldChar>
            </w:r>
            <w:r w:rsidRPr="00031E2D">
              <w:rPr>
                <w:sz w:val="20"/>
                <w:szCs w:val="20"/>
              </w:rPr>
              <w:instrText xml:space="preserve"> ADDIN EN.CITE.DATA </w:instrText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end"/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separate"/>
            </w:r>
            <w:r w:rsidRPr="00031E2D">
              <w:rPr>
                <w:noProof/>
                <w:sz w:val="20"/>
                <w:szCs w:val="20"/>
              </w:rPr>
              <w:t>(</w:t>
            </w:r>
            <w:hyperlink w:anchor="_ENREF_38" w:tooltip="N.G., 2015 #78" w:history="1">
              <w:r w:rsidRPr="00031E2D">
                <w:rPr>
                  <w:noProof/>
                  <w:sz w:val="20"/>
                  <w:szCs w:val="20"/>
                </w:rPr>
                <w:t>38</w:t>
              </w:r>
            </w:hyperlink>
            <w:r w:rsidRPr="00031E2D">
              <w:rPr>
                <w:noProof/>
                <w:sz w:val="20"/>
                <w:szCs w:val="20"/>
              </w:rPr>
              <w:t>)</w:t>
            </w:r>
            <w:r w:rsidRPr="00031E2D"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B19CBC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clinical remission at 12 weeks: SCCAI score &lt; or = 2, and &gt; or =1 point improvement on the combined Mayo endoscopic score of sigmoid and rectum compared to baseline </w:t>
            </w:r>
          </w:p>
          <w:p w14:paraId="43D67B10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Clinical response: reduction of &gt; or =1.5 points on SCCAI at 12 weeks compared with base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BF972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 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DD3BB8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48C940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D7A0F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 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207B2C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222C36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5</w:t>
            </w:r>
          </w:p>
        </w:tc>
      </w:tr>
      <w:tr w:rsidR="00D73B87" w:rsidRPr="00031E2D" w14:paraId="386BAFCA" w14:textId="77777777" w:rsidTr="00054CF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AD8CB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proofErr w:type="spellStart"/>
            <w:r w:rsidRPr="00031E2D">
              <w:rPr>
                <w:sz w:val="20"/>
                <w:szCs w:val="20"/>
              </w:rPr>
              <w:t>Kump</w:t>
            </w:r>
            <w:proofErr w:type="spellEnd"/>
            <w:r w:rsidRPr="00031E2D">
              <w:rPr>
                <w:sz w:val="20"/>
                <w:szCs w:val="20"/>
              </w:rPr>
              <w:t xml:space="preserve"> et al, 2017 </w: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QLjwvQXV0aG9yPjxZZWFyPjIwMTg8L1llYXI+PFJlY051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</w:fldData>
              </w:fldChar>
            </w:r>
            <w:r w:rsidRPr="00031E2D">
              <w:rPr>
                <w:sz w:val="20"/>
                <w:szCs w:val="20"/>
              </w:rPr>
              <w:instrText xml:space="preserve"> ADDIN EN.CITE </w:instrTex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QLjwvQXV0aG9yPjxZZWFyPjIwMTg8L1llYXI+PFJlY051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</w:fldData>
              </w:fldChar>
            </w:r>
            <w:r w:rsidRPr="00031E2D">
              <w:rPr>
                <w:sz w:val="20"/>
                <w:szCs w:val="20"/>
              </w:rPr>
              <w:instrText xml:space="preserve"> ADDIN EN.CITE.DATA </w:instrText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end"/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separate"/>
            </w:r>
            <w:r w:rsidRPr="00031E2D">
              <w:rPr>
                <w:noProof/>
                <w:sz w:val="20"/>
                <w:szCs w:val="20"/>
              </w:rPr>
              <w:t>(</w:t>
            </w:r>
            <w:hyperlink w:anchor="_ENREF_48" w:tooltip="P., 2018 #18" w:history="1">
              <w:r w:rsidRPr="00031E2D">
                <w:rPr>
                  <w:noProof/>
                  <w:sz w:val="20"/>
                  <w:szCs w:val="20"/>
                </w:rPr>
                <w:t>48</w:t>
              </w:r>
            </w:hyperlink>
            <w:r w:rsidRPr="00031E2D">
              <w:rPr>
                <w:noProof/>
                <w:sz w:val="20"/>
                <w:szCs w:val="20"/>
              </w:rPr>
              <w:t>)</w:t>
            </w:r>
            <w:r w:rsidRPr="00031E2D"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FBC06E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A reduction of the total Mayo score by ≥3 points was considered as a clinical response, whereas a drop of the Mayo score to ≤2 points was considered as remission. Participants with a response but no remission are denoted as partial responder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23040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D1DD7E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2B073C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1682E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C68F51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74F1C4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0</w:t>
            </w:r>
          </w:p>
        </w:tc>
      </w:tr>
      <w:tr w:rsidR="00D73B87" w:rsidRPr="00031E2D" w14:paraId="1C0D5701" w14:textId="77777777" w:rsidTr="00054CF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3AC15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proofErr w:type="spellStart"/>
            <w:r w:rsidRPr="00031E2D">
              <w:rPr>
                <w:sz w:val="20"/>
                <w:szCs w:val="20"/>
              </w:rPr>
              <w:t>Moayyedi</w:t>
            </w:r>
            <w:proofErr w:type="spellEnd"/>
            <w:r w:rsidRPr="00031E2D">
              <w:rPr>
                <w:sz w:val="20"/>
                <w:szCs w:val="20"/>
              </w:rPr>
              <w:t xml:space="preserve"> et al, 2015 </w: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QLjwvQXV0aG9yPjxZZWFyPjIwMTU8L1llYXI+PFJlY051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</w:fldData>
              </w:fldChar>
            </w:r>
            <w:r w:rsidRPr="00031E2D">
              <w:rPr>
                <w:sz w:val="20"/>
                <w:szCs w:val="20"/>
              </w:rPr>
              <w:instrText xml:space="preserve"> ADDIN EN.CITE </w:instrTex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QLjwvQXV0aG9yPjxZZWFyPjIwMTU8L1llYXI+PFJlY051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</w:fldData>
              </w:fldChar>
            </w:r>
            <w:r w:rsidRPr="00031E2D">
              <w:rPr>
                <w:sz w:val="20"/>
                <w:szCs w:val="20"/>
              </w:rPr>
              <w:instrText xml:space="preserve"> ADDIN EN.CITE.DATA </w:instrText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end"/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separate"/>
            </w:r>
            <w:r w:rsidRPr="00031E2D">
              <w:rPr>
                <w:noProof/>
                <w:sz w:val="20"/>
                <w:szCs w:val="20"/>
              </w:rPr>
              <w:t>(</w:t>
            </w:r>
            <w:hyperlink w:anchor="_ENREF_49" w:tooltip="P., 2015 #157" w:history="1">
              <w:r w:rsidRPr="00031E2D">
                <w:rPr>
                  <w:noProof/>
                  <w:sz w:val="20"/>
                  <w:szCs w:val="20"/>
                </w:rPr>
                <w:t>49</w:t>
              </w:r>
            </w:hyperlink>
            <w:r w:rsidRPr="00031E2D">
              <w:rPr>
                <w:noProof/>
                <w:sz w:val="20"/>
                <w:szCs w:val="20"/>
              </w:rPr>
              <w:t>)</w:t>
            </w:r>
            <w:r w:rsidRPr="00031E2D"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2D50FC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Remission: at week 7 Deﬁned as full Mayo Clinic score &lt;3 and an endoscopic Mayo Clinic score = 0. Response: At week 7, Deﬁned as a reduction in full Mayo clinic score of at least 3 point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8A599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458E17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68C1FA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66173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353325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F7FF63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2</w:t>
            </w:r>
          </w:p>
        </w:tc>
      </w:tr>
      <w:tr w:rsidR="00D73B87" w:rsidRPr="00031E2D" w14:paraId="2FD9A542" w14:textId="77777777" w:rsidTr="00054CF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F7344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proofErr w:type="spellStart"/>
            <w:r w:rsidRPr="00031E2D">
              <w:rPr>
                <w:sz w:val="20"/>
                <w:szCs w:val="20"/>
              </w:rPr>
              <w:t>Paramsothy</w:t>
            </w:r>
            <w:proofErr w:type="spellEnd"/>
            <w:r w:rsidRPr="00031E2D">
              <w:rPr>
                <w:sz w:val="20"/>
                <w:szCs w:val="20"/>
              </w:rPr>
              <w:t xml:space="preserve"> et al, 2017</w: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QYXJhbXNvdGh5PC9BdXRob3I+PFllYXI+MjAxNzwvWWVh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</w:fldData>
              </w:fldChar>
            </w:r>
            <w:r w:rsidRPr="00031E2D">
              <w:rPr>
                <w:sz w:val="20"/>
                <w:szCs w:val="20"/>
              </w:rPr>
              <w:instrText xml:space="preserve"> ADDIN EN.CITE </w:instrTex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QYXJhbXNvdGh5PC9BdXRob3I+PFllYXI+MjAxNzwvWWVh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</w:fldData>
              </w:fldChar>
            </w:r>
            <w:r w:rsidRPr="00031E2D">
              <w:rPr>
                <w:sz w:val="20"/>
                <w:szCs w:val="20"/>
              </w:rPr>
              <w:instrText xml:space="preserve"> ADDIN EN.CITE.DATA </w:instrText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end"/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separate"/>
            </w:r>
            <w:r w:rsidRPr="00031E2D">
              <w:rPr>
                <w:noProof/>
                <w:sz w:val="20"/>
                <w:szCs w:val="20"/>
              </w:rPr>
              <w:t>(</w:t>
            </w:r>
            <w:hyperlink w:anchor="_ENREF_41" w:tooltip="Paramsothy, 2017 #106" w:history="1">
              <w:r w:rsidRPr="00031E2D">
                <w:rPr>
                  <w:noProof/>
                  <w:sz w:val="20"/>
                  <w:szCs w:val="20"/>
                </w:rPr>
                <w:t>41</w:t>
              </w:r>
            </w:hyperlink>
            <w:r w:rsidRPr="00031E2D">
              <w:rPr>
                <w:noProof/>
                <w:sz w:val="20"/>
                <w:szCs w:val="20"/>
              </w:rPr>
              <w:t>)</w:t>
            </w:r>
            <w:r w:rsidRPr="00031E2D"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85D07F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 xml:space="preserve">“steroid free remission and endoscopic remission/response”: Total Mayo score ≤2, with all sub-scores ≤1, and ≥1 point reduction from baseline in endoscopy sub-score. “Steroid-free response”: Decrease of ≥3 points or ≥50% reduction from baseline (or both) in combined Mayo sub-scores for </w:t>
            </w:r>
            <w:r w:rsidRPr="00031E2D">
              <w:rPr>
                <w:sz w:val="20"/>
                <w:szCs w:val="20"/>
              </w:rPr>
              <w:lastRenderedPageBreak/>
              <w:t>rectal bleeding plus stool frequency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C54FA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lastRenderedPageBreak/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74E78A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E3888E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A66E2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49C7E5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863CDC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3</w:t>
            </w:r>
          </w:p>
        </w:tc>
      </w:tr>
      <w:tr w:rsidR="00D73B87" w:rsidRPr="00031E2D" w14:paraId="0677399B" w14:textId="77777777" w:rsidTr="00054CF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59D95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 xml:space="preserve">Costello et al, 2019 </w: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Db3N0ZWxsbzwvQXV0aG9yPjxZZWFyPjIwMTk8L1llYXI+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</w:fldData>
              </w:fldChar>
            </w:r>
            <w:r w:rsidRPr="00031E2D">
              <w:rPr>
                <w:sz w:val="20"/>
                <w:szCs w:val="20"/>
              </w:rPr>
              <w:instrText xml:space="preserve"> ADDIN EN.CITE </w:instrTex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Db3N0ZWxsbzwvQXV0aG9yPjxZZWFyPjIwMTk8L1llYXI+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</w:fldData>
              </w:fldChar>
            </w:r>
            <w:r w:rsidRPr="00031E2D">
              <w:rPr>
                <w:sz w:val="20"/>
                <w:szCs w:val="20"/>
              </w:rPr>
              <w:instrText xml:space="preserve"> ADDIN EN.CITE.DATA </w:instrText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end"/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separate"/>
            </w:r>
            <w:r w:rsidRPr="00031E2D">
              <w:rPr>
                <w:noProof/>
                <w:sz w:val="20"/>
                <w:szCs w:val="20"/>
              </w:rPr>
              <w:t>(</w:t>
            </w:r>
            <w:hyperlink w:anchor="_ENREF_42" w:tooltip="Costello, 2019 #216" w:history="1">
              <w:r w:rsidRPr="00031E2D">
                <w:rPr>
                  <w:noProof/>
                  <w:sz w:val="20"/>
                  <w:szCs w:val="20"/>
                </w:rPr>
                <w:t>42</w:t>
              </w:r>
            </w:hyperlink>
            <w:r w:rsidRPr="00031E2D">
              <w:rPr>
                <w:noProof/>
                <w:sz w:val="20"/>
                <w:szCs w:val="20"/>
              </w:rPr>
              <w:t>)</w:t>
            </w:r>
            <w:r w:rsidRPr="00031E2D"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9B3758" w14:textId="77777777" w:rsidR="00D73B87" w:rsidRPr="00031E2D" w:rsidRDefault="00D73B87" w:rsidP="00054CF8">
            <w:pPr>
              <w:spacing w:after="0" w:line="240" w:lineRule="auto"/>
              <w:rPr>
                <w:sz w:val="20"/>
                <w:szCs w:val="20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Steroid free remission: at week 8 defined as </w:t>
            </w:r>
            <w:r w:rsidRPr="00031E2D">
              <w:rPr>
                <w:sz w:val="20"/>
                <w:szCs w:val="20"/>
              </w:rPr>
              <w:t>Total Mayo score of ≤ 2 Mayo endoscopic score of ≤ 1</w:t>
            </w:r>
          </w:p>
          <w:p w14:paraId="7CA6F91E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Clinical response: ≥3 point reduction in total Mayo score at week 8 and 1 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FDF0C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0C9F9B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53EBC0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81B10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830763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BF1AE2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3</w:t>
            </w:r>
          </w:p>
        </w:tc>
      </w:tr>
    </w:tbl>
    <w:p w14:paraId="26E99932" w14:textId="77777777" w:rsidR="00D73B87" w:rsidRPr="00031E2D" w:rsidRDefault="00D73B87" w:rsidP="00D73B87">
      <w:pPr>
        <w:spacing w:line="480" w:lineRule="auto"/>
        <w:rPr>
          <w:sz w:val="20"/>
          <w:szCs w:val="20"/>
        </w:rPr>
      </w:pPr>
    </w:p>
    <w:p w14:paraId="6AA6DB3E" w14:textId="77777777" w:rsidR="00D73B87" w:rsidRPr="00031E2D" w:rsidRDefault="00D73B87" w:rsidP="00D73B87">
      <w:pPr>
        <w:spacing w:line="480" w:lineRule="auto"/>
        <w:rPr>
          <w:b/>
          <w:u w:val="single"/>
        </w:rPr>
      </w:pPr>
      <w:r w:rsidRPr="00031E2D">
        <w:rPr>
          <w:b/>
          <w:u w:val="single"/>
        </w:rPr>
        <w:t>Supplementary Table 2 – Endoscopic remission and endoscopic response data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1"/>
        <w:gridCol w:w="2695"/>
        <w:gridCol w:w="464"/>
        <w:gridCol w:w="1013"/>
        <w:gridCol w:w="1018"/>
        <w:gridCol w:w="464"/>
        <w:gridCol w:w="1013"/>
        <w:gridCol w:w="1018"/>
      </w:tblGrid>
      <w:tr w:rsidR="00D73B87" w:rsidRPr="00031E2D" w14:paraId="00F42A1C" w14:textId="77777777" w:rsidTr="00054CF8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5CFB0" w14:textId="77777777" w:rsidR="00D73B87" w:rsidRPr="00031E2D" w:rsidRDefault="00D73B87" w:rsidP="00054CF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6D5793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Endoscopic response/remission defini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C56491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Intervention gro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71AFD10F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Control group</w:t>
            </w:r>
          </w:p>
        </w:tc>
      </w:tr>
      <w:tr w:rsidR="00D73B87" w:rsidRPr="00031E2D" w14:paraId="7D986103" w14:textId="77777777" w:rsidTr="00054CF8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018D0" w14:textId="77777777" w:rsidR="00D73B87" w:rsidRPr="00031E2D" w:rsidRDefault="00D73B87" w:rsidP="00054CF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C4B696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 xml:space="preserve">Endoscopic remission = Endoscopic Mayo score of 0 or 1 </w:t>
            </w:r>
            <w:r w:rsidRPr="00031E2D">
              <w:rPr>
                <w:sz w:val="20"/>
                <w:szCs w:val="20"/>
              </w:rPr>
              <w:fldChar w:fldCharType="begin"/>
            </w:r>
            <w:r w:rsidRPr="00031E2D">
              <w:rPr>
                <w:sz w:val="20"/>
                <w:szCs w:val="20"/>
              </w:rPr>
              <w:instrText xml:space="preserve"> ADDIN EN.CITE &lt;EndNote&gt;&lt;Cite&gt;&lt;Author&gt;Bhattacharya&lt;/Author&gt;&lt;Year&gt;2019&lt;/Year&gt;&lt;RecNum&gt;248&lt;/RecNum&gt;&lt;DisplayText&gt;(57)&lt;/DisplayText&gt;&lt;record&gt;&lt;rec-number&gt;248&lt;/rec-number&gt;&lt;foreign-keys&gt;&lt;key app="EN" db-id="vp25fxef0e250uewwdvp2a0wrzz0r2t92rtf" timestamp="1587858457"&gt;248&lt;/key&gt;&lt;/foreign-keys&gt;&lt;ref-type name="Journal Article"&gt;17&lt;/ref-type&gt;&lt;contributors&gt;&lt;authors&gt;&lt;author&gt;Bhattacharya, Sumona&lt;/author&gt;&lt;author&gt;Cross, Raymond K&lt;/author&gt;&lt;/authors&gt;&lt;/contributors&gt;&lt;titles&gt;&lt;title&gt;Is Endoscopic Remission in Ulcerative Colitis Still Good Enough?&lt;/title&gt;&lt;secondary-title&gt;Inflammatory Bowel Diseases&lt;/secondary-title&gt;&lt;/titles&gt;&lt;periodical&gt;&lt;full-title&gt;Inflammatory bowel diseases&lt;/full-title&gt;&lt;/periodical&gt;&lt;pages&gt;1729-1730&lt;/pages&gt;&lt;volume&gt;25&lt;/volume&gt;&lt;number&gt;11&lt;/number&gt;&lt;dates&gt;&lt;year&gt;2019&lt;/year&gt;&lt;/dates&gt;&lt;isbn&gt;1078-0998&lt;/isbn&gt;&lt;urls&gt;&lt;related-urls&gt;&lt;url&gt;https://doi.org/10.1093/ibd/izz177&lt;/url&gt;&lt;/related-urls&gt;&lt;/urls&gt;&lt;electronic-resource-num&gt;10.1093/ibd/izz177&lt;/electronic-resource-num&gt;&lt;access-date&gt;12/11/2019&lt;/access-date&gt;&lt;/record&gt;&lt;/Cite&gt;&lt;/EndNote&gt;</w:instrText>
            </w:r>
            <w:r w:rsidRPr="00031E2D">
              <w:rPr>
                <w:sz w:val="20"/>
                <w:szCs w:val="20"/>
              </w:rPr>
              <w:fldChar w:fldCharType="separate"/>
            </w:r>
            <w:r w:rsidRPr="00031E2D">
              <w:rPr>
                <w:noProof/>
                <w:sz w:val="20"/>
                <w:szCs w:val="20"/>
              </w:rPr>
              <w:t>(</w:t>
            </w:r>
            <w:hyperlink w:anchor="_ENREF_57" w:tooltip="Bhattacharya, 2019 #248" w:history="1">
              <w:r w:rsidRPr="00031E2D">
                <w:rPr>
                  <w:noProof/>
                  <w:sz w:val="20"/>
                  <w:szCs w:val="20"/>
                </w:rPr>
                <w:t>57</w:t>
              </w:r>
            </w:hyperlink>
            <w:r w:rsidRPr="00031E2D">
              <w:rPr>
                <w:noProof/>
                <w:sz w:val="20"/>
                <w:szCs w:val="20"/>
              </w:rPr>
              <w:t>)</w:t>
            </w:r>
            <w:r w:rsidRPr="00031E2D"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D615C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N=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ACE5E1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Endoscopic respon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FBD250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Endoscopic remi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01E47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N=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1856741E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Endoscopic respons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47B17312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Endoscopic remission</w:t>
            </w:r>
          </w:p>
        </w:tc>
      </w:tr>
      <w:tr w:rsidR="00D73B87" w:rsidRPr="00031E2D" w14:paraId="282F0191" w14:textId="77777777" w:rsidTr="00054CF8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EAA5F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 xml:space="preserve">Ishikawa et al, 2017 </w: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ELjwvQXV0aG9yPjxZZWFyPjIwMTc8L1llYXI+PFJlY051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</w:fldData>
              </w:fldChar>
            </w:r>
            <w:r w:rsidRPr="00031E2D">
              <w:rPr>
                <w:sz w:val="20"/>
                <w:szCs w:val="20"/>
              </w:rPr>
              <w:instrText xml:space="preserve"> ADDIN EN.CITE </w:instrTex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ELjwvQXV0aG9yPjxZZWFyPjIwMTc8L1llYXI+PFJlY051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</w:fldData>
              </w:fldChar>
            </w:r>
            <w:r w:rsidRPr="00031E2D">
              <w:rPr>
                <w:sz w:val="20"/>
                <w:szCs w:val="20"/>
              </w:rPr>
              <w:instrText xml:space="preserve"> ADDIN EN.CITE.DATA </w:instrText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end"/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separate"/>
            </w:r>
            <w:r w:rsidRPr="00031E2D">
              <w:rPr>
                <w:noProof/>
                <w:sz w:val="20"/>
                <w:szCs w:val="20"/>
              </w:rPr>
              <w:t>(</w:t>
            </w:r>
            <w:hyperlink w:anchor="_ENREF_47" w:tooltip="D., 2017 #50" w:history="1">
              <w:r w:rsidRPr="00031E2D">
                <w:rPr>
                  <w:noProof/>
                  <w:sz w:val="20"/>
                  <w:szCs w:val="20"/>
                </w:rPr>
                <w:t>47</w:t>
              </w:r>
            </w:hyperlink>
            <w:r w:rsidRPr="00031E2D">
              <w:rPr>
                <w:noProof/>
                <w:sz w:val="20"/>
                <w:szCs w:val="20"/>
              </w:rPr>
              <w:t>)</w:t>
            </w:r>
            <w:r w:rsidRPr="00031E2D"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6AE922" w14:textId="77777777" w:rsidR="00D73B87" w:rsidRPr="00031E2D" w:rsidRDefault="00D73B87" w:rsidP="00054CF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EA965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 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35850B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DN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3DF2C7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DN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798D4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 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3FCEE35E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DN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7EF56BA1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DNP</w:t>
            </w:r>
          </w:p>
        </w:tc>
      </w:tr>
      <w:tr w:rsidR="00D73B87" w:rsidRPr="00031E2D" w14:paraId="02A6024B" w14:textId="77777777" w:rsidTr="00054CF8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BD7BE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proofErr w:type="spellStart"/>
            <w:r w:rsidRPr="00031E2D">
              <w:rPr>
                <w:sz w:val="20"/>
                <w:szCs w:val="20"/>
              </w:rPr>
              <w:t>Rossen</w:t>
            </w:r>
            <w:proofErr w:type="spellEnd"/>
            <w:r w:rsidRPr="00031E2D">
              <w:rPr>
                <w:sz w:val="20"/>
                <w:szCs w:val="20"/>
              </w:rPr>
              <w:t xml:space="preserve"> et al, 2015 </w: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OLkcuPC9BdXRob3I+PFllYXI+MjAxNTwvWWVhcj48UmVj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</w:fldData>
              </w:fldChar>
            </w:r>
            <w:r w:rsidRPr="00031E2D">
              <w:rPr>
                <w:sz w:val="20"/>
                <w:szCs w:val="20"/>
              </w:rPr>
              <w:instrText xml:space="preserve"> ADDIN EN.CITE </w:instrTex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OLkcuPC9BdXRob3I+PFllYXI+MjAxNTwvWWVhcj48UmVj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</w:fldData>
              </w:fldChar>
            </w:r>
            <w:r w:rsidRPr="00031E2D">
              <w:rPr>
                <w:sz w:val="20"/>
                <w:szCs w:val="20"/>
              </w:rPr>
              <w:instrText xml:space="preserve"> ADDIN EN.CITE.DATA </w:instrText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end"/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separate"/>
            </w:r>
            <w:r w:rsidRPr="00031E2D">
              <w:rPr>
                <w:noProof/>
                <w:sz w:val="20"/>
                <w:szCs w:val="20"/>
              </w:rPr>
              <w:t>(</w:t>
            </w:r>
            <w:hyperlink w:anchor="_ENREF_38" w:tooltip="N.G., 2015 #78" w:history="1">
              <w:r w:rsidRPr="00031E2D">
                <w:rPr>
                  <w:noProof/>
                  <w:sz w:val="20"/>
                  <w:szCs w:val="20"/>
                </w:rPr>
                <w:t>38</w:t>
              </w:r>
            </w:hyperlink>
            <w:r w:rsidRPr="00031E2D">
              <w:rPr>
                <w:noProof/>
                <w:sz w:val="20"/>
                <w:szCs w:val="20"/>
              </w:rPr>
              <w:t>)</w:t>
            </w:r>
            <w:r w:rsidRPr="00031E2D"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70531E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Response: In all nine participants the last observation carried forward criteria were applied to calculate the 12-week endoscopic response rate</w:t>
            </w:r>
          </w:p>
          <w:p w14:paraId="34315721" w14:textId="77777777" w:rsidR="00D73B87" w:rsidRPr="00031E2D" w:rsidRDefault="00D73B87" w:rsidP="00054CF8">
            <w:pPr>
              <w:rPr>
                <w:sz w:val="20"/>
                <w:szCs w:val="20"/>
              </w:rPr>
            </w:pPr>
          </w:p>
          <w:p w14:paraId="63E84D6D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Remission: Endoscopic Mayo score =0 at week 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F3087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 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259465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BAA901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25BB1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 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B43DFC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 xml:space="preserve">9 </w:t>
            </w:r>
          </w:p>
          <w:p w14:paraId="20BADE97" w14:textId="77777777" w:rsidR="00D73B87" w:rsidRPr="00031E2D" w:rsidRDefault="00D73B87" w:rsidP="00054CF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FA0BDD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2</w:t>
            </w:r>
          </w:p>
        </w:tc>
      </w:tr>
      <w:tr w:rsidR="00D73B87" w:rsidRPr="00031E2D" w14:paraId="1313718F" w14:textId="77777777" w:rsidTr="00054CF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2A507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proofErr w:type="spellStart"/>
            <w:r w:rsidRPr="00031E2D">
              <w:rPr>
                <w:sz w:val="20"/>
                <w:szCs w:val="20"/>
              </w:rPr>
              <w:t>Kump</w:t>
            </w:r>
            <w:proofErr w:type="spellEnd"/>
            <w:r w:rsidRPr="00031E2D">
              <w:rPr>
                <w:sz w:val="20"/>
                <w:szCs w:val="20"/>
              </w:rPr>
              <w:t xml:space="preserve"> et al, 2017 </w: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QLjwvQXV0aG9yPjxZZWFyPjIwMTg8L1llYXI+PFJlY051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</w:fldData>
              </w:fldChar>
            </w:r>
            <w:r w:rsidRPr="00031E2D">
              <w:rPr>
                <w:sz w:val="20"/>
                <w:szCs w:val="20"/>
              </w:rPr>
              <w:instrText xml:space="preserve"> ADDIN EN.CITE </w:instrTex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QLjwvQXV0aG9yPjxZZWFyPjIwMTg8L1llYXI+PFJlY051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</w:fldData>
              </w:fldChar>
            </w:r>
            <w:r w:rsidRPr="00031E2D">
              <w:rPr>
                <w:sz w:val="20"/>
                <w:szCs w:val="20"/>
              </w:rPr>
              <w:instrText xml:space="preserve"> ADDIN EN.CITE.DATA </w:instrText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end"/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separate"/>
            </w:r>
            <w:r w:rsidRPr="00031E2D">
              <w:rPr>
                <w:noProof/>
                <w:sz w:val="20"/>
                <w:szCs w:val="20"/>
              </w:rPr>
              <w:t>(</w:t>
            </w:r>
            <w:hyperlink w:anchor="_ENREF_48" w:tooltip="P., 2018 #18" w:history="1">
              <w:r w:rsidRPr="00031E2D">
                <w:rPr>
                  <w:noProof/>
                  <w:sz w:val="20"/>
                  <w:szCs w:val="20"/>
                </w:rPr>
                <w:t>48</w:t>
              </w:r>
            </w:hyperlink>
            <w:r w:rsidRPr="00031E2D">
              <w:rPr>
                <w:noProof/>
                <w:sz w:val="20"/>
                <w:szCs w:val="20"/>
              </w:rPr>
              <w:t>)</w:t>
            </w:r>
            <w:r w:rsidRPr="00031E2D"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71D6B6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Remission: Endoscopic Mayo score of 0 or 1 at 90 d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6D471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50C219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DN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332B20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A2FA2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D23EDC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DN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C22BB3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0</w:t>
            </w:r>
          </w:p>
        </w:tc>
      </w:tr>
      <w:tr w:rsidR="00D73B87" w:rsidRPr="00031E2D" w14:paraId="26651EFC" w14:textId="77777777" w:rsidTr="00054CF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8346B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proofErr w:type="spellStart"/>
            <w:r w:rsidRPr="00031E2D">
              <w:rPr>
                <w:sz w:val="20"/>
                <w:szCs w:val="20"/>
              </w:rPr>
              <w:t>Moayyedi</w:t>
            </w:r>
            <w:proofErr w:type="spellEnd"/>
            <w:r w:rsidRPr="00031E2D">
              <w:rPr>
                <w:sz w:val="20"/>
                <w:szCs w:val="20"/>
              </w:rPr>
              <w:t xml:space="preserve"> et al, 2015 </w: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QLjwvQXV0aG9yPjxZZWFyPjIwMTU8L1llYXI+PFJlY051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</w:fldData>
              </w:fldChar>
            </w:r>
            <w:r w:rsidRPr="00031E2D">
              <w:rPr>
                <w:sz w:val="20"/>
                <w:szCs w:val="20"/>
              </w:rPr>
              <w:instrText xml:space="preserve"> ADDIN EN.CITE </w:instrTex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QLjwvQXV0aG9yPjxZZWFyPjIwMTU8L1llYXI+PFJlY051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</w:fldData>
              </w:fldChar>
            </w:r>
            <w:r w:rsidRPr="00031E2D">
              <w:rPr>
                <w:sz w:val="20"/>
                <w:szCs w:val="20"/>
              </w:rPr>
              <w:instrText xml:space="preserve"> ADDIN EN.CITE.DATA </w:instrText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end"/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separate"/>
            </w:r>
            <w:r w:rsidRPr="00031E2D">
              <w:rPr>
                <w:noProof/>
                <w:sz w:val="20"/>
                <w:szCs w:val="20"/>
              </w:rPr>
              <w:t>(</w:t>
            </w:r>
            <w:hyperlink w:anchor="_ENREF_49" w:tooltip="P., 2015 #157" w:history="1">
              <w:r w:rsidRPr="00031E2D">
                <w:rPr>
                  <w:noProof/>
                  <w:sz w:val="20"/>
                  <w:szCs w:val="20"/>
                </w:rPr>
                <w:t>49</w:t>
              </w:r>
            </w:hyperlink>
            <w:r w:rsidRPr="00031E2D">
              <w:rPr>
                <w:noProof/>
                <w:sz w:val="20"/>
                <w:szCs w:val="20"/>
              </w:rPr>
              <w:t>)</w:t>
            </w:r>
            <w:r w:rsidRPr="00031E2D"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FFD2ED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Remission: Endoscopic Mayo score of 0 at week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B90DD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011BB1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DN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9031FD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A84D5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26DBFC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DN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D22F14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2</w:t>
            </w:r>
          </w:p>
        </w:tc>
      </w:tr>
      <w:tr w:rsidR="00D73B87" w:rsidRPr="00031E2D" w14:paraId="2CAF0F70" w14:textId="77777777" w:rsidTr="00054CF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261D2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proofErr w:type="spellStart"/>
            <w:r w:rsidRPr="00031E2D">
              <w:rPr>
                <w:sz w:val="20"/>
                <w:szCs w:val="20"/>
              </w:rPr>
              <w:t>Paramsothy</w:t>
            </w:r>
            <w:proofErr w:type="spellEnd"/>
            <w:r w:rsidRPr="00031E2D">
              <w:rPr>
                <w:sz w:val="20"/>
                <w:szCs w:val="20"/>
              </w:rPr>
              <w:t xml:space="preserve"> et al, 2017</w: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QYXJhbXNvdGh5PC9BdXRob3I+PFllYXI+MjAxNzwvWWVh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</w:fldData>
              </w:fldChar>
            </w:r>
            <w:r w:rsidRPr="00031E2D">
              <w:rPr>
                <w:sz w:val="20"/>
                <w:szCs w:val="20"/>
              </w:rPr>
              <w:instrText xml:space="preserve"> ADDIN EN.CITE </w:instrTex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QYXJhbXNvdGh5PC9BdXRob3I+PFllYXI+MjAxNzwvWWVh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</w:fldData>
              </w:fldChar>
            </w:r>
            <w:r w:rsidRPr="00031E2D">
              <w:rPr>
                <w:sz w:val="20"/>
                <w:szCs w:val="20"/>
              </w:rPr>
              <w:instrText xml:space="preserve"> ADDIN EN.CITE.DATA </w:instrText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end"/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separate"/>
            </w:r>
            <w:r w:rsidRPr="00031E2D">
              <w:rPr>
                <w:noProof/>
                <w:sz w:val="20"/>
                <w:szCs w:val="20"/>
              </w:rPr>
              <w:t>(</w:t>
            </w:r>
            <w:hyperlink w:anchor="_ENREF_41" w:tooltip="Paramsothy, 2017 #106" w:history="1">
              <w:r w:rsidRPr="00031E2D">
                <w:rPr>
                  <w:noProof/>
                  <w:sz w:val="20"/>
                  <w:szCs w:val="20"/>
                </w:rPr>
                <w:t>41</w:t>
              </w:r>
            </w:hyperlink>
            <w:r w:rsidRPr="00031E2D">
              <w:rPr>
                <w:noProof/>
                <w:sz w:val="20"/>
                <w:szCs w:val="20"/>
              </w:rPr>
              <w:t>)</w:t>
            </w:r>
            <w:r w:rsidRPr="00031E2D"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4F7894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Response: Mayo endoscopy sub-score ≤1, with ≥1 point reduction from baseline.</w:t>
            </w:r>
          </w:p>
          <w:p w14:paraId="68D17D96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Remission: Endoscopic Mayo score = 0 at week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BC9B2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058236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613593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107DF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A7A3B8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409C0A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3</w:t>
            </w:r>
          </w:p>
        </w:tc>
      </w:tr>
      <w:tr w:rsidR="00D73B87" w:rsidRPr="00031E2D" w14:paraId="53FAF3DB" w14:textId="77777777" w:rsidTr="00054CF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0136D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Costello et al, 2019</w: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Db3N0ZWxsbzwvQXV0aG9yPjxZZWFyPjIwMTk8L1llYXI+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</w:fldData>
              </w:fldChar>
            </w:r>
            <w:r w:rsidRPr="00031E2D">
              <w:rPr>
                <w:sz w:val="20"/>
                <w:szCs w:val="20"/>
              </w:rPr>
              <w:instrText xml:space="preserve"> ADDIN EN.CITE </w:instrText>
            </w:r>
            <w:r w:rsidRPr="00031E2D">
              <w:rPr>
                <w:sz w:val="20"/>
                <w:szCs w:val="20"/>
              </w:rPr>
              <w:fldChar w:fldCharType="begin">
                <w:fldData xml:space="preserve">PEVuZE5vdGU+PENpdGU+PEF1dGhvcj5Db3N0ZWxsbzwvQXV0aG9yPjxZZWFyPjIwMTk8L1llYXI+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</w:fldData>
              </w:fldChar>
            </w:r>
            <w:r w:rsidRPr="00031E2D">
              <w:rPr>
                <w:sz w:val="20"/>
                <w:szCs w:val="20"/>
              </w:rPr>
              <w:instrText xml:space="preserve"> ADDIN EN.CITE.DATA </w:instrText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end"/>
            </w:r>
            <w:r w:rsidRPr="00031E2D">
              <w:rPr>
                <w:sz w:val="20"/>
                <w:szCs w:val="20"/>
              </w:rPr>
            </w:r>
            <w:r w:rsidRPr="00031E2D">
              <w:rPr>
                <w:sz w:val="20"/>
                <w:szCs w:val="20"/>
              </w:rPr>
              <w:fldChar w:fldCharType="separate"/>
            </w:r>
            <w:r w:rsidRPr="00031E2D">
              <w:rPr>
                <w:noProof/>
                <w:sz w:val="20"/>
                <w:szCs w:val="20"/>
              </w:rPr>
              <w:t>(</w:t>
            </w:r>
            <w:hyperlink w:anchor="_ENREF_42" w:tooltip="Costello, 2019 #216" w:history="1">
              <w:r w:rsidRPr="00031E2D">
                <w:rPr>
                  <w:noProof/>
                  <w:sz w:val="20"/>
                  <w:szCs w:val="20"/>
                </w:rPr>
                <w:t>42</w:t>
              </w:r>
            </w:hyperlink>
            <w:r w:rsidRPr="00031E2D">
              <w:rPr>
                <w:noProof/>
                <w:sz w:val="20"/>
                <w:szCs w:val="20"/>
              </w:rPr>
              <w:t>)</w:t>
            </w:r>
            <w:r w:rsidRPr="00031E2D"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263156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Remission: </w:t>
            </w:r>
            <w:r w:rsidRPr="00031E2D">
              <w:rPr>
                <w:rFonts w:cs="Times New Roman"/>
                <w:sz w:val="20"/>
                <w:szCs w:val="20"/>
              </w:rPr>
              <w:t>Endoscopic Mayo score &lt; 1 at week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F89EE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9B598F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DN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C7A494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1B59A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A0CE1B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DN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0FB0B5" w14:textId="77777777" w:rsidR="00D73B87" w:rsidRPr="00031E2D" w:rsidRDefault="00D73B87" w:rsidP="00054CF8">
            <w:pPr>
              <w:rPr>
                <w:sz w:val="20"/>
                <w:szCs w:val="20"/>
              </w:rPr>
            </w:pPr>
            <w:r w:rsidRPr="00031E2D">
              <w:rPr>
                <w:sz w:val="20"/>
                <w:szCs w:val="20"/>
              </w:rPr>
              <w:t>0</w:t>
            </w:r>
          </w:p>
        </w:tc>
      </w:tr>
    </w:tbl>
    <w:p w14:paraId="5D6A0C2C" w14:textId="77777777" w:rsidR="00D73B87" w:rsidRPr="00031E2D" w:rsidRDefault="00D73B87" w:rsidP="00D73B87">
      <w:pPr>
        <w:spacing w:line="480" w:lineRule="auto"/>
        <w:rPr>
          <w:sz w:val="16"/>
          <w:szCs w:val="16"/>
        </w:rPr>
      </w:pPr>
      <w:r w:rsidRPr="00031E2D">
        <w:rPr>
          <w:sz w:val="16"/>
          <w:szCs w:val="16"/>
        </w:rPr>
        <w:t>DNP – data not provided</w:t>
      </w:r>
    </w:p>
    <w:p w14:paraId="27CD7C8D" w14:textId="77777777" w:rsidR="005B29EA" w:rsidRPr="00031E2D" w:rsidRDefault="005B29EA" w:rsidP="005B29EA">
      <w:pPr>
        <w:spacing w:line="480" w:lineRule="auto"/>
        <w:rPr>
          <w:b/>
          <w:u w:val="single"/>
        </w:rPr>
      </w:pPr>
      <w:r w:rsidRPr="00031E2D">
        <w:rPr>
          <w:b/>
          <w:u w:val="single"/>
        </w:rPr>
        <w:lastRenderedPageBreak/>
        <w:t>Supplementary Fig 1 – Endoscopic response results</w:t>
      </w:r>
    </w:p>
    <w:p w14:paraId="112FF7A1" w14:textId="77777777" w:rsidR="005B29EA" w:rsidRPr="00031E2D" w:rsidRDefault="005B29EA" w:rsidP="005B29EA">
      <w:pPr>
        <w:spacing w:line="480" w:lineRule="auto"/>
        <w:rPr>
          <w:b/>
        </w:rPr>
      </w:pPr>
      <w:r w:rsidRPr="00031E2D">
        <w:rPr>
          <w:b/>
          <w:noProof/>
          <w:lang w:eastAsia="en-AU"/>
        </w:rPr>
        <w:drawing>
          <wp:inline distT="0" distB="0" distL="0" distR="0" wp14:anchorId="783B9D1F" wp14:editId="2207B2F6">
            <wp:extent cx="5731510" cy="2031378"/>
            <wp:effectExtent l="0" t="0" r="2540" b="6985"/>
            <wp:docPr id="458" name="Picture 458" descr="C:\Users\chloe\Dropbox\PhD\Publications\Systematic review - FMT in treating medical disorders\Write up\PLOS ONE submission\Submission 1\Figures\Fig 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loe\Dropbox\PhD\Publications\Systematic review - FMT in treating medical disorders\Write up\PLOS ONE submission\Submission 1\Figures\Fig 5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31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9EDDE" w14:textId="77777777" w:rsidR="005B29EA" w:rsidRPr="00031E2D" w:rsidRDefault="005B29EA" w:rsidP="005B29EA">
      <w:pPr>
        <w:spacing w:line="480" w:lineRule="auto"/>
        <w:rPr>
          <w:b/>
          <w:u w:val="single"/>
        </w:rPr>
      </w:pPr>
      <w:r w:rsidRPr="00031E2D">
        <w:rPr>
          <w:b/>
          <w:u w:val="single"/>
        </w:rPr>
        <w:t>Supplementary Table 3 – Clinical remission and clinical response data</w:t>
      </w:r>
    </w:p>
    <w:tbl>
      <w:tblPr>
        <w:tblW w:w="5035" w:type="pct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3"/>
        <w:gridCol w:w="1451"/>
        <w:gridCol w:w="998"/>
        <w:gridCol w:w="907"/>
        <w:gridCol w:w="2178"/>
        <w:gridCol w:w="729"/>
        <w:gridCol w:w="363"/>
        <w:gridCol w:w="996"/>
        <w:gridCol w:w="744"/>
      </w:tblGrid>
      <w:tr w:rsidR="005B29EA" w:rsidRPr="00031E2D" w14:paraId="0EAB7223" w14:textId="77777777" w:rsidTr="00054CF8">
        <w:tc>
          <w:tcPr>
            <w:tcW w:w="388" w:type="pct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73D7C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</w:p>
        </w:tc>
        <w:tc>
          <w:tcPr>
            <w:tcW w:w="80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D7E7DBC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Study population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8AA7E46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Clinical response definition</w:t>
            </w:r>
          </w:p>
        </w:tc>
        <w:tc>
          <w:tcPr>
            <w:tcW w:w="21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BB0957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Intervention group</w:t>
            </w:r>
          </w:p>
        </w:tc>
        <w:tc>
          <w:tcPr>
            <w:tcW w:w="115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35621424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Control group</w:t>
            </w:r>
          </w:p>
        </w:tc>
      </w:tr>
      <w:tr w:rsidR="005B29EA" w:rsidRPr="00031E2D" w14:paraId="19DB2CDA" w14:textId="77777777" w:rsidTr="00054CF8">
        <w:tc>
          <w:tcPr>
            <w:tcW w:w="388" w:type="pct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66003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</w:p>
        </w:tc>
        <w:tc>
          <w:tcPr>
            <w:tcW w:w="80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DE2EE1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</w:p>
        </w:tc>
        <w:tc>
          <w:tcPr>
            <w:tcW w:w="5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B934C6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A4AE6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N=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883186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Average change in IBS-SSS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E09E9A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Clinical response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120E8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N=</w:t>
            </w:r>
          </w:p>
        </w:tc>
        <w:tc>
          <w:tcPr>
            <w:tcW w:w="54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05C84F82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Change in IBS-SSS</w:t>
            </w:r>
          </w:p>
        </w:tc>
        <w:tc>
          <w:tcPr>
            <w:tcW w:w="41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709EDEED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Clinical response</w:t>
            </w:r>
          </w:p>
        </w:tc>
      </w:tr>
      <w:tr w:rsidR="005B29EA" w:rsidRPr="00031E2D" w14:paraId="564BD078" w14:textId="77777777" w:rsidTr="00054CF8">
        <w:tc>
          <w:tcPr>
            <w:tcW w:w="38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45953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proofErr w:type="spellStart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Halkjaer</w:t>
            </w:r>
            <w:proofErr w:type="spellEnd"/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F38C7C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Mod-severe IBS (IBS-SSS &gt; or =175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6147E3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Reduction in IBS-SSS of more than 50 at 3 months</w:t>
            </w:r>
          </w:p>
          <w:p w14:paraId="770FBD4F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E647B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C18200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Mean: -52.45, </w:t>
            </w:r>
            <w:proofErr w:type="spellStart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s.d.</w:t>
            </w:r>
            <w:proofErr w:type="spellEnd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 97.72, p=0.012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A50023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Reduction by &gt;50: 8/22 (36.4%), p=0.008</w:t>
            </w:r>
          </w:p>
          <w:p w14:paraId="1A02F2CB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9126F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08B5317A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Change in IBS-SSS:</w:t>
            </w:r>
          </w:p>
          <w:p w14:paraId="2A37C042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-125.71, </w:t>
            </w:r>
            <w:proofErr w:type="spellStart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s.d.</w:t>
            </w:r>
            <w:proofErr w:type="spellEnd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 90.85, p=0.012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14:paraId="37D75A86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Reduction by &gt;50: 19/24 (79.2%), p=0.008</w:t>
            </w:r>
          </w:p>
          <w:p w14:paraId="5BB8A982" w14:textId="77777777" w:rsidR="005B29EA" w:rsidRPr="00031E2D" w:rsidRDefault="005B29EA" w:rsidP="00054CF8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5B29EA" w:rsidRPr="00031E2D" w14:paraId="43455198" w14:textId="77777777" w:rsidTr="00054CF8">
        <w:tc>
          <w:tcPr>
            <w:tcW w:w="3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9692E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Johnsen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94DE87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Mod-severe IBS (IBS-SSS &gt; or =175) with diarrhoea or diarrhoea and constipation (dominating constipation excluded) defined by ROME III criteria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29D290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Symptom relief of more than 75 in IBS-SSS at 3 months</w:t>
            </w:r>
          </w:p>
          <w:p w14:paraId="2C7F98FC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CB7A4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BDDBFC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DNA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ACF803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36/55 (65%), p=0.049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35E09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2B5C08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DNA</w:t>
            </w:r>
          </w:p>
        </w:tc>
        <w:tc>
          <w:tcPr>
            <w:tcW w:w="4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7673CE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12/22 (43%), p=0.049</w:t>
            </w:r>
          </w:p>
        </w:tc>
      </w:tr>
      <w:tr w:rsidR="005B29EA" w:rsidRPr="00031E2D" w14:paraId="23754068" w14:textId="77777777" w:rsidTr="00054CF8"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8110E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proofErr w:type="spellStart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Aroniadis</w:t>
            </w:r>
            <w:proofErr w:type="spellEnd"/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9321F3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Mod-severe IBS-D (IBS-SSS&gt;175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8A3547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Reduction of IBS-SSS of more than 50 at 12 weeks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AC202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6178B3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Baseline (mean): 282, SD 65</w:t>
            </w:r>
          </w:p>
          <w:p w14:paraId="37607126" w14:textId="77777777" w:rsidR="005B29EA" w:rsidRPr="00031E2D" w:rsidRDefault="005B29EA" w:rsidP="00054CF8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12 weeks (mean): 221, SD 105, p=0</w:t>
            </w:r>
            <w:r w:rsidRPr="00031E2D">
              <w:rPr>
                <w:rFonts w:ascii="MS Gothic" w:eastAsia="MS Gothic" w:hAnsi="MS Gothic" w:cs="MS Gothic" w:hint="eastAsia"/>
                <w:color w:val="222222"/>
                <w:sz w:val="20"/>
                <w:szCs w:val="20"/>
                <w:lang w:eastAsia="en-AU"/>
              </w:rPr>
              <w:t>・</w:t>
            </w: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65</w:t>
            </w:r>
          </w:p>
          <w:p w14:paraId="09E19E0B" w14:textId="77777777" w:rsidR="005B29EA" w:rsidRPr="00031E2D" w:rsidRDefault="005B29EA" w:rsidP="00054CF8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Difference: 61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78BA4E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11/22 (50%), p=0.46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FFF8D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4BAD6C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Baseline (mean):  309, </w:t>
            </w:r>
            <w:proofErr w:type="spellStart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sd</w:t>
            </w:r>
            <w:proofErr w:type="spellEnd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 64</w:t>
            </w:r>
          </w:p>
          <w:p w14:paraId="3248E2F9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12 weeks (mean): 236, </w:t>
            </w:r>
            <w:proofErr w:type="spellStart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sd</w:t>
            </w:r>
            <w:proofErr w:type="spellEnd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 95; p=0</w:t>
            </w:r>
            <w:r w:rsidRPr="00031E2D">
              <w:rPr>
                <w:rFonts w:ascii="MS Gothic" w:eastAsia="MS Gothic" w:hAnsi="MS Gothic" w:cs="MS Gothic" w:hint="eastAsia"/>
                <w:color w:val="222222"/>
                <w:sz w:val="20"/>
                <w:szCs w:val="20"/>
                <w:lang w:eastAsia="en-AU"/>
              </w:rPr>
              <w:t>・</w:t>
            </w: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65</w:t>
            </w:r>
          </w:p>
          <w:p w14:paraId="31384306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Difference:73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700B7B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14/23 (61%), p=0.46</w:t>
            </w:r>
          </w:p>
        </w:tc>
      </w:tr>
      <w:tr w:rsidR="005B29EA" w:rsidRPr="00031E2D" w14:paraId="1914B8E7" w14:textId="77777777" w:rsidTr="00054CF8"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49DA3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El-</w:t>
            </w:r>
            <w:proofErr w:type="spellStart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Salhy</w:t>
            </w:r>
            <w:proofErr w:type="spellEnd"/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905779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Mod-Severe IBS (175 or more on </w:t>
            </w: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lastRenderedPageBreak/>
              <w:t>IBS-SSS) Rome IV criteria for IBS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788DF5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lastRenderedPageBreak/>
              <w:t xml:space="preserve">Decrease of 50 points or more on </w:t>
            </w: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lastRenderedPageBreak/>
              <w:t>IBS-SSS at 3 months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AB10B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lastRenderedPageBreak/>
              <w:t>30g FMT – 54</w:t>
            </w:r>
          </w:p>
          <w:p w14:paraId="1696BFF3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lastRenderedPageBreak/>
              <w:t>60g FMT - 55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4E95A9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b/>
                <w:color w:val="222222"/>
                <w:sz w:val="20"/>
                <w:szCs w:val="20"/>
                <w:lang w:eastAsia="en-AU"/>
              </w:rPr>
              <w:lastRenderedPageBreak/>
              <w:t>30g FMT (</w:t>
            </w: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Mean):</w:t>
            </w:r>
          </w:p>
          <w:p w14:paraId="51D039B4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At baseline: 311.8, </w:t>
            </w:r>
            <w:proofErr w:type="spellStart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sd</w:t>
            </w:r>
            <w:proofErr w:type="spellEnd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 76.8 </w:t>
            </w:r>
          </w:p>
          <w:p w14:paraId="3C4288E8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lastRenderedPageBreak/>
              <w:t xml:space="preserve">At 3 months: 186.3, </w:t>
            </w:r>
            <w:proofErr w:type="spellStart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sd</w:t>
            </w:r>
            <w:proofErr w:type="spellEnd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 109.0, p&lt;0.001</w:t>
            </w:r>
          </w:p>
          <w:p w14:paraId="5F8AEFF1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Difference: 125.5</w:t>
            </w:r>
          </w:p>
          <w:p w14:paraId="7023CB36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</w:p>
          <w:p w14:paraId="2837CE94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b/>
                <w:color w:val="222222"/>
                <w:sz w:val="20"/>
                <w:szCs w:val="20"/>
                <w:lang w:eastAsia="en-AU"/>
              </w:rPr>
              <w:t>60g FMT</w:t>
            </w: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 (Mean):</w:t>
            </w:r>
          </w:p>
          <w:p w14:paraId="7FFCD642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At baseline:313.3, </w:t>
            </w:r>
            <w:proofErr w:type="spellStart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sd</w:t>
            </w:r>
            <w:proofErr w:type="spellEnd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 87.3 </w:t>
            </w:r>
          </w:p>
          <w:p w14:paraId="21B4A1A8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At 3 months: -166.8, </w:t>
            </w:r>
            <w:proofErr w:type="spellStart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sd</w:t>
            </w:r>
            <w:proofErr w:type="spellEnd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 117.9, p&lt;0.001 </w:t>
            </w:r>
          </w:p>
          <w:p w14:paraId="29AA714A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Difference: 146.5</w:t>
            </w:r>
          </w:p>
          <w:p w14:paraId="0AC8F3C3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3C2514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lastRenderedPageBreak/>
              <w:t xml:space="preserve">30g: (41/54) </w:t>
            </w: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lastRenderedPageBreak/>
              <w:t>76.9%, p&lt;0001</w:t>
            </w:r>
          </w:p>
          <w:p w14:paraId="506754AB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60g: (49/55) 89.1%, P&lt;0.0001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80D3F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lastRenderedPageBreak/>
              <w:t>55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90FDA8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Baseline (mean): </w:t>
            </w: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lastRenderedPageBreak/>
              <w:t xml:space="preserve">315.2, </w:t>
            </w:r>
            <w:proofErr w:type="spellStart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sd</w:t>
            </w:r>
            <w:proofErr w:type="spellEnd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 77.1</w:t>
            </w:r>
          </w:p>
          <w:p w14:paraId="435FF2B8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3 months: 307.0, </w:t>
            </w:r>
            <w:proofErr w:type="spellStart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sd</w:t>
            </w:r>
            <w:proofErr w:type="spellEnd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 87.1, p&lt;0.001</w:t>
            </w:r>
          </w:p>
          <w:p w14:paraId="52EF4AC5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Difference: 8.2</w:t>
            </w:r>
          </w:p>
          <w:p w14:paraId="41143DCF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940AA9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lastRenderedPageBreak/>
              <w:t>13/55 (23.6%)</w:t>
            </w:r>
          </w:p>
          <w:p w14:paraId="0A69D4C8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</w:p>
        </w:tc>
      </w:tr>
      <w:tr w:rsidR="005B29EA" w:rsidRPr="00031E2D" w14:paraId="3164584C" w14:textId="77777777" w:rsidTr="00054CF8"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62AE4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Holster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A856C7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Rome III criteria for IBS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15E3FD" w14:textId="77777777" w:rsidR="005B29EA" w:rsidRPr="00031E2D" w:rsidRDefault="005B29EA" w:rsidP="00054CF8">
            <w:pPr>
              <w:autoSpaceDE w:val="0"/>
              <w:autoSpaceDN w:val="0"/>
              <w:adjustRightInd w:val="0"/>
              <w:spacing w:after="0" w:line="240" w:lineRule="auto"/>
              <w:rPr>
                <w:rFonts w:cs="AdvOT1ef757c0"/>
                <w:sz w:val="19"/>
                <w:szCs w:val="19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A</w:t>
            </w:r>
            <w:r w:rsidRPr="00031E2D">
              <w:rPr>
                <w:rFonts w:cs="AdvOT1ef757c0"/>
                <w:sz w:val="19"/>
                <w:szCs w:val="19"/>
              </w:rPr>
              <w:t xml:space="preserve"> decrease of at least 30% in the</w:t>
            </w:r>
          </w:p>
          <w:p w14:paraId="39D836A1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cs="AdvOT1ef757c0"/>
                <w:sz w:val="19"/>
                <w:szCs w:val="19"/>
              </w:rPr>
              <w:t>total GSRS-IBS symptom score after FMT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49089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19ADA3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 xml:space="preserve">median: 4wks: -70.6 (IQR -90.1to -10.5), p&lt;0.05 </w:t>
            </w:r>
          </w:p>
          <w:p w14:paraId="1C272633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8</w:t>
            </w:r>
            <w:proofErr w:type="gramStart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wks:-</w:t>
            </w:r>
            <w:proofErr w:type="gramEnd"/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69.3 (IQR-77.2 to -19.3), p&lt;0.05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F14028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4/8 (50%), p=0.282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6F8E6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F77C81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DNA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701862" w14:textId="77777777" w:rsidR="005B29EA" w:rsidRPr="00031E2D" w:rsidRDefault="005B29EA" w:rsidP="00054CF8">
            <w:pPr>
              <w:spacing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222222"/>
                <w:sz w:val="20"/>
                <w:szCs w:val="20"/>
                <w:lang w:eastAsia="en-AU"/>
              </w:rPr>
              <w:t>1/8 (12.5%), p=0.282</w:t>
            </w:r>
          </w:p>
        </w:tc>
      </w:tr>
    </w:tbl>
    <w:p w14:paraId="719C1647" w14:textId="77777777" w:rsidR="005B29EA" w:rsidRPr="00031E2D" w:rsidRDefault="005B29EA" w:rsidP="005B29EA">
      <w:r w:rsidRPr="00031E2D">
        <w:t>DNA – Data not available</w:t>
      </w:r>
    </w:p>
    <w:p w14:paraId="0C0F8441" w14:textId="77777777" w:rsidR="005B29EA" w:rsidRPr="00031E2D" w:rsidRDefault="005B29EA" w:rsidP="005B29EA">
      <w:pPr>
        <w:rPr>
          <w:b/>
          <w:u w:val="single"/>
        </w:rPr>
      </w:pPr>
      <w:r w:rsidRPr="00031E2D">
        <w:rPr>
          <w:b/>
          <w:u w:val="single"/>
        </w:rPr>
        <w:t>Supplementary Fig 2 – Difference in IBS-SSS results</w:t>
      </w:r>
    </w:p>
    <w:p w14:paraId="4A5158CD" w14:textId="77777777" w:rsidR="005B29EA" w:rsidRPr="00031E2D" w:rsidRDefault="005B29EA" w:rsidP="005B29EA">
      <w:pPr>
        <w:spacing w:line="480" w:lineRule="auto"/>
      </w:pPr>
      <w:r w:rsidRPr="00031E2D">
        <w:rPr>
          <w:noProof/>
          <w:lang w:eastAsia="en-AU"/>
        </w:rPr>
        <w:drawing>
          <wp:inline distT="0" distB="0" distL="0" distR="0" wp14:anchorId="29CFCBCC" wp14:editId="23CA1EF7">
            <wp:extent cx="5731510" cy="2296160"/>
            <wp:effectExtent l="0" t="0" r="254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9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88A3D" w14:textId="77777777" w:rsidR="005B29EA" w:rsidRPr="00031E2D" w:rsidRDefault="005B29EA" w:rsidP="005B29EA">
      <w:pPr>
        <w:spacing w:line="480" w:lineRule="auto"/>
        <w:rPr>
          <w:b/>
          <w:u w:val="single"/>
        </w:rPr>
      </w:pPr>
      <w:r w:rsidRPr="00031E2D">
        <w:rPr>
          <w:b/>
          <w:u w:val="single"/>
        </w:rPr>
        <w:t>Supplementary Fig 3 – Clinical response results</w:t>
      </w:r>
    </w:p>
    <w:p w14:paraId="741B6258" w14:textId="2020E6F6" w:rsidR="000237E0" w:rsidRDefault="005B29EA" w:rsidP="005B29EA">
      <w:r w:rsidRPr="00031E2D">
        <w:rPr>
          <w:noProof/>
          <w:lang w:eastAsia="en-AU"/>
        </w:rPr>
        <w:lastRenderedPageBreak/>
        <w:drawing>
          <wp:inline distT="0" distB="0" distL="0" distR="0" wp14:anchorId="1C129E25" wp14:editId="1149BA50">
            <wp:extent cx="5731510" cy="263969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3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8B6D7" w14:textId="77777777" w:rsidR="005B29EA" w:rsidRPr="00031E2D" w:rsidRDefault="005B29EA" w:rsidP="005B29EA">
      <w:pPr>
        <w:spacing w:line="480" w:lineRule="auto"/>
        <w:rPr>
          <w:b/>
          <w:bCs/>
          <w:u w:val="single"/>
        </w:rPr>
      </w:pPr>
      <w:r w:rsidRPr="00031E2D">
        <w:rPr>
          <w:b/>
          <w:bCs/>
          <w:u w:val="single"/>
        </w:rPr>
        <w:t xml:space="preserve">Supplementary Table </w:t>
      </w:r>
      <w:proofErr w:type="gramStart"/>
      <w:r w:rsidRPr="00031E2D">
        <w:rPr>
          <w:b/>
          <w:bCs/>
          <w:u w:val="single"/>
        </w:rPr>
        <w:t>4  –</w:t>
      </w:r>
      <w:proofErr w:type="gramEnd"/>
      <w:r w:rsidRPr="00031E2D">
        <w:rPr>
          <w:b/>
          <w:bCs/>
          <w:u w:val="single"/>
        </w:rPr>
        <w:t xml:space="preserve"> SAE</w:t>
      </w:r>
    </w:p>
    <w:tbl>
      <w:tblPr>
        <w:tblStyle w:val="TableGrid"/>
        <w:tblW w:w="5938" w:type="pct"/>
        <w:tblLayout w:type="fixed"/>
        <w:tblLook w:val="04A0" w:firstRow="1" w:lastRow="0" w:firstColumn="1" w:lastColumn="0" w:noHBand="0" w:noVBand="1"/>
      </w:tblPr>
      <w:tblGrid>
        <w:gridCol w:w="1033"/>
        <w:gridCol w:w="4326"/>
        <w:gridCol w:w="1660"/>
        <w:gridCol w:w="968"/>
        <w:gridCol w:w="831"/>
        <w:gridCol w:w="923"/>
        <w:gridCol w:w="966"/>
      </w:tblGrid>
      <w:tr w:rsidR="005B29EA" w:rsidRPr="00031E2D" w14:paraId="202E40AA" w14:textId="77777777" w:rsidTr="00054CF8">
        <w:tc>
          <w:tcPr>
            <w:tcW w:w="483" w:type="pct"/>
          </w:tcPr>
          <w:p w14:paraId="35BB5602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  <w:tc>
          <w:tcPr>
            <w:tcW w:w="2020" w:type="pct"/>
          </w:tcPr>
          <w:p w14:paraId="6EDF66F6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  <w:tc>
          <w:tcPr>
            <w:tcW w:w="1227" w:type="pct"/>
            <w:gridSpan w:val="2"/>
          </w:tcPr>
          <w:p w14:paraId="0B7DDC36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SAE (n)</w:t>
            </w:r>
          </w:p>
        </w:tc>
        <w:tc>
          <w:tcPr>
            <w:tcW w:w="1270" w:type="pct"/>
            <w:gridSpan w:val="3"/>
          </w:tcPr>
          <w:p w14:paraId="7675CC5F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Likelihood of relationship of AE to FMT</w:t>
            </w:r>
          </w:p>
        </w:tc>
      </w:tr>
      <w:tr w:rsidR="005B29EA" w:rsidRPr="00031E2D" w14:paraId="504D2C42" w14:textId="77777777" w:rsidTr="00054CF8">
        <w:tc>
          <w:tcPr>
            <w:tcW w:w="483" w:type="pct"/>
          </w:tcPr>
          <w:p w14:paraId="29737FD1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Study</w:t>
            </w:r>
          </w:p>
        </w:tc>
        <w:tc>
          <w:tcPr>
            <w:tcW w:w="2020" w:type="pct"/>
          </w:tcPr>
          <w:p w14:paraId="4EFB4865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SAE type</w:t>
            </w:r>
          </w:p>
        </w:tc>
        <w:tc>
          <w:tcPr>
            <w:tcW w:w="775" w:type="pct"/>
          </w:tcPr>
          <w:p w14:paraId="191531DF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FMT group</w:t>
            </w:r>
          </w:p>
        </w:tc>
        <w:tc>
          <w:tcPr>
            <w:tcW w:w="452" w:type="pct"/>
          </w:tcPr>
          <w:p w14:paraId="5D26F00E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Control group</w:t>
            </w:r>
          </w:p>
        </w:tc>
        <w:tc>
          <w:tcPr>
            <w:tcW w:w="388" w:type="pct"/>
          </w:tcPr>
          <w:p w14:paraId="39D44432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Unlikely</w:t>
            </w:r>
          </w:p>
        </w:tc>
        <w:tc>
          <w:tcPr>
            <w:tcW w:w="431" w:type="pct"/>
          </w:tcPr>
          <w:p w14:paraId="1F48F65A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Possible</w:t>
            </w:r>
          </w:p>
        </w:tc>
        <w:tc>
          <w:tcPr>
            <w:tcW w:w="451" w:type="pct"/>
          </w:tcPr>
          <w:p w14:paraId="4D1F9969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Probable</w:t>
            </w:r>
          </w:p>
        </w:tc>
      </w:tr>
      <w:tr w:rsidR="005B29EA" w:rsidRPr="00031E2D" w14:paraId="1E9EAF79" w14:textId="77777777" w:rsidTr="00054CF8">
        <w:tc>
          <w:tcPr>
            <w:tcW w:w="483" w:type="pct"/>
          </w:tcPr>
          <w:p w14:paraId="3BA7B505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 xml:space="preserve">Johnsen et al, 2017 </w: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Kb2huc2VuPC9BdXRob3I+PFllYXI+MjAxODwvWWVhcj48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</w:fldData>
              </w:fldChar>
            </w:r>
            <w:r w:rsidRPr="00031E2D">
              <w:rPr>
                <w:sz w:val="16"/>
                <w:szCs w:val="16"/>
              </w:rPr>
              <w:instrText xml:space="preserve"> ADDIN EN.CITE </w:instrTex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Kb2huc2VuPC9BdXRob3I+PFllYXI+MjAxODwvWWVhcj48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</w:fldData>
              </w:fldChar>
            </w:r>
            <w:r w:rsidRPr="00031E2D">
              <w:rPr>
                <w:sz w:val="16"/>
                <w:szCs w:val="16"/>
              </w:rPr>
              <w:instrText xml:space="preserve"> ADDIN EN.CITE.DATA </w:instrText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end"/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separate"/>
            </w:r>
            <w:r w:rsidRPr="00031E2D">
              <w:rPr>
                <w:noProof/>
                <w:sz w:val="16"/>
                <w:szCs w:val="16"/>
              </w:rPr>
              <w:t>(</w:t>
            </w:r>
            <w:hyperlink w:anchor="_ENREF_44" w:tooltip="Johnsen, 2018 #111" w:history="1">
              <w:r w:rsidRPr="00031E2D">
                <w:rPr>
                  <w:noProof/>
                  <w:sz w:val="16"/>
                  <w:szCs w:val="16"/>
                </w:rPr>
                <w:t>44</w:t>
              </w:r>
            </w:hyperlink>
            <w:r w:rsidRPr="00031E2D">
              <w:rPr>
                <w:noProof/>
                <w:sz w:val="16"/>
                <w:szCs w:val="16"/>
              </w:rPr>
              <w:t>)</w:t>
            </w:r>
            <w:r w:rsidRPr="00031E2D">
              <w:rPr>
                <w:sz w:val="16"/>
                <w:szCs w:val="16"/>
              </w:rPr>
              <w:fldChar w:fldCharType="end"/>
            </w:r>
            <w:r w:rsidRPr="00031E2D">
              <w:rPr>
                <w:sz w:val="16"/>
                <w:szCs w:val="16"/>
              </w:rPr>
              <w:t xml:space="preserve"> </w:t>
            </w:r>
          </w:p>
        </w:tc>
        <w:tc>
          <w:tcPr>
            <w:tcW w:w="2020" w:type="pct"/>
          </w:tcPr>
          <w:p w14:paraId="2BD860E0" w14:textId="77777777" w:rsidR="005B29EA" w:rsidRPr="00031E2D" w:rsidRDefault="005B29EA" w:rsidP="00054CF8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Self-limiting nausea and vertigo</w:t>
            </w:r>
          </w:p>
        </w:tc>
        <w:tc>
          <w:tcPr>
            <w:tcW w:w="775" w:type="pct"/>
          </w:tcPr>
          <w:p w14:paraId="270945F9" w14:textId="77777777" w:rsidR="005B29EA" w:rsidRPr="00031E2D" w:rsidRDefault="005B29EA" w:rsidP="00054CF8">
            <w:pPr>
              <w:autoSpaceDE w:val="0"/>
              <w:autoSpaceDN w:val="0"/>
              <w:adjustRightInd w:val="0"/>
              <w:rPr>
                <w:rFonts w:eastAsia="ScalaLancetPro" w:cs="ScalaLancetPro"/>
                <w:sz w:val="16"/>
                <w:szCs w:val="16"/>
              </w:rPr>
            </w:pPr>
            <w:r w:rsidRPr="00031E2D">
              <w:rPr>
                <w:rFonts w:eastAsia="ScalaLancetPro" w:cs="ScalaLancetPro"/>
                <w:sz w:val="16"/>
                <w:szCs w:val="16"/>
              </w:rPr>
              <w:t>1</w:t>
            </w:r>
          </w:p>
        </w:tc>
        <w:tc>
          <w:tcPr>
            <w:tcW w:w="452" w:type="pct"/>
          </w:tcPr>
          <w:p w14:paraId="29CE17B5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</w:tc>
        <w:tc>
          <w:tcPr>
            <w:tcW w:w="388" w:type="pct"/>
          </w:tcPr>
          <w:p w14:paraId="627041B6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</w:tc>
        <w:tc>
          <w:tcPr>
            <w:tcW w:w="431" w:type="pct"/>
          </w:tcPr>
          <w:p w14:paraId="0795BD7C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  <w:tc>
          <w:tcPr>
            <w:tcW w:w="451" w:type="pct"/>
          </w:tcPr>
          <w:p w14:paraId="1692F3C6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</w:tr>
      <w:tr w:rsidR="005B29EA" w:rsidRPr="00031E2D" w14:paraId="48B8F7AC" w14:textId="77777777" w:rsidTr="00054CF8">
        <w:tc>
          <w:tcPr>
            <w:tcW w:w="483" w:type="pct"/>
          </w:tcPr>
          <w:p w14:paraId="48BE85CE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proofErr w:type="spellStart"/>
            <w:r w:rsidRPr="00031E2D">
              <w:rPr>
                <w:sz w:val="16"/>
                <w:szCs w:val="16"/>
              </w:rPr>
              <w:t>Rossen</w:t>
            </w:r>
            <w:proofErr w:type="spellEnd"/>
            <w:r w:rsidRPr="00031E2D">
              <w:rPr>
                <w:sz w:val="16"/>
                <w:szCs w:val="16"/>
              </w:rPr>
              <w:t xml:space="preserve"> et al, 2015 </w: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OLkcuPC9BdXRob3I+PFllYXI+MjAxNTwvWWVhcj48UmVj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</w:fldData>
              </w:fldChar>
            </w:r>
            <w:r w:rsidRPr="00031E2D">
              <w:rPr>
                <w:sz w:val="16"/>
                <w:szCs w:val="16"/>
              </w:rPr>
              <w:instrText xml:space="preserve"> ADDIN EN.CITE </w:instrTex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OLkcuPC9BdXRob3I+PFllYXI+MjAxNTwvWWVhcj48UmVj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</w:fldData>
              </w:fldChar>
            </w:r>
            <w:r w:rsidRPr="00031E2D">
              <w:rPr>
                <w:sz w:val="16"/>
                <w:szCs w:val="16"/>
              </w:rPr>
              <w:instrText xml:space="preserve"> ADDIN EN.CITE.DATA </w:instrText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end"/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separate"/>
            </w:r>
            <w:r w:rsidRPr="00031E2D">
              <w:rPr>
                <w:noProof/>
                <w:sz w:val="16"/>
                <w:szCs w:val="16"/>
              </w:rPr>
              <w:t>(</w:t>
            </w:r>
            <w:hyperlink w:anchor="_ENREF_38" w:tooltip="N.G., 2015 #78" w:history="1">
              <w:r w:rsidRPr="00031E2D">
                <w:rPr>
                  <w:noProof/>
                  <w:sz w:val="16"/>
                  <w:szCs w:val="16"/>
                </w:rPr>
                <w:t>38</w:t>
              </w:r>
            </w:hyperlink>
            <w:r w:rsidRPr="00031E2D">
              <w:rPr>
                <w:noProof/>
                <w:sz w:val="16"/>
                <w:szCs w:val="16"/>
              </w:rPr>
              <w:t>)</w:t>
            </w:r>
            <w:r w:rsidRPr="00031E2D">
              <w:rPr>
                <w:sz w:val="16"/>
                <w:szCs w:val="16"/>
              </w:rPr>
              <w:fldChar w:fldCharType="end"/>
            </w:r>
          </w:p>
        </w:tc>
        <w:tc>
          <w:tcPr>
            <w:tcW w:w="2020" w:type="pct"/>
          </w:tcPr>
          <w:p w14:paraId="5020094D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Small bowel perforation (5 weeks following FMT)</w:t>
            </w:r>
          </w:p>
          <w:p w14:paraId="7811A42A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Cytomegalovirus infection (7 weeks following FMT)</w:t>
            </w:r>
          </w:p>
          <w:p w14:paraId="57D3CD40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Hospitalisation for abdominal pain (11 weeks post-FMT)</w:t>
            </w:r>
          </w:p>
          <w:p w14:paraId="737602F6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Cervical carcinoma surgery (6 weeks post FMT)</w:t>
            </w:r>
          </w:p>
        </w:tc>
        <w:tc>
          <w:tcPr>
            <w:tcW w:w="775" w:type="pct"/>
          </w:tcPr>
          <w:p w14:paraId="115C9B18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  <w:p w14:paraId="28B6A7C9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  <w:p w14:paraId="024F891D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?</w:t>
            </w:r>
          </w:p>
          <w:p w14:paraId="404BCEC3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?</w:t>
            </w:r>
          </w:p>
        </w:tc>
        <w:tc>
          <w:tcPr>
            <w:tcW w:w="452" w:type="pct"/>
          </w:tcPr>
          <w:p w14:paraId="3747F5A5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  <w:p w14:paraId="5EA78D83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  <w:p w14:paraId="5CECBADF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?</w:t>
            </w:r>
          </w:p>
          <w:p w14:paraId="00C9E684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?</w:t>
            </w:r>
          </w:p>
        </w:tc>
        <w:tc>
          <w:tcPr>
            <w:tcW w:w="388" w:type="pct"/>
          </w:tcPr>
          <w:p w14:paraId="5C9CFFD6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0E0FA331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08F443B4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1DD60D03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</w:tc>
        <w:tc>
          <w:tcPr>
            <w:tcW w:w="431" w:type="pct"/>
          </w:tcPr>
          <w:p w14:paraId="37BDDD8B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  <w:tc>
          <w:tcPr>
            <w:tcW w:w="451" w:type="pct"/>
          </w:tcPr>
          <w:p w14:paraId="09E8F2D8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</w:tr>
      <w:tr w:rsidR="005B29EA" w:rsidRPr="00031E2D" w14:paraId="4A1BFCF0" w14:textId="77777777" w:rsidTr="00054CF8">
        <w:tc>
          <w:tcPr>
            <w:tcW w:w="483" w:type="pct"/>
          </w:tcPr>
          <w:p w14:paraId="7B026BF4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proofErr w:type="spellStart"/>
            <w:r w:rsidRPr="00031E2D">
              <w:rPr>
                <w:sz w:val="16"/>
                <w:szCs w:val="16"/>
              </w:rPr>
              <w:t>Moayyedi</w:t>
            </w:r>
            <w:proofErr w:type="spellEnd"/>
            <w:r w:rsidRPr="00031E2D">
              <w:rPr>
                <w:sz w:val="16"/>
                <w:szCs w:val="16"/>
              </w:rPr>
              <w:t xml:space="preserve"> et al, 2015 </w: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QLjwvQXV0aG9yPjxZZWFyPjIwMTU8L1llYXI+PFJlY051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</w:fldData>
              </w:fldChar>
            </w:r>
            <w:r w:rsidRPr="00031E2D">
              <w:rPr>
                <w:sz w:val="16"/>
                <w:szCs w:val="16"/>
              </w:rPr>
              <w:instrText xml:space="preserve"> ADDIN EN.CITE </w:instrTex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QLjwvQXV0aG9yPjxZZWFyPjIwMTU8L1llYXI+PFJlY051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</w:fldData>
              </w:fldChar>
            </w:r>
            <w:r w:rsidRPr="00031E2D">
              <w:rPr>
                <w:sz w:val="16"/>
                <w:szCs w:val="16"/>
              </w:rPr>
              <w:instrText xml:space="preserve"> ADDIN EN.CITE.DATA </w:instrText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end"/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separate"/>
            </w:r>
            <w:r w:rsidRPr="00031E2D">
              <w:rPr>
                <w:noProof/>
                <w:sz w:val="16"/>
                <w:szCs w:val="16"/>
              </w:rPr>
              <w:t>(</w:t>
            </w:r>
            <w:hyperlink w:anchor="_ENREF_49" w:tooltip="P., 2015 #157" w:history="1">
              <w:r w:rsidRPr="00031E2D">
                <w:rPr>
                  <w:noProof/>
                  <w:sz w:val="16"/>
                  <w:szCs w:val="16"/>
                </w:rPr>
                <w:t>49</w:t>
              </w:r>
            </w:hyperlink>
            <w:r w:rsidRPr="00031E2D">
              <w:rPr>
                <w:noProof/>
                <w:sz w:val="16"/>
                <w:szCs w:val="16"/>
              </w:rPr>
              <w:t>)</w:t>
            </w:r>
            <w:r w:rsidRPr="00031E2D">
              <w:rPr>
                <w:sz w:val="16"/>
                <w:szCs w:val="16"/>
              </w:rPr>
              <w:fldChar w:fldCharType="end"/>
            </w:r>
          </w:p>
        </w:tc>
        <w:tc>
          <w:tcPr>
            <w:tcW w:w="2020" w:type="pct"/>
          </w:tcPr>
          <w:p w14:paraId="26F4741E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Relapse UC requiring colectomy</w:t>
            </w:r>
          </w:p>
          <w:p w14:paraId="0B175BC6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Patchy inflammation of the colon and rectal abscess</w:t>
            </w:r>
          </w:p>
          <w:p w14:paraId="1A28693D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 xml:space="preserve">Tested positive for </w:t>
            </w:r>
            <w:r w:rsidRPr="00031E2D">
              <w:rPr>
                <w:i/>
                <w:sz w:val="16"/>
                <w:szCs w:val="16"/>
              </w:rPr>
              <w:t xml:space="preserve">Clostridium difficile </w:t>
            </w:r>
            <w:r w:rsidRPr="00031E2D">
              <w:rPr>
                <w:sz w:val="16"/>
                <w:szCs w:val="16"/>
              </w:rPr>
              <w:t>(7 weeks following FMT)</w:t>
            </w:r>
          </w:p>
        </w:tc>
        <w:tc>
          <w:tcPr>
            <w:tcW w:w="775" w:type="pct"/>
          </w:tcPr>
          <w:p w14:paraId="1B5A0661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  <w:p w14:paraId="67B37A12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2</w:t>
            </w:r>
          </w:p>
          <w:p w14:paraId="6B5F05A3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</w:tc>
        <w:tc>
          <w:tcPr>
            <w:tcW w:w="452" w:type="pct"/>
          </w:tcPr>
          <w:p w14:paraId="37683D25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  <w:p w14:paraId="34FE82E4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  <w:p w14:paraId="22F0457D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</w:tc>
        <w:tc>
          <w:tcPr>
            <w:tcW w:w="388" w:type="pct"/>
          </w:tcPr>
          <w:p w14:paraId="76A68C05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6E56A42F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0CE58F65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</w:tc>
        <w:tc>
          <w:tcPr>
            <w:tcW w:w="431" w:type="pct"/>
          </w:tcPr>
          <w:p w14:paraId="5DBAD3F5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  <w:p w14:paraId="636235AB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  <w:p w14:paraId="49B1CEE4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  <w:tc>
          <w:tcPr>
            <w:tcW w:w="451" w:type="pct"/>
          </w:tcPr>
          <w:p w14:paraId="455ADEA3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</w:tr>
      <w:tr w:rsidR="005B29EA" w:rsidRPr="00031E2D" w14:paraId="4EA9618C" w14:textId="77777777" w:rsidTr="00054CF8">
        <w:tc>
          <w:tcPr>
            <w:tcW w:w="483" w:type="pct"/>
          </w:tcPr>
          <w:p w14:paraId="2EC36858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proofErr w:type="spellStart"/>
            <w:r w:rsidRPr="00031E2D">
              <w:rPr>
                <w:sz w:val="16"/>
                <w:szCs w:val="16"/>
              </w:rPr>
              <w:t>Paramsothy</w:t>
            </w:r>
            <w:proofErr w:type="spellEnd"/>
            <w:r w:rsidRPr="00031E2D">
              <w:rPr>
                <w:sz w:val="16"/>
                <w:szCs w:val="16"/>
              </w:rPr>
              <w:t xml:space="preserve"> et al, 2017</w: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QYXJhbXNvdGh5PC9BdXRob3I+PFllYXI+MjAxNzwvWWVh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</w:fldData>
              </w:fldChar>
            </w:r>
            <w:r w:rsidRPr="00031E2D">
              <w:rPr>
                <w:sz w:val="16"/>
                <w:szCs w:val="16"/>
              </w:rPr>
              <w:instrText xml:space="preserve"> ADDIN EN.CITE </w:instrTex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QYXJhbXNvdGh5PC9BdXRob3I+PFllYXI+MjAxNzwvWWVh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</w:fldData>
              </w:fldChar>
            </w:r>
            <w:r w:rsidRPr="00031E2D">
              <w:rPr>
                <w:sz w:val="16"/>
                <w:szCs w:val="16"/>
              </w:rPr>
              <w:instrText xml:space="preserve"> ADDIN EN.CITE.DATA </w:instrText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end"/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separate"/>
            </w:r>
            <w:r w:rsidRPr="00031E2D">
              <w:rPr>
                <w:noProof/>
                <w:sz w:val="16"/>
                <w:szCs w:val="16"/>
              </w:rPr>
              <w:t>(</w:t>
            </w:r>
            <w:hyperlink w:anchor="_ENREF_41" w:tooltip="Paramsothy, 2017 #106" w:history="1">
              <w:r w:rsidRPr="00031E2D">
                <w:rPr>
                  <w:noProof/>
                  <w:sz w:val="16"/>
                  <w:szCs w:val="16"/>
                </w:rPr>
                <w:t>41</w:t>
              </w:r>
            </w:hyperlink>
            <w:r w:rsidRPr="00031E2D">
              <w:rPr>
                <w:noProof/>
                <w:sz w:val="16"/>
                <w:szCs w:val="16"/>
              </w:rPr>
              <w:t>)</w:t>
            </w:r>
            <w:r w:rsidRPr="00031E2D">
              <w:rPr>
                <w:sz w:val="16"/>
                <w:szCs w:val="16"/>
              </w:rPr>
              <w:fldChar w:fldCharType="end"/>
            </w:r>
          </w:p>
        </w:tc>
        <w:tc>
          <w:tcPr>
            <w:tcW w:w="2020" w:type="pct"/>
          </w:tcPr>
          <w:p w14:paraId="1986B3B0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Deterioration in UC and colectomy</w:t>
            </w:r>
          </w:p>
          <w:p w14:paraId="5FA837DC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Failure to improve leading to hospitalisation</w:t>
            </w:r>
          </w:p>
        </w:tc>
        <w:tc>
          <w:tcPr>
            <w:tcW w:w="775" w:type="pct"/>
          </w:tcPr>
          <w:p w14:paraId="5373D35B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  <w:p w14:paraId="1D801B22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</w:tc>
        <w:tc>
          <w:tcPr>
            <w:tcW w:w="452" w:type="pct"/>
          </w:tcPr>
          <w:p w14:paraId="569DAF5B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  <w:p w14:paraId="7A5D2540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</w:tc>
        <w:tc>
          <w:tcPr>
            <w:tcW w:w="388" w:type="pct"/>
          </w:tcPr>
          <w:p w14:paraId="626AF75E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3CA0B960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</w:tc>
        <w:tc>
          <w:tcPr>
            <w:tcW w:w="431" w:type="pct"/>
          </w:tcPr>
          <w:p w14:paraId="7CF464BF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  <w:tc>
          <w:tcPr>
            <w:tcW w:w="451" w:type="pct"/>
          </w:tcPr>
          <w:p w14:paraId="46CA0187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</w:tr>
      <w:tr w:rsidR="005B29EA" w:rsidRPr="00031E2D" w14:paraId="2A11C50B" w14:textId="77777777" w:rsidTr="00054CF8">
        <w:tc>
          <w:tcPr>
            <w:tcW w:w="483" w:type="pct"/>
          </w:tcPr>
          <w:p w14:paraId="531018F7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Bajaj et al, 2017</w: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CYWphajwvQXV0aG9yPjxZZWFyPjIwMTc8L1llYXI+PFJl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</w:fldData>
              </w:fldChar>
            </w:r>
            <w:r w:rsidRPr="00031E2D">
              <w:rPr>
                <w:sz w:val="16"/>
                <w:szCs w:val="16"/>
              </w:rPr>
              <w:instrText xml:space="preserve"> ADDIN EN.CITE </w:instrTex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CYWphajwvQXV0aG9yPjxZZWFyPjIwMTc8L1llYXI+PFJl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</w:fldData>
              </w:fldChar>
            </w:r>
            <w:r w:rsidRPr="00031E2D">
              <w:rPr>
                <w:sz w:val="16"/>
                <w:szCs w:val="16"/>
              </w:rPr>
              <w:instrText xml:space="preserve"> ADDIN EN.CITE.DATA </w:instrText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end"/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separate"/>
            </w:r>
            <w:r w:rsidRPr="00031E2D">
              <w:rPr>
                <w:noProof/>
                <w:sz w:val="16"/>
                <w:szCs w:val="16"/>
              </w:rPr>
              <w:t>(</w:t>
            </w:r>
            <w:hyperlink w:anchor="_ENREF_32" w:tooltip="Bajaj, 2017 #208" w:history="1">
              <w:r w:rsidRPr="00031E2D">
                <w:rPr>
                  <w:noProof/>
                  <w:sz w:val="16"/>
                  <w:szCs w:val="16"/>
                </w:rPr>
                <w:t>32</w:t>
              </w:r>
            </w:hyperlink>
            <w:r w:rsidRPr="00031E2D">
              <w:rPr>
                <w:noProof/>
                <w:sz w:val="16"/>
                <w:szCs w:val="16"/>
              </w:rPr>
              <w:t>)</w:t>
            </w:r>
            <w:r w:rsidRPr="00031E2D">
              <w:rPr>
                <w:sz w:val="16"/>
                <w:szCs w:val="16"/>
              </w:rPr>
              <w:fldChar w:fldCharType="end"/>
            </w:r>
          </w:p>
        </w:tc>
        <w:tc>
          <w:tcPr>
            <w:tcW w:w="2020" w:type="pct"/>
          </w:tcPr>
          <w:p w14:paraId="2B9AA528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 xml:space="preserve">Hospitalisation for acute kidney infection </w:t>
            </w:r>
          </w:p>
          <w:p w14:paraId="66BEB8CF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 xml:space="preserve">Hospitalisation for chest pain </w:t>
            </w:r>
          </w:p>
          <w:p w14:paraId="3DC4CFC4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Hospitalisation for portal vein thrombosis</w:t>
            </w:r>
          </w:p>
          <w:p w14:paraId="426361A1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Hospitalisation for variceal bleeding</w:t>
            </w:r>
          </w:p>
          <w:p w14:paraId="79A525A4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Hepatic encephalopathy</w:t>
            </w:r>
          </w:p>
          <w:p w14:paraId="4FA201B5" w14:textId="77777777" w:rsidR="005B29EA" w:rsidRPr="00031E2D" w:rsidRDefault="005B29EA" w:rsidP="00054CF8">
            <w:pPr>
              <w:rPr>
                <w:i/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 xml:space="preserve">Hospitalisation for diarrhoea </w:t>
            </w:r>
          </w:p>
          <w:p w14:paraId="152863C9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lastRenderedPageBreak/>
              <w:t>Hospitalisation for anaemia</w:t>
            </w:r>
          </w:p>
          <w:p w14:paraId="4988C021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Hospitalisation for pneumonia</w:t>
            </w:r>
          </w:p>
          <w:p w14:paraId="1E3F8EFA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Altered mental status</w:t>
            </w:r>
          </w:p>
        </w:tc>
        <w:tc>
          <w:tcPr>
            <w:tcW w:w="775" w:type="pct"/>
          </w:tcPr>
          <w:p w14:paraId="075CD042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lastRenderedPageBreak/>
              <w:t>1 (84 days post FMT)</w:t>
            </w:r>
          </w:p>
          <w:p w14:paraId="0EAE39BD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 (114 days post FMT)</w:t>
            </w:r>
          </w:p>
          <w:p w14:paraId="4CE9BF42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  <w:p w14:paraId="3E5B1846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  <w:p w14:paraId="47BF1257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  <w:p w14:paraId="082F7671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  <w:p w14:paraId="1FDF7092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lastRenderedPageBreak/>
              <w:t>0</w:t>
            </w:r>
          </w:p>
          <w:p w14:paraId="59EE4843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  <w:p w14:paraId="25570729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</w:tc>
        <w:tc>
          <w:tcPr>
            <w:tcW w:w="452" w:type="pct"/>
          </w:tcPr>
          <w:p w14:paraId="16BA7B0D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lastRenderedPageBreak/>
              <w:t>0</w:t>
            </w:r>
          </w:p>
          <w:p w14:paraId="0B0F5C52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  <w:p w14:paraId="67556AE9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  <w:p w14:paraId="52F36487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2</w:t>
            </w:r>
          </w:p>
          <w:p w14:paraId="5E6480DC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5</w:t>
            </w:r>
          </w:p>
          <w:p w14:paraId="50B04E63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  <w:p w14:paraId="16BC1D56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lastRenderedPageBreak/>
              <w:t>1</w:t>
            </w:r>
          </w:p>
          <w:p w14:paraId="49BE18E6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  <w:p w14:paraId="1CCE1349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</w:tc>
        <w:tc>
          <w:tcPr>
            <w:tcW w:w="388" w:type="pct"/>
          </w:tcPr>
          <w:p w14:paraId="28C6A84B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lastRenderedPageBreak/>
              <w:t>X</w:t>
            </w:r>
          </w:p>
          <w:p w14:paraId="683317BD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0B22AD57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4C60A9DD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33615329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37C0177F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5F52478A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lastRenderedPageBreak/>
              <w:t>X</w:t>
            </w:r>
          </w:p>
          <w:p w14:paraId="728F6241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01B951C0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</w:tc>
        <w:tc>
          <w:tcPr>
            <w:tcW w:w="431" w:type="pct"/>
          </w:tcPr>
          <w:p w14:paraId="3D81E939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  <w:tc>
          <w:tcPr>
            <w:tcW w:w="451" w:type="pct"/>
          </w:tcPr>
          <w:p w14:paraId="3BDD0B92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</w:tr>
      <w:tr w:rsidR="005B29EA" w:rsidRPr="00031E2D" w14:paraId="7FD3D4E1" w14:textId="77777777" w:rsidTr="00054CF8">
        <w:tc>
          <w:tcPr>
            <w:tcW w:w="483" w:type="pct"/>
          </w:tcPr>
          <w:p w14:paraId="06C10B25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 xml:space="preserve">Bajaj et al, 2019 </w:t>
            </w:r>
            <w:r w:rsidRPr="00031E2D">
              <w:rPr>
                <w:sz w:val="16"/>
                <w:szCs w:val="16"/>
              </w:rPr>
              <w:fldChar w:fldCharType="begin"/>
            </w:r>
            <w:r w:rsidRPr="00031E2D">
              <w:rPr>
                <w:sz w:val="16"/>
                <w:szCs w:val="16"/>
              </w:rPr>
              <w:instrText xml:space="preserve"> ADDIN EN.CITE &lt;EndNote&gt;&lt;Cite&gt;&lt;Author&gt;Bajaj&lt;/Author&gt;&lt;Year&gt;2019&lt;/Year&gt;&lt;RecNum&gt;207&lt;/RecNum&gt;&lt;DisplayText&gt;(33)&lt;/DisplayText&gt;&lt;record&gt;&lt;rec-number&gt;207&lt;/rec-number&gt;&lt;foreign-keys&gt;&lt;key app="EN" db-id="vp25fxef0e250uewwdvp2a0wrzz0r2t92rtf" timestamp="1587852137"&gt;207&lt;/key&gt;&lt;/foreign-keys&gt;&lt;ref-type name="Journal Article"&gt;17&lt;/ref-type&gt;&lt;contributors&gt;&lt;authors&gt;&lt;author&gt;Bajaj, J. S.&lt;/author&gt;&lt;author&gt;Salzman, N. H.&lt;/author&gt;&lt;author&gt;Acharya, C.&lt;/author&gt;&lt;author&gt;Sterling, R. K.&lt;/author&gt;&lt;author&gt;White, M. B.&lt;/author&gt;&lt;author&gt;Gavis, E. A.&lt;/author&gt;&lt;author&gt;Fagan, A.&lt;/author&gt;&lt;author&gt;Hayward, M.&lt;/author&gt;&lt;author&gt;Holtz, M. L.&lt;/author&gt;&lt;author&gt;Matherly, S.&lt;/author&gt;&lt;author&gt;Lee, H.&lt;/author&gt;&lt;author&gt;Osman, M.&lt;/author&gt;&lt;author&gt;Siddiqui, M. S.&lt;/author&gt;&lt;author&gt;Fuchs, M.&lt;/author&gt;&lt;author&gt;Puri, P.&lt;/author&gt;&lt;author&gt;Sikaroodi, M.&lt;/author&gt;&lt;author&gt;Gillevet, P. M.&lt;/author&gt;&lt;/authors&gt;&lt;/contributors&gt;&lt;auth-address&gt;Gastroenterology, Hepatology and Nutrition, Virginia Commonwealth University, Richmond, VA.&amp;#xD;McGuire VA Medical Center, Richmond, VA.&amp;#xD;Pediatrics and Microbiology and Immunology, Medical College of Wisconsin, Milwaukee, WI.&amp;#xD;OpenBiome, Somerville, MA.&amp;#xD;Microbiome Analysis Center, George Mason University, Manassas, VA.&lt;/auth-address&gt;&lt;titles&gt;&lt;title&gt;Fecal Microbial Transplant Capsules Are Safe in Hepatic Encephalopathy: A Phase 1, Randomized, Placebo-Controlled Trial&lt;/title&gt;&lt;secondary-title&gt;Hepatology&lt;/secondary-title&gt;&lt;/titles&gt;&lt;periodical&gt;&lt;full-title&gt;Hepatology&lt;/full-title&gt;&lt;/periodical&gt;&lt;pages&gt;1690-1703&lt;/pages&gt;&lt;volume&gt;70&lt;/volume&gt;&lt;number&gt;5&lt;/number&gt;&lt;edition&gt;2019/05/01&lt;/edition&gt;&lt;dates&gt;&lt;year&gt;2019&lt;/year&gt;&lt;pub-dates&gt;&lt;date&gt;Nov&lt;/date&gt;&lt;/pub-dates&gt;&lt;/dates&gt;&lt;isbn&gt;0270-9139&lt;/isbn&gt;&lt;accession-num&gt;31038755&lt;/accession-num&gt;&lt;urls&gt;&lt;/urls&gt;&lt;custom2&gt;PMC6819208&lt;/custom2&gt;&lt;custom6&gt;NIHMS1026404&lt;/custom6&gt;&lt;electronic-resource-num&gt;10.1002/hep.30690&lt;/electronic-resource-num&gt;&lt;remote-database-provider&gt;NLM&lt;/remote-database-provider&gt;&lt;language&gt;eng&lt;/language&gt;&lt;/record&gt;&lt;/Cite&gt;&lt;/EndNote&gt;</w:instrText>
            </w:r>
            <w:r w:rsidRPr="00031E2D">
              <w:rPr>
                <w:sz w:val="16"/>
                <w:szCs w:val="16"/>
              </w:rPr>
              <w:fldChar w:fldCharType="separate"/>
            </w:r>
            <w:r w:rsidRPr="00031E2D">
              <w:rPr>
                <w:noProof/>
                <w:sz w:val="16"/>
                <w:szCs w:val="16"/>
              </w:rPr>
              <w:t>(</w:t>
            </w:r>
            <w:hyperlink w:anchor="_ENREF_33" w:tooltip="Bajaj, 2019 #207" w:history="1">
              <w:r w:rsidRPr="00031E2D">
                <w:rPr>
                  <w:noProof/>
                  <w:sz w:val="16"/>
                  <w:szCs w:val="16"/>
                </w:rPr>
                <w:t>33</w:t>
              </w:r>
            </w:hyperlink>
            <w:r w:rsidRPr="00031E2D">
              <w:rPr>
                <w:noProof/>
                <w:sz w:val="16"/>
                <w:szCs w:val="16"/>
              </w:rPr>
              <w:t>)</w:t>
            </w:r>
            <w:r w:rsidRPr="00031E2D">
              <w:rPr>
                <w:sz w:val="16"/>
                <w:szCs w:val="16"/>
              </w:rPr>
              <w:fldChar w:fldCharType="end"/>
            </w:r>
          </w:p>
        </w:tc>
        <w:tc>
          <w:tcPr>
            <w:tcW w:w="2020" w:type="pct"/>
          </w:tcPr>
          <w:p w14:paraId="36D53D3E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Hepatic encephalopathy</w:t>
            </w:r>
          </w:p>
          <w:p w14:paraId="2D9B5335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Death</w:t>
            </w:r>
          </w:p>
          <w:p w14:paraId="3AD3F05F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 xml:space="preserve">Hospitalisation due to infection </w:t>
            </w:r>
          </w:p>
        </w:tc>
        <w:tc>
          <w:tcPr>
            <w:tcW w:w="775" w:type="pct"/>
          </w:tcPr>
          <w:p w14:paraId="6FB9375D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  <w:p w14:paraId="2F8DD63C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  <w:p w14:paraId="6F60818D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</w:tc>
        <w:tc>
          <w:tcPr>
            <w:tcW w:w="452" w:type="pct"/>
          </w:tcPr>
          <w:p w14:paraId="6457028B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7</w:t>
            </w:r>
          </w:p>
          <w:p w14:paraId="7909864E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  <w:p w14:paraId="7D72492E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3</w:t>
            </w:r>
          </w:p>
        </w:tc>
        <w:tc>
          <w:tcPr>
            <w:tcW w:w="388" w:type="pct"/>
          </w:tcPr>
          <w:p w14:paraId="246E6AD0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3B048634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379D4E29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</w:tc>
        <w:tc>
          <w:tcPr>
            <w:tcW w:w="431" w:type="pct"/>
          </w:tcPr>
          <w:p w14:paraId="28CC497F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  <w:tc>
          <w:tcPr>
            <w:tcW w:w="451" w:type="pct"/>
          </w:tcPr>
          <w:p w14:paraId="402C555E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</w:tr>
      <w:tr w:rsidR="005B29EA" w:rsidRPr="00031E2D" w14:paraId="06FA1C3F" w14:textId="77777777" w:rsidTr="00054CF8">
        <w:tc>
          <w:tcPr>
            <w:tcW w:w="483" w:type="pct"/>
          </w:tcPr>
          <w:p w14:paraId="7C9AC4DB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proofErr w:type="spellStart"/>
            <w:r w:rsidRPr="00031E2D">
              <w:rPr>
                <w:sz w:val="16"/>
                <w:szCs w:val="16"/>
              </w:rPr>
              <w:t>Saidani</w:t>
            </w:r>
            <w:proofErr w:type="spellEnd"/>
            <w:r w:rsidRPr="00031E2D">
              <w:rPr>
                <w:sz w:val="16"/>
                <w:szCs w:val="16"/>
              </w:rPr>
              <w:t xml:space="preserve"> et al, 2019 </w: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TYWlkYW5pPC9BdXRob3I+PFllYXI+MjAxOTwvWWVhcj48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</w:fldData>
              </w:fldChar>
            </w:r>
            <w:r w:rsidRPr="00031E2D">
              <w:rPr>
                <w:sz w:val="16"/>
                <w:szCs w:val="16"/>
              </w:rPr>
              <w:instrText xml:space="preserve"> ADDIN EN.CITE </w:instrTex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TYWlkYW5pPC9BdXRob3I+PFllYXI+MjAxOTwvWWVhcj48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</w:fldData>
              </w:fldChar>
            </w:r>
            <w:r w:rsidRPr="00031E2D">
              <w:rPr>
                <w:sz w:val="16"/>
                <w:szCs w:val="16"/>
              </w:rPr>
              <w:instrText xml:space="preserve"> ADDIN EN.CITE.DATA </w:instrText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end"/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separate"/>
            </w:r>
            <w:r w:rsidRPr="00031E2D">
              <w:rPr>
                <w:noProof/>
                <w:sz w:val="16"/>
                <w:szCs w:val="16"/>
              </w:rPr>
              <w:t>(</w:t>
            </w:r>
            <w:hyperlink w:anchor="_ENREF_45" w:tooltip="Saidani, 2019 #204" w:history="1">
              <w:r w:rsidRPr="00031E2D">
                <w:rPr>
                  <w:noProof/>
                  <w:sz w:val="16"/>
                  <w:szCs w:val="16"/>
                </w:rPr>
                <w:t>45</w:t>
              </w:r>
            </w:hyperlink>
            <w:r w:rsidRPr="00031E2D">
              <w:rPr>
                <w:noProof/>
                <w:sz w:val="16"/>
                <w:szCs w:val="16"/>
              </w:rPr>
              <w:t>)</w:t>
            </w:r>
            <w:r w:rsidRPr="00031E2D">
              <w:rPr>
                <w:sz w:val="16"/>
                <w:szCs w:val="16"/>
              </w:rPr>
              <w:fldChar w:fldCharType="end"/>
            </w:r>
          </w:p>
        </w:tc>
        <w:tc>
          <w:tcPr>
            <w:tcW w:w="2020" w:type="pct"/>
          </w:tcPr>
          <w:p w14:paraId="587EEEFB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Death due to pre-existing adenocarcinoma which patient declined treatment for</w:t>
            </w:r>
          </w:p>
        </w:tc>
        <w:tc>
          <w:tcPr>
            <w:tcW w:w="775" w:type="pct"/>
          </w:tcPr>
          <w:p w14:paraId="18A302E8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 (3.5 months post FMT)</w:t>
            </w:r>
          </w:p>
        </w:tc>
        <w:tc>
          <w:tcPr>
            <w:tcW w:w="452" w:type="pct"/>
          </w:tcPr>
          <w:p w14:paraId="40B32B17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</w:tc>
        <w:tc>
          <w:tcPr>
            <w:tcW w:w="388" w:type="pct"/>
          </w:tcPr>
          <w:p w14:paraId="3488DCA9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</w:tc>
        <w:tc>
          <w:tcPr>
            <w:tcW w:w="431" w:type="pct"/>
          </w:tcPr>
          <w:p w14:paraId="018607EE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  <w:tc>
          <w:tcPr>
            <w:tcW w:w="451" w:type="pct"/>
          </w:tcPr>
          <w:p w14:paraId="0DEAE259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</w:tr>
      <w:tr w:rsidR="005B29EA" w:rsidRPr="00031E2D" w14:paraId="71382844" w14:textId="77777777" w:rsidTr="00054CF8">
        <w:tc>
          <w:tcPr>
            <w:tcW w:w="483" w:type="pct"/>
          </w:tcPr>
          <w:p w14:paraId="441A466F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 xml:space="preserve">Huttner et al, 2019 </w: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IdXR0bmVyPC9BdXRob3I+PFllYXI+MjAxOTwvWWVhcj48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</w:fldData>
              </w:fldChar>
            </w:r>
            <w:r w:rsidRPr="00031E2D">
              <w:rPr>
                <w:sz w:val="16"/>
                <w:szCs w:val="16"/>
              </w:rPr>
              <w:instrText xml:space="preserve"> ADDIN EN.CITE </w:instrTex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IdXR0bmVyPC9BdXRob3I+PFllYXI+MjAxOTwvWWVhcj48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</w:fldData>
              </w:fldChar>
            </w:r>
            <w:r w:rsidRPr="00031E2D">
              <w:rPr>
                <w:sz w:val="16"/>
                <w:szCs w:val="16"/>
              </w:rPr>
              <w:instrText xml:space="preserve"> ADDIN EN.CITE.DATA </w:instrText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end"/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separate"/>
            </w:r>
            <w:r w:rsidRPr="00031E2D">
              <w:rPr>
                <w:noProof/>
                <w:sz w:val="16"/>
                <w:szCs w:val="16"/>
              </w:rPr>
              <w:t>(</w:t>
            </w:r>
            <w:hyperlink w:anchor="_ENREF_51" w:tooltip="Huttner, 2019 #205" w:history="1">
              <w:r w:rsidRPr="00031E2D">
                <w:rPr>
                  <w:noProof/>
                  <w:sz w:val="16"/>
                  <w:szCs w:val="16"/>
                </w:rPr>
                <w:t>51</w:t>
              </w:r>
            </w:hyperlink>
            <w:r w:rsidRPr="00031E2D">
              <w:rPr>
                <w:noProof/>
                <w:sz w:val="16"/>
                <w:szCs w:val="16"/>
              </w:rPr>
              <w:t>)</w:t>
            </w:r>
            <w:r w:rsidRPr="00031E2D">
              <w:rPr>
                <w:sz w:val="16"/>
                <w:szCs w:val="16"/>
              </w:rPr>
              <w:fldChar w:fldCharType="end"/>
            </w:r>
          </w:p>
        </w:tc>
        <w:tc>
          <w:tcPr>
            <w:tcW w:w="2020" w:type="pct"/>
          </w:tcPr>
          <w:p w14:paraId="3F0CF298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 xml:space="preserve">Hospitalization for recurrent UTI </w:t>
            </w:r>
          </w:p>
          <w:p w14:paraId="6EC38057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Hospitalization for pyelonephritis</w:t>
            </w:r>
          </w:p>
          <w:p w14:paraId="5D1F829D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 xml:space="preserve">Hepatic encephalopathy in patient with known liver cirrhosis and history of recurrent hepatic encephalopathy  </w:t>
            </w:r>
          </w:p>
          <w:p w14:paraId="1CE2A85D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Hospitalisation for fever and abdominal pain</w:t>
            </w:r>
          </w:p>
          <w:p w14:paraId="3E61BDC5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Hospitalization for acute pyelonephritis (pre-existing condition)</w:t>
            </w:r>
          </w:p>
          <w:p w14:paraId="46B9FB11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Hospitalization for fracture of the proximal femur</w:t>
            </w:r>
          </w:p>
        </w:tc>
        <w:tc>
          <w:tcPr>
            <w:tcW w:w="775" w:type="pct"/>
          </w:tcPr>
          <w:p w14:paraId="67E1A679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  <w:p w14:paraId="56BC4DFE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  <w:p w14:paraId="1108E18B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 (2 weeks post FMT</w:t>
            </w:r>
            <w:proofErr w:type="gramStart"/>
            <w:r w:rsidRPr="00031E2D">
              <w:rPr>
                <w:sz w:val="16"/>
                <w:szCs w:val="16"/>
              </w:rPr>
              <w:t>)  -</w:t>
            </w:r>
            <w:proofErr w:type="gramEnd"/>
            <w:r w:rsidRPr="00031E2D">
              <w:rPr>
                <w:sz w:val="16"/>
                <w:szCs w:val="16"/>
              </w:rPr>
              <w:t xml:space="preserve">     </w:t>
            </w:r>
          </w:p>
          <w:p w14:paraId="1CC143ED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 (prior to FMT)</w:t>
            </w:r>
          </w:p>
          <w:p w14:paraId="3D5797F1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 (2 weeks post FMT)</w:t>
            </w:r>
          </w:p>
          <w:p w14:paraId="646CBEE8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 (4 months post FMT)</w:t>
            </w:r>
          </w:p>
        </w:tc>
        <w:tc>
          <w:tcPr>
            <w:tcW w:w="452" w:type="pct"/>
          </w:tcPr>
          <w:p w14:paraId="3AE4B9A0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2</w:t>
            </w:r>
          </w:p>
          <w:p w14:paraId="73B205D0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  <w:p w14:paraId="0F9602D6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                           -</w:t>
            </w:r>
          </w:p>
          <w:p w14:paraId="08F79267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  <w:p w14:paraId="1CB837E9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  <w:p w14:paraId="6245ABDA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</w:tc>
        <w:tc>
          <w:tcPr>
            <w:tcW w:w="388" w:type="pct"/>
          </w:tcPr>
          <w:p w14:paraId="25DEAB9B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6A6A11E1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023CC3E7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 xml:space="preserve">                          -</w:t>
            </w:r>
          </w:p>
          <w:p w14:paraId="70341C41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1A2CD152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4466E9F7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</w:tc>
        <w:tc>
          <w:tcPr>
            <w:tcW w:w="431" w:type="pct"/>
          </w:tcPr>
          <w:p w14:paraId="3B2A84E5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  <w:p w14:paraId="693908B3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  <w:p w14:paraId="4C0FAE1E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 xml:space="preserve">X                                     - </w:t>
            </w:r>
          </w:p>
          <w:p w14:paraId="10978EBE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  <w:tc>
          <w:tcPr>
            <w:tcW w:w="451" w:type="pct"/>
          </w:tcPr>
          <w:p w14:paraId="214BBA56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</w:tr>
      <w:tr w:rsidR="005B29EA" w:rsidRPr="00031E2D" w14:paraId="5C969DCE" w14:textId="77777777" w:rsidTr="00054CF8">
        <w:tc>
          <w:tcPr>
            <w:tcW w:w="483" w:type="pct"/>
          </w:tcPr>
          <w:p w14:paraId="126DAD4B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 xml:space="preserve">Sokol et al, 2020 </w: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Tb2tvbDwvQXV0aG9yPjxZZWFyPjIwMjA8L1llYXI+PFJl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</w:fldData>
              </w:fldChar>
            </w:r>
            <w:r w:rsidRPr="00031E2D">
              <w:rPr>
                <w:sz w:val="16"/>
                <w:szCs w:val="16"/>
              </w:rPr>
              <w:instrText xml:space="preserve"> ADDIN EN.CITE </w:instrTex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Tb2tvbDwvQXV0aG9yPjxZZWFyPjIwMjA8L1llYXI+PFJl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</w:fldData>
              </w:fldChar>
            </w:r>
            <w:r w:rsidRPr="00031E2D">
              <w:rPr>
                <w:sz w:val="16"/>
                <w:szCs w:val="16"/>
              </w:rPr>
              <w:instrText xml:space="preserve"> ADDIN EN.CITE.DATA </w:instrText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end"/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separate"/>
            </w:r>
            <w:r w:rsidRPr="00031E2D">
              <w:rPr>
                <w:noProof/>
                <w:sz w:val="16"/>
                <w:szCs w:val="16"/>
              </w:rPr>
              <w:t>(</w:t>
            </w:r>
            <w:hyperlink w:anchor="_ENREF_46" w:tooltip="Sokol, 2020 #206" w:history="1">
              <w:r w:rsidRPr="00031E2D">
                <w:rPr>
                  <w:noProof/>
                  <w:sz w:val="16"/>
                  <w:szCs w:val="16"/>
                </w:rPr>
                <w:t>46</w:t>
              </w:r>
            </w:hyperlink>
            <w:r w:rsidRPr="00031E2D">
              <w:rPr>
                <w:noProof/>
                <w:sz w:val="16"/>
                <w:szCs w:val="16"/>
              </w:rPr>
              <w:t>)</w:t>
            </w:r>
            <w:r w:rsidRPr="00031E2D">
              <w:rPr>
                <w:sz w:val="16"/>
                <w:szCs w:val="16"/>
              </w:rPr>
              <w:fldChar w:fldCharType="end"/>
            </w:r>
          </w:p>
        </w:tc>
        <w:tc>
          <w:tcPr>
            <w:tcW w:w="2020" w:type="pct"/>
          </w:tcPr>
          <w:p w14:paraId="149DE200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Flare Crohn’s Disease</w:t>
            </w:r>
          </w:p>
          <w:p w14:paraId="07F3E5FB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Gastroenteritis</w:t>
            </w:r>
          </w:p>
          <w:p w14:paraId="32CA88B4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Food poisoning</w:t>
            </w:r>
          </w:p>
          <w:p w14:paraId="1EEB35E9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Transient asthenia</w:t>
            </w:r>
          </w:p>
          <w:p w14:paraId="4080014A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Cutaneous abscess</w:t>
            </w:r>
          </w:p>
          <w:p w14:paraId="09BE3EF7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 xml:space="preserve">Shoulder fracture </w:t>
            </w:r>
          </w:p>
          <w:p w14:paraId="62823D5B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Decreased visual acuity</w:t>
            </w:r>
          </w:p>
        </w:tc>
        <w:tc>
          <w:tcPr>
            <w:tcW w:w="775" w:type="pct"/>
          </w:tcPr>
          <w:p w14:paraId="3978ABAB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3</w:t>
            </w:r>
          </w:p>
          <w:p w14:paraId="655E9044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  <w:p w14:paraId="77D1760A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  <w:p w14:paraId="39AA48B5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  <w:p w14:paraId="54B410F5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  <w:p w14:paraId="1AFB729B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  <w:p w14:paraId="3B68517E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</w:tc>
        <w:tc>
          <w:tcPr>
            <w:tcW w:w="452" w:type="pct"/>
          </w:tcPr>
          <w:p w14:paraId="2C0B168E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6</w:t>
            </w:r>
          </w:p>
          <w:p w14:paraId="406D1FE0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  <w:p w14:paraId="356CA97F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  <w:p w14:paraId="24AF2DCD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  <w:p w14:paraId="6F7CE1F1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  <w:p w14:paraId="24F4DDE7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  <w:p w14:paraId="60F1AA6D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</w:tc>
        <w:tc>
          <w:tcPr>
            <w:tcW w:w="388" w:type="pct"/>
          </w:tcPr>
          <w:p w14:paraId="32240AB0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2BBADBC7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3A8E32F7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7C46071E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258BFE7D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06AECD2B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14:paraId="7B01903B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  <w:tc>
          <w:tcPr>
            <w:tcW w:w="451" w:type="pct"/>
          </w:tcPr>
          <w:p w14:paraId="06072EAF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</w:tr>
      <w:tr w:rsidR="005B29EA" w:rsidRPr="00031E2D" w14:paraId="6C0670B1" w14:textId="77777777" w:rsidTr="00054CF8">
        <w:tc>
          <w:tcPr>
            <w:tcW w:w="483" w:type="pct"/>
          </w:tcPr>
          <w:p w14:paraId="1930C473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proofErr w:type="spellStart"/>
            <w:r w:rsidRPr="00031E2D">
              <w:rPr>
                <w:sz w:val="16"/>
                <w:szCs w:val="16"/>
              </w:rPr>
              <w:t>Aroniadis</w:t>
            </w:r>
            <w:proofErr w:type="spellEnd"/>
            <w:r w:rsidRPr="00031E2D">
              <w:rPr>
                <w:sz w:val="16"/>
                <w:szCs w:val="16"/>
              </w:rPr>
              <w:t xml:space="preserve"> et al, 2019</w: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Bcm9uaWFkaXM8L0F1dGhvcj48WWVhcj4yMDE5PC9ZZWFy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</w:fldData>
              </w:fldChar>
            </w:r>
            <w:r w:rsidRPr="00031E2D">
              <w:rPr>
                <w:sz w:val="16"/>
                <w:szCs w:val="16"/>
              </w:rPr>
              <w:instrText xml:space="preserve"> ADDIN EN.CITE </w:instrTex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Bcm9uaWFkaXM8L0F1dGhvcj48WWVhcj4yMDE5PC9ZZWFy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</w:fldData>
              </w:fldChar>
            </w:r>
            <w:r w:rsidRPr="00031E2D">
              <w:rPr>
                <w:sz w:val="16"/>
                <w:szCs w:val="16"/>
              </w:rPr>
              <w:instrText xml:space="preserve"> ADDIN EN.CITE.DATA </w:instrText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end"/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separate"/>
            </w:r>
            <w:r w:rsidRPr="00031E2D">
              <w:rPr>
                <w:noProof/>
                <w:sz w:val="16"/>
                <w:szCs w:val="16"/>
              </w:rPr>
              <w:t>(</w:t>
            </w:r>
            <w:hyperlink w:anchor="_ENREF_34" w:tooltip="Aroniadis, 2019 #209" w:history="1">
              <w:r w:rsidRPr="00031E2D">
                <w:rPr>
                  <w:noProof/>
                  <w:sz w:val="16"/>
                  <w:szCs w:val="16"/>
                </w:rPr>
                <w:t>34</w:t>
              </w:r>
            </w:hyperlink>
            <w:r w:rsidRPr="00031E2D">
              <w:rPr>
                <w:noProof/>
                <w:sz w:val="16"/>
                <w:szCs w:val="16"/>
              </w:rPr>
              <w:t>)</w:t>
            </w:r>
            <w:r w:rsidRPr="00031E2D">
              <w:rPr>
                <w:sz w:val="16"/>
                <w:szCs w:val="16"/>
              </w:rPr>
              <w:fldChar w:fldCharType="end"/>
            </w:r>
          </w:p>
        </w:tc>
        <w:tc>
          <w:tcPr>
            <w:tcW w:w="2020" w:type="pct"/>
          </w:tcPr>
          <w:p w14:paraId="7EED36BB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 xml:space="preserve">Hospitalisation for acute cholecystitis </w:t>
            </w:r>
          </w:p>
        </w:tc>
        <w:tc>
          <w:tcPr>
            <w:tcW w:w="775" w:type="pct"/>
          </w:tcPr>
          <w:p w14:paraId="6D59A4A8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</w:tc>
        <w:tc>
          <w:tcPr>
            <w:tcW w:w="452" w:type="pct"/>
          </w:tcPr>
          <w:p w14:paraId="230EC3A2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 xml:space="preserve">1 </w:t>
            </w:r>
          </w:p>
        </w:tc>
        <w:tc>
          <w:tcPr>
            <w:tcW w:w="388" w:type="pct"/>
          </w:tcPr>
          <w:p w14:paraId="0873E869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</w:tc>
        <w:tc>
          <w:tcPr>
            <w:tcW w:w="431" w:type="pct"/>
          </w:tcPr>
          <w:p w14:paraId="61A7AD5A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  <w:tc>
          <w:tcPr>
            <w:tcW w:w="451" w:type="pct"/>
          </w:tcPr>
          <w:p w14:paraId="78B25226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</w:tr>
      <w:tr w:rsidR="005B29EA" w:rsidRPr="00031E2D" w14:paraId="24ADD4DC" w14:textId="77777777" w:rsidTr="00054CF8">
        <w:tc>
          <w:tcPr>
            <w:tcW w:w="483" w:type="pct"/>
          </w:tcPr>
          <w:p w14:paraId="4E1E1DED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 xml:space="preserve">Costello et al, 2020 </w: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Db3N0ZWxsbzwvQXV0aG9yPjxZZWFyPjIwMTk8L1llYXI+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</w:fldData>
              </w:fldChar>
            </w:r>
            <w:r w:rsidRPr="00031E2D">
              <w:rPr>
                <w:sz w:val="16"/>
                <w:szCs w:val="16"/>
              </w:rPr>
              <w:instrText xml:space="preserve"> ADDIN EN.CITE </w:instrTex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Db3N0ZWxsbzwvQXV0aG9yPjxZZWFyPjIwMTk8L1llYXI+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</w:fldData>
              </w:fldChar>
            </w:r>
            <w:r w:rsidRPr="00031E2D">
              <w:rPr>
                <w:sz w:val="16"/>
                <w:szCs w:val="16"/>
              </w:rPr>
              <w:instrText xml:space="preserve"> ADDIN EN.CITE.DATA </w:instrText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end"/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separate"/>
            </w:r>
            <w:r w:rsidRPr="00031E2D">
              <w:rPr>
                <w:noProof/>
                <w:sz w:val="16"/>
                <w:szCs w:val="16"/>
              </w:rPr>
              <w:t>(</w:t>
            </w:r>
            <w:hyperlink w:anchor="_ENREF_42" w:tooltip="Costello, 2019 #216" w:history="1">
              <w:r w:rsidRPr="00031E2D">
                <w:rPr>
                  <w:noProof/>
                  <w:sz w:val="16"/>
                  <w:szCs w:val="16"/>
                </w:rPr>
                <w:t>42</w:t>
              </w:r>
            </w:hyperlink>
            <w:r w:rsidRPr="00031E2D">
              <w:rPr>
                <w:noProof/>
                <w:sz w:val="16"/>
                <w:szCs w:val="16"/>
              </w:rPr>
              <w:t>)</w:t>
            </w:r>
            <w:r w:rsidRPr="00031E2D">
              <w:rPr>
                <w:sz w:val="16"/>
                <w:szCs w:val="16"/>
              </w:rPr>
              <w:fldChar w:fldCharType="end"/>
            </w:r>
          </w:p>
        </w:tc>
        <w:tc>
          <w:tcPr>
            <w:tcW w:w="2020" w:type="pct"/>
          </w:tcPr>
          <w:p w14:paraId="746EEF07" w14:textId="77777777" w:rsidR="005B29EA" w:rsidRPr="00031E2D" w:rsidRDefault="005B29EA" w:rsidP="00054CF8">
            <w:pPr>
              <w:rPr>
                <w:sz w:val="16"/>
                <w:szCs w:val="16"/>
                <w:vertAlign w:val="superscript"/>
              </w:rPr>
            </w:pPr>
            <w:r w:rsidRPr="00031E2D">
              <w:rPr>
                <w:sz w:val="16"/>
                <w:szCs w:val="16"/>
              </w:rPr>
              <w:t>Worsening colitis</w:t>
            </w:r>
            <w:r w:rsidRPr="00031E2D">
              <w:rPr>
                <w:sz w:val="16"/>
                <w:szCs w:val="16"/>
                <w:vertAlign w:val="superscript"/>
              </w:rPr>
              <w:t>$</w:t>
            </w:r>
          </w:p>
          <w:p w14:paraId="5ED4C8E4" w14:textId="77777777" w:rsidR="005B29EA" w:rsidRPr="00031E2D" w:rsidRDefault="005B29EA" w:rsidP="00054CF8">
            <w:pPr>
              <w:rPr>
                <w:sz w:val="16"/>
                <w:szCs w:val="16"/>
                <w:vertAlign w:val="superscript"/>
              </w:rPr>
            </w:pPr>
            <w:r w:rsidRPr="00031E2D">
              <w:rPr>
                <w:i/>
                <w:sz w:val="16"/>
                <w:szCs w:val="16"/>
              </w:rPr>
              <w:t>Clostridium difficile</w:t>
            </w:r>
            <w:r w:rsidRPr="00031E2D">
              <w:rPr>
                <w:sz w:val="16"/>
                <w:szCs w:val="16"/>
              </w:rPr>
              <w:t xml:space="preserve"> colitis requiring colectomy</w:t>
            </w:r>
            <w:r w:rsidRPr="00031E2D">
              <w:rPr>
                <w:sz w:val="16"/>
                <w:szCs w:val="16"/>
                <w:vertAlign w:val="superscript"/>
              </w:rPr>
              <w:t>$</w:t>
            </w:r>
          </w:p>
          <w:p w14:paraId="242BBBA8" w14:textId="77777777" w:rsidR="005B29EA" w:rsidRPr="00031E2D" w:rsidRDefault="005B29EA" w:rsidP="00054CF8">
            <w:pPr>
              <w:rPr>
                <w:sz w:val="16"/>
                <w:szCs w:val="16"/>
                <w:vertAlign w:val="superscript"/>
              </w:rPr>
            </w:pPr>
            <w:r w:rsidRPr="00031E2D">
              <w:rPr>
                <w:sz w:val="16"/>
                <w:szCs w:val="16"/>
              </w:rPr>
              <w:t>Pneumonia</w:t>
            </w:r>
            <w:r w:rsidRPr="00031E2D">
              <w:rPr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775" w:type="pct"/>
          </w:tcPr>
          <w:p w14:paraId="3CCAD3EE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  <w:p w14:paraId="4C311845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 xml:space="preserve">1 </w:t>
            </w:r>
          </w:p>
          <w:p w14:paraId="127CDB7F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</w:tc>
        <w:tc>
          <w:tcPr>
            <w:tcW w:w="452" w:type="pct"/>
          </w:tcPr>
          <w:p w14:paraId="5AFD551A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2</w:t>
            </w:r>
          </w:p>
          <w:p w14:paraId="43B6A89A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  <w:p w14:paraId="516EF3D6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</w:tc>
        <w:tc>
          <w:tcPr>
            <w:tcW w:w="388" w:type="pct"/>
          </w:tcPr>
          <w:p w14:paraId="288D350E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?</w:t>
            </w:r>
          </w:p>
          <w:p w14:paraId="4C392B88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?</w:t>
            </w:r>
          </w:p>
          <w:p w14:paraId="4847EB41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?</w:t>
            </w:r>
          </w:p>
        </w:tc>
        <w:tc>
          <w:tcPr>
            <w:tcW w:w="431" w:type="pct"/>
          </w:tcPr>
          <w:p w14:paraId="0A18F735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  <w:tc>
          <w:tcPr>
            <w:tcW w:w="451" w:type="pct"/>
          </w:tcPr>
          <w:p w14:paraId="7AD05084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</w:tr>
      <w:tr w:rsidR="005B29EA" w:rsidRPr="00031E2D" w14:paraId="2104F88A" w14:textId="77777777" w:rsidTr="00054CF8">
        <w:tc>
          <w:tcPr>
            <w:tcW w:w="483" w:type="pct"/>
          </w:tcPr>
          <w:p w14:paraId="3BCBCDF8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proofErr w:type="spellStart"/>
            <w:r w:rsidRPr="00031E2D">
              <w:rPr>
                <w:sz w:val="16"/>
                <w:szCs w:val="16"/>
              </w:rPr>
              <w:t>Sood</w:t>
            </w:r>
            <w:proofErr w:type="spellEnd"/>
            <w:r w:rsidRPr="00031E2D">
              <w:rPr>
                <w:sz w:val="16"/>
                <w:szCs w:val="16"/>
              </w:rPr>
              <w:t xml:space="preserve"> et al, 2019 </w: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Tb29kPC9BdXRob3I+PFllYXI+MjAxOTwvWWVhcj48UmVj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</w:fldData>
              </w:fldChar>
            </w:r>
            <w:r w:rsidRPr="00031E2D">
              <w:rPr>
                <w:sz w:val="16"/>
                <w:szCs w:val="16"/>
              </w:rPr>
              <w:instrText xml:space="preserve"> ADDIN EN.CITE </w:instrText>
            </w:r>
            <w:r w:rsidRPr="00031E2D">
              <w:rPr>
                <w:sz w:val="16"/>
                <w:szCs w:val="16"/>
              </w:rPr>
              <w:fldChar w:fldCharType="begin">
                <w:fldData xml:space="preserve">PEVuZE5vdGU+PENpdGU+PEF1dGhvcj5Tb29kPC9BdXRob3I+PFllYXI+MjAxOTwvWWVhcj48UmVj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</w:fldData>
              </w:fldChar>
            </w:r>
            <w:r w:rsidRPr="00031E2D">
              <w:rPr>
                <w:sz w:val="16"/>
                <w:szCs w:val="16"/>
              </w:rPr>
              <w:instrText xml:space="preserve"> ADDIN EN.CITE.DATA </w:instrText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end"/>
            </w:r>
            <w:r w:rsidRPr="00031E2D">
              <w:rPr>
                <w:sz w:val="16"/>
                <w:szCs w:val="16"/>
              </w:rPr>
            </w:r>
            <w:r w:rsidRPr="00031E2D">
              <w:rPr>
                <w:sz w:val="16"/>
                <w:szCs w:val="16"/>
              </w:rPr>
              <w:fldChar w:fldCharType="separate"/>
            </w:r>
            <w:r w:rsidRPr="00031E2D">
              <w:rPr>
                <w:noProof/>
                <w:sz w:val="16"/>
                <w:szCs w:val="16"/>
              </w:rPr>
              <w:t>(</w:t>
            </w:r>
            <w:hyperlink w:anchor="_ENREF_52" w:tooltip="Sood, 2019 #217" w:history="1">
              <w:r w:rsidRPr="00031E2D">
                <w:rPr>
                  <w:noProof/>
                  <w:sz w:val="16"/>
                  <w:szCs w:val="16"/>
                </w:rPr>
                <w:t>52</w:t>
              </w:r>
            </w:hyperlink>
            <w:r w:rsidRPr="00031E2D">
              <w:rPr>
                <w:noProof/>
                <w:sz w:val="16"/>
                <w:szCs w:val="16"/>
              </w:rPr>
              <w:t>)</w:t>
            </w:r>
            <w:r w:rsidRPr="00031E2D">
              <w:rPr>
                <w:sz w:val="16"/>
                <w:szCs w:val="16"/>
              </w:rPr>
              <w:fldChar w:fldCharType="end"/>
            </w:r>
          </w:p>
        </w:tc>
        <w:tc>
          <w:tcPr>
            <w:tcW w:w="2020" w:type="pct"/>
          </w:tcPr>
          <w:p w14:paraId="14A978F7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Relapse UC</w:t>
            </w:r>
          </w:p>
          <w:p w14:paraId="4492555A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Death due to myocardial infarction considered unrelated to FMT</w:t>
            </w:r>
          </w:p>
        </w:tc>
        <w:tc>
          <w:tcPr>
            <w:tcW w:w="775" w:type="pct"/>
          </w:tcPr>
          <w:p w14:paraId="3CE12B52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  <w:p w14:paraId="2547C986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</w:tc>
        <w:tc>
          <w:tcPr>
            <w:tcW w:w="452" w:type="pct"/>
          </w:tcPr>
          <w:p w14:paraId="4E0AE043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1</w:t>
            </w:r>
          </w:p>
          <w:p w14:paraId="124A483A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0</w:t>
            </w:r>
          </w:p>
        </w:tc>
        <w:tc>
          <w:tcPr>
            <w:tcW w:w="388" w:type="pct"/>
          </w:tcPr>
          <w:p w14:paraId="46C1A366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  <w:p w14:paraId="0DA66117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X</w:t>
            </w:r>
          </w:p>
        </w:tc>
        <w:tc>
          <w:tcPr>
            <w:tcW w:w="431" w:type="pct"/>
          </w:tcPr>
          <w:p w14:paraId="42E76B73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  <w:tc>
          <w:tcPr>
            <w:tcW w:w="451" w:type="pct"/>
          </w:tcPr>
          <w:p w14:paraId="4311E82E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</w:tr>
      <w:tr w:rsidR="005B29EA" w:rsidRPr="00031E2D" w14:paraId="26DE61BA" w14:textId="77777777" w:rsidTr="00054CF8">
        <w:tc>
          <w:tcPr>
            <w:tcW w:w="2503" w:type="pct"/>
            <w:gridSpan w:val="2"/>
          </w:tcPr>
          <w:p w14:paraId="56BF9914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Total reported number of SAE</w:t>
            </w:r>
          </w:p>
        </w:tc>
        <w:tc>
          <w:tcPr>
            <w:tcW w:w="775" w:type="pct"/>
          </w:tcPr>
          <w:p w14:paraId="0F607108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26</w:t>
            </w:r>
          </w:p>
        </w:tc>
        <w:tc>
          <w:tcPr>
            <w:tcW w:w="452" w:type="pct"/>
          </w:tcPr>
          <w:p w14:paraId="01DCEE71" w14:textId="77777777" w:rsidR="005B29EA" w:rsidRPr="00031E2D" w:rsidRDefault="005B29EA" w:rsidP="00054CF8">
            <w:pPr>
              <w:rPr>
                <w:sz w:val="16"/>
                <w:szCs w:val="16"/>
              </w:rPr>
            </w:pPr>
            <w:r w:rsidRPr="00031E2D">
              <w:rPr>
                <w:sz w:val="16"/>
                <w:szCs w:val="16"/>
              </w:rPr>
              <w:t>43</w:t>
            </w:r>
          </w:p>
        </w:tc>
        <w:tc>
          <w:tcPr>
            <w:tcW w:w="388" w:type="pct"/>
          </w:tcPr>
          <w:p w14:paraId="13B410D0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  <w:tc>
          <w:tcPr>
            <w:tcW w:w="431" w:type="pct"/>
          </w:tcPr>
          <w:p w14:paraId="7DF5B209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  <w:tc>
          <w:tcPr>
            <w:tcW w:w="451" w:type="pct"/>
          </w:tcPr>
          <w:p w14:paraId="55BBF622" w14:textId="77777777" w:rsidR="005B29EA" w:rsidRPr="00031E2D" w:rsidRDefault="005B29EA" w:rsidP="00054CF8">
            <w:pPr>
              <w:rPr>
                <w:sz w:val="16"/>
                <w:szCs w:val="16"/>
              </w:rPr>
            </w:pPr>
          </w:p>
        </w:tc>
      </w:tr>
    </w:tbl>
    <w:p w14:paraId="3C57DB36" w14:textId="77777777" w:rsidR="005B29EA" w:rsidRPr="00031E2D" w:rsidRDefault="005B29EA" w:rsidP="005B29EA">
      <w:pPr>
        <w:spacing w:line="480" w:lineRule="auto"/>
        <w:rPr>
          <w:rFonts w:eastAsia="Times New Roman" w:cs="Arial"/>
          <w:b/>
          <w:bCs/>
          <w:color w:val="333333"/>
          <w:lang w:eastAsia="en-AU"/>
        </w:rPr>
      </w:pPr>
      <w:r w:rsidRPr="00031E2D">
        <w:rPr>
          <w:sz w:val="16"/>
          <w:szCs w:val="16"/>
        </w:rPr>
        <w:t>$ timing of AE relative to intervention not stated. Likelihood of AE relating to intervention also not stated</w:t>
      </w:r>
    </w:p>
    <w:p w14:paraId="51A45B5F" w14:textId="77777777" w:rsidR="005B29EA" w:rsidRPr="00031E2D" w:rsidRDefault="005B29EA" w:rsidP="005B29EA">
      <w:pPr>
        <w:spacing w:line="480" w:lineRule="auto"/>
        <w:rPr>
          <w:rFonts w:eastAsia="Times New Roman" w:cs="Arial"/>
          <w:b/>
          <w:bCs/>
          <w:color w:val="333333"/>
          <w:u w:val="single"/>
          <w:lang w:eastAsia="en-AU"/>
        </w:rPr>
      </w:pPr>
      <w:r w:rsidRPr="00031E2D">
        <w:rPr>
          <w:rFonts w:eastAsia="Times New Roman" w:cs="Arial"/>
          <w:b/>
          <w:bCs/>
          <w:color w:val="333333"/>
          <w:u w:val="single"/>
          <w:lang w:eastAsia="en-AU"/>
        </w:rPr>
        <w:t xml:space="preserve">Supplementary Table 5 – Summary of common mild-moderate AE </w:t>
      </w:r>
    </w:p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3436"/>
        <w:gridCol w:w="1387"/>
        <w:gridCol w:w="1048"/>
        <w:gridCol w:w="1149"/>
        <w:gridCol w:w="1115"/>
        <w:gridCol w:w="1199"/>
      </w:tblGrid>
      <w:tr w:rsidR="005B29EA" w:rsidRPr="00031E2D" w14:paraId="0AC88DEB" w14:textId="77777777" w:rsidTr="00054CF8"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22D98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lastRenderedPageBreak/>
              <w:t>A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BF124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Number of studies reporting on AE (total studies, n=26)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ED282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FMT groups</w:t>
            </w:r>
          </w:p>
        </w:tc>
        <w:tc>
          <w:tcPr>
            <w:tcW w:w="2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EBCAA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Control groups</w:t>
            </w:r>
          </w:p>
        </w:tc>
      </w:tr>
      <w:tr w:rsidR="005B29EA" w:rsidRPr="00031E2D" w14:paraId="2EF87BFF" w14:textId="77777777" w:rsidTr="00054CF8"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920C6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B32CE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8F1BC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 xml:space="preserve">N= 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E9E87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463CE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 xml:space="preserve">N= 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5A99C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%</w:t>
            </w:r>
          </w:p>
        </w:tc>
      </w:tr>
      <w:tr w:rsidR="005B29EA" w:rsidRPr="00031E2D" w14:paraId="1D4EEC7E" w14:textId="77777777" w:rsidTr="00054CF8"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9B391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Total number of participants reporting AE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A718F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3310B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95/11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D78BE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8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DF3B5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84/116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B22B3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72</w:t>
            </w:r>
          </w:p>
        </w:tc>
      </w:tr>
      <w:tr w:rsidR="005B29EA" w:rsidRPr="00031E2D" w14:paraId="729D5233" w14:textId="77777777" w:rsidTr="00054CF8"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371D7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Bloating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33DAB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186A3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23/12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6F9EC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19.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EC359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23/118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92DC1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19.5</w:t>
            </w:r>
          </w:p>
        </w:tc>
      </w:tr>
      <w:tr w:rsidR="005B29EA" w:rsidRPr="00031E2D" w14:paraId="1CBE0DE3" w14:textId="77777777" w:rsidTr="00054CF8"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76FEE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Nausea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DCB9C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90AD3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51/27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0EA63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18.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CB879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26/218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DD200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11.9</w:t>
            </w:r>
          </w:p>
        </w:tc>
      </w:tr>
      <w:tr w:rsidR="005B29EA" w:rsidRPr="00031E2D" w14:paraId="3C3CD5D8" w14:textId="77777777" w:rsidTr="00054CF8"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786AC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Constipatio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639B9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11B63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31/17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4931D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17.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C7EED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3/123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E1734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2.4</w:t>
            </w:r>
          </w:p>
        </w:tc>
      </w:tr>
      <w:tr w:rsidR="005B29EA" w:rsidRPr="00031E2D" w14:paraId="0A93BD08" w14:textId="77777777" w:rsidTr="00054CF8"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4A2E7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Diarrhoea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A2CD1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630E9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25/149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F0C19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16.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FF06E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10/150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7722B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6.7</w:t>
            </w:r>
          </w:p>
        </w:tc>
      </w:tr>
      <w:tr w:rsidR="005B29EA" w:rsidRPr="00031E2D" w14:paraId="0B3CB379" w14:textId="77777777" w:rsidTr="00054CF8"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7947A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Abdominal pai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7EB7A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19B62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47/28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2E64D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16.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A00CB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38/231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D705F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16.5</w:t>
            </w:r>
          </w:p>
        </w:tc>
      </w:tr>
      <w:tr w:rsidR="005B29EA" w:rsidRPr="00031E2D" w14:paraId="28FA6A0F" w14:textId="77777777" w:rsidTr="00054CF8"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DDCF5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 xml:space="preserve">Transient or </w:t>
            </w:r>
            <w:proofErr w:type="gramStart"/>
            <w:r w:rsidRPr="00031E2D">
              <w:rPr>
                <w:sz w:val="18"/>
                <w:szCs w:val="18"/>
              </w:rPr>
              <w:t>low grade</w:t>
            </w:r>
            <w:proofErr w:type="gramEnd"/>
            <w:r w:rsidRPr="00031E2D">
              <w:rPr>
                <w:sz w:val="18"/>
                <w:szCs w:val="18"/>
              </w:rPr>
              <w:t xml:space="preserve"> fever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27F17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27842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11/131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C7331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8.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BD1FA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4/133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33FFB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3.0</w:t>
            </w:r>
          </w:p>
        </w:tc>
      </w:tr>
      <w:tr w:rsidR="005B29EA" w:rsidRPr="00031E2D" w14:paraId="1EA26156" w14:textId="77777777" w:rsidTr="00054CF8"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38E2D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Vomiting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22E30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2B91B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8/136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44090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5.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DA29C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4/136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433C3" w14:textId="77777777" w:rsidR="005B29EA" w:rsidRPr="00031E2D" w:rsidRDefault="005B29EA" w:rsidP="00054CF8">
            <w:pPr>
              <w:spacing w:after="0" w:line="240" w:lineRule="auto"/>
              <w:rPr>
                <w:sz w:val="18"/>
                <w:szCs w:val="18"/>
              </w:rPr>
            </w:pPr>
            <w:r w:rsidRPr="00031E2D">
              <w:rPr>
                <w:sz w:val="18"/>
                <w:szCs w:val="18"/>
              </w:rPr>
              <w:t>2.9</w:t>
            </w:r>
          </w:p>
        </w:tc>
      </w:tr>
    </w:tbl>
    <w:p w14:paraId="294930FA" w14:textId="749BD039" w:rsidR="005B29EA" w:rsidRDefault="005B29EA" w:rsidP="005B29EA"/>
    <w:p w14:paraId="5DA4B0B9" w14:textId="77777777" w:rsidR="005B29EA" w:rsidRPr="00031E2D" w:rsidRDefault="005B29EA" w:rsidP="005B29EA">
      <w:pPr>
        <w:spacing w:line="480" w:lineRule="auto"/>
        <w:jc w:val="both"/>
        <w:rPr>
          <w:rFonts w:eastAsia="Times New Roman" w:cs="Arial"/>
          <w:b/>
          <w:bCs/>
          <w:u w:val="single"/>
          <w:lang w:eastAsia="en-AU"/>
        </w:rPr>
      </w:pPr>
      <w:r w:rsidRPr="00031E2D">
        <w:rPr>
          <w:rFonts w:eastAsia="Times New Roman" w:cs="Arial"/>
          <w:b/>
          <w:bCs/>
          <w:u w:val="single"/>
          <w:lang w:eastAsia="en-AU"/>
        </w:rPr>
        <w:t xml:space="preserve">Supplementary Table 6 – </w:t>
      </w:r>
      <w:bookmarkStart w:id="0" w:name="_GoBack"/>
      <w:r w:rsidRPr="00031E2D">
        <w:rPr>
          <w:rFonts w:eastAsia="Times New Roman" w:cs="Arial"/>
          <w:b/>
          <w:bCs/>
          <w:u w:val="single"/>
          <w:lang w:eastAsia="en-AU"/>
        </w:rPr>
        <w:t>Cochrane</w:t>
      </w:r>
      <w:bookmarkEnd w:id="0"/>
      <w:r w:rsidRPr="00031E2D">
        <w:rPr>
          <w:rFonts w:eastAsia="Times New Roman" w:cs="Arial"/>
          <w:b/>
          <w:bCs/>
          <w:u w:val="single"/>
          <w:lang w:eastAsia="en-AU"/>
        </w:rPr>
        <w:t xml:space="preserve"> Risk of Bia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6"/>
        <w:gridCol w:w="876"/>
        <w:gridCol w:w="876"/>
        <w:gridCol w:w="876"/>
        <w:gridCol w:w="876"/>
        <w:gridCol w:w="876"/>
        <w:gridCol w:w="876"/>
      </w:tblGrid>
      <w:tr w:rsidR="005B29EA" w:rsidRPr="00031E2D" w14:paraId="0E9CC29D" w14:textId="77777777" w:rsidTr="00054CF8">
        <w:trPr>
          <w:trHeight w:val="26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C90D6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tudy</w:t>
            </w:r>
          </w:p>
        </w:tc>
        <w:tc>
          <w:tcPr>
            <w:tcW w:w="0" w:type="auto"/>
            <w:shd w:val="clear" w:color="auto" w:fill="auto"/>
            <w:textDirection w:val="btLr"/>
            <w:vAlign w:val="bottom"/>
          </w:tcPr>
          <w:p w14:paraId="6CED1D3C" w14:textId="77777777" w:rsidR="005B29EA" w:rsidRPr="00031E2D" w:rsidRDefault="005B29EA" w:rsidP="00054C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andomization process</w:t>
            </w:r>
          </w:p>
        </w:tc>
        <w:tc>
          <w:tcPr>
            <w:tcW w:w="0" w:type="auto"/>
            <w:shd w:val="clear" w:color="auto" w:fill="auto"/>
            <w:textDirection w:val="btLr"/>
            <w:vAlign w:val="bottom"/>
          </w:tcPr>
          <w:p w14:paraId="5F87692D" w14:textId="77777777" w:rsidR="005B29EA" w:rsidRPr="00031E2D" w:rsidRDefault="005B29EA" w:rsidP="00054C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Deviations from intended interventions</w:t>
            </w:r>
          </w:p>
        </w:tc>
        <w:tc>
          <w:tcPr>
            <w:tcW w:w="0" w:type="auto"/>
            <w:shd w:val="clear" w:color="auto" w:fill="auto"/>
            <w:textDirection w:val="btLr"/>
            <w:vAlign w:val="bottom"/>
          </w:tcPr>
          <w:p w14:paraId="68DAD037" w14:textId="77777777" w:rsidR="005B29EA" w:rsidRPr="00031E2D" w:rsidRDefault="005B29EA" w:rsidP="00054C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issing outcome data</w:t>
            </w:r>
          </w:p>
        </w:tc>
        <w:tc>
          <w:tcPr>
            <w:tcW w:w="0" w:type="auto"/>
            <w:shd w:val="clear" w:color="auto" w:fill="auto"/>
            <w:textDirection w:val="btLr"/>
            <w:vAlign w:val="bottom"/>
          </w:tcPr>
          <w:p w14:paraId="2D72CB43" w14:textId="77777777" w:rsidR="005B29EA" w:rsidRPr="00031E2D" w:rsidRDefault="005B29EA" w:rsidP="00054C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easurement of the outcome</w:t>
            </w:r>
          </w:p>
        </w:tc>
        <w:tc>
          <w:tcPr>
            <w:tcW w:w="0" w:type="auto"/>
            <w:shd w:val="clear" w:color="auto" w:fill="auto"/>
            <w:textDirection w:val="btLr"/>
            <w:vAlign w:val="bottom"/>
          </w:tcPr>
          <w:p w14:paraId="27EC97CB" w14:textId="77777777" w:rsidR="005B29EA" w:rsidRPr="00031E2D" w:rsidRDefault="005B29EA" w:rsidP="00054C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election of the reported result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bottom"/>
            <w:hideMark/>
          </w:tcPr>
          <w:p w14:paraId="3A88010A" w14:textId="77777777" w:rsidR="005B29EA" w:rsidRPr="00031E2D" w:rsidRDefault="005B29EA" w:rsidP="00054C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verall Bias</w:t>
            </w:r>
          </w:p>
        </w:tc>
      </w:tr>
      <w:tr w:rsidR="005B29EA" w:rsidRPr="00031E2D" w14:paraId="3C1A0E5A" w14:textId="77777777" w:rsidTr="00054CF8">
        <w:trPr>
          <w:trHeight w:val="41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2BCAE" w14:textId="77777777" w:rsidR="005B29EA" w:rsidRPr="00031E2D" w:rsidRDefault="005B29EA" w:rsidP="00054CF8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Tian et al, 2017 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ILjwvQXV0aG9yPjxZZWFyPjIwMTc8L1llYXI+PFJlY051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=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ILjwvQXV0aG9yPjxZZWFyPjIwMTc8L1llYXI+PFJlY051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=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hyperlink w:anchor="_ENREF_53" w:tooltip="H., 2017 #47" w:history="1">
              <w:r w:rsidRPr="00031E2D">
                <w:rPr>
                  <w:rFonts w:eastAsia="Times New Roman" w:cs="Times New Roman"/>
                  <w:color w:val="000000"/>
                  <w:sz w:val="20"/>
                  <w:szCs w:val="20"/>
                  <w:lang w:eastAsia="en-AU"/>
                </w:rPr>
                <w:t>53</w:t>
              </w:r>
            </w:hyperlink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0"/>
            </w:tblGrid>
            <w:tr w:rsidR="005B29EA" w:rsidRPr="00031E2D" w14:paraId="35D114D0" w14:textId="77777777" w:rsidTr="00054CF8">
              <w:trPr>
                <w:trHeight w:val="499"/>
                <w:tblCellSpacing w:w="0" w:type="dxa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6D292A" w14:textId="77777777" w:rsidR="005B29EA" w:rsidRPr="00031E2D" w:rsidRDefault="005B29EA" w:rsidP="00054CF8">
                  <w:pPr>
                    <w:rPr>
                      <w:rFonts w:cs="Calibri"/>
                      <w:color w:val="000000"/>
                    </w:rPr>
                  </w:pPr>
                  <w:r w:rsidRPr="00031E2D">
                    <w:rPr>
                      <w:rFonts w:cs="Calibri"/>
                      <w:noProof/>
                      <w:color w:val="000000"/>
                      <w:lang w:eastAsia="en-AU"/>
                    </w:rPr>
                    <w:drawing>
                      <wp:anchor distT="0" distB="0" distL="114300" distR="114300" simplePos="0" relativeHeight="251659264" behindDoc="0" locked="0" layoutInCell="1" allowOverlap="1" wp14:anchorId="2FD021BA" wp14:editId="5EAAB9B4">
                        <wp:simplePos x="0" y="0"/>
                        <wp:positionH relativeFrom="column">
                          <wp:posOffset>59055</wp:posOffset>
                        </wp:positionH>
                        <wp:positionV relativeFrom="paragraph">
                          <wp:posOffset>14605</wp:posOffset>
                        </wp:positionV>
                        <wp:extent cx="285750" cy="285750"/>
                        <wp:effectExtent l="0" t="0" r="0" b="0"/>
                        <wp:wrapNone/>
                        <wp:docPr id="44" name="Oval 270"/>
                        <wp:cNvGraphicFramePr>
                          <a:graphicFrameLocks xmlns:a="http://schemas.openxmlformats.org/drawingml/2006/main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Oval 270"/>
                                <pic:cNvPicPr>
                                  <a:picLocks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575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14:paraId="31184043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0"/>
            </w:tblGrid>
            <w:tr w:rsidR="005B29EA" w:rsidRPr="00031E2D" w14:paraId="0961C316" w14:textId="77777777" w:rsidTr="00054CF8">
              <w:trPr>
                <w:trHeight w:val="499"/>
                <w:tblCellSpacing w:w="0" w:type="dxa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615DF" w14:textId="77777777" w:rsidR="005B29EA" w:rsidRPr="00031E2D" w:rsidRDefault="005B29EA" w:rsidP="00054CF8">
                  <w:pPr>
                    <w:rPr>
                      <w:rFonts w:cs="Calibri"/>
                      <w:color w:val="000000"/>
                    </w:rPr>
                  </w:pPr>
                  <w:r w:rsidRPr="00031E2D">
                    <w:rPr>
                      <w:rFonts w:cs="Calibri"/>
                      <w:noProof/>
                      <w:color w:val="000000"/>
                      <w:lang w:eastAsia="en-AU"/>
                    </w:rPr>
                    <w:drawing>
                      <wp:anchor distT="0" distB="0" distL="114300" distR="114300" simplePos="0" relativeHeight="251660288" behindDoc="0" locked="0" layoutInCell="1" allowOverlap="1" wp14:anchorId="56A32620" wp14:editId="4BFA7D81">
                        <wp:simplePos x="0" y="0"/>
                        <wp:positionH relativeFrom="column">
                          <wp:posOffset>85725</wp:posOffset>
                        </wp:positionH>
                        <wp:positionV relativeFrom="paragraph">
                          <wp:posOffset>9525</wp:posOffset>
                        </wp:positionV>
                        <wp:extent cx="285750" cy="285750"/>
                        <wp:effectExtent l="0" t="0" r="0" b="0"/>
                        <wp:wrapNone/>
                        <wp:docPr id="45" name="Oval 322"/>
                        <wp:cNvGraphicFramePr>
                          <a:graphicFrameLocks xmlns:a="http://schemas.openxmlformats.org/drawingml/2006/main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Oval 322"/>
                                <pic:cNvPicPr>
                                  <a:picLocks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575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14:paraId="0685E9E1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0"/>
            </w:tblGrid>
            <w:tr w:rsidR="005B29EA" w:rsidRPr="00031E2D" w14:paraId="3105AAC7" w14:textId="77777777" w:rsidTr="00054CF8">
              <w:trPr>
                <w:trHeight w:val="499"/>
                <w:tblCellSpacing w:w="0" w:type="dxa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A09C5" w14:textId="77777777" w:rsidR="005B29EA" w:rsidRPr="00031E2D" w:rsidRDefault="005B29EA" w:rsidP="00054CF8">
                  <w:pPr>
                    <w:rPr>
                      <w:rFonts w:cs="Calibri"/>
                      <w:color w:val="000000"/>
                    </w:rPr>
                  </w:pPr>
                  <w:r w:rsidRPr="00031E2D">
                    <w:rPr>
                      <w:rFonts w:cs="Calibri"/>
                      <w:noProof/>
                      <w:color w:val="000000"/>
                      <w:lang w:eastAsia="en-AU"/>
                    </w:rPr>
                    <w:drawing>
                      <wp:anchor distT="0" distB="0" distL="114300" distR="114300" simplePos="0" relativeHeight="251661312" behindDoc="0" locked="0" layoutInCell="1" allowOverlap="1" wp14:anchorId="63AD9C92" wp14:editId="165C7DA9">
                        <wp:simplePos x="0" y="0"/>
                        <wp:positionH relativeFrom="column">
                          <wp:posOffset>85725</wp:posOffset>
                        </wp:positionH>
                        <wp:positionV relativeFrom="paragraph">
                          <wp:posOffset>9525</wp:posOffset>
                        </wp:positionV>
                        <wp:extent cx="295275" cy="285750"/>
                        <wp:effectExtent l="0" t="0" r="9525" b="0"/>
                        <wp:wrapNone/>
                        <wp:docPr id="46" name="Oval 329"/>
                        <wp:cNvGraphicFramePr>
                          <a:graphicFrameLocks xmlns:a="http://schemas.openxmlformats.org/drawingml/2006/main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Oval 329"/>
                                <pic:cNvPicPr>
                                  <a:picLocks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5275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14:paraId="41755076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0"/>
            </w:tblGrid>
            <w:tr w:rsidR="005B29EA" w:rsidRPr="00031E2D" w14:paraId="2DC952DE" w14:textId="77777777" w:rsidTr="00054CF8">
              <w:trPr>
                <w:trHeight w:val="499"/>
                <w:tblCellSpacing w:w="0" w:type="dxa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C933C" w14:textId="77777777" w:rsidR="005B29EA" w:rsidRPr="00031E2D" w:rsidRDefault="005B29EA" w:rsidP="00054CF8">
                  <w:pPr>
                    <w:rPr>
                      <w:rFonts w:cs="Calibri"/>
                      <w:color w:val="000000"/>
                    </w:rPr>
                  </w:pPr>
                  <w:r w:rsidRPr="00031E2D">
                    <w:rPr>
                      <w:rFonts w:cs="Calibri"/>
                      <w:noProof/>
                      <w:color w:val="000000"/>
                      <w:lang w:eastAsia="en-AU"/>
                    </w:rPr>
                    <w:drawing>
                      <wp:anchor distT="0" distB="0" distL="114300" distR="114300" simplePos="0" relativeHeight="251662336" behindDoc="0" locked="0" layoutInCell="1" allowOverlap="1" wp14:anchorId="754D7018" wp14:editId="36D22F4C">
                        <wp:simplePos x="0" y="0"/>
                        <wp:positionH relativeFrom="column">
                          <wp:posOffset>95250</wp:posOffset>
                        </wp:positionH>
                        <wp:positionV relativeFrom="paragraph">
                          <wp:posOffset>9525</wp:posOffset>
                        </wp:positionV>
                        <wp:extent cx="285750" cy="285750"/>
                        <wp:effectExtent l="0" t="0" r="0" b="0"/>
                        <wp:wrapNone/>
                        <wp:docPr id="47" name="Oval 336"/>
                        <wp:cNvGraphicFramePr>
                          <a:graphicFrameLocks xmlns:a="http://schemas.openxmlformats.org/drawingml/2006/main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Oval 336"/>
                                <pic:cNvPicPr>
                                  <a:picLocks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575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14:paraId="1F7CE1F9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0"/>
            </w:tblGrid>
            <w:tr w:rsidR="005B29EA" w:rsidRPr="00031E2D" w14:paraId="32E06388" w14:textId="77777777" w:rsidTr="00054CF8">
              <w:trPr>
                <w:trHeight w:val="499"/>
                <w:tblCellSpacing w:w="0" w:type="dxa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5C056" w14:textId="77777777" w:rsidR="005B29EA" w:rsidRPr="00031E2D" w:rsidRDefault="005B29EA" w:rsidP="00054CF8">
                  <w:pPr>
                    <w:rPr>
                      <w:rFonts w:cs="Calibri"/>
                      <w:color w:val="000000"/>
                    </w:rPr>
                  </w:pPr>
                  <w:r w:rsidRPr="00031E2D">
                    <w:rPr>
                      <w:rFonts w:cs="Calibri"/>
                      <w:noProof/>
                      <w:color w:val="000000"/>
                      <w:lang w:eastAsia="en-AU"/>
                    </w:rPr>
                    <w:drawing>
                      <wp:anchor distT="0" distB="0" distL="114300" distR="114300" simplePos="0" relativeHeight="251663360" behindDoc="0" locked="0" layoutInCell="1" allowOverlap="1" wp14:anchorId="386D43B6" wp14:editId="52CB736F">
                        <wp:simplePos x="0" y="0"/>
                        <wp:positionH relativeFrom="column">
                          <wp:posOffset>95250</wp:posOffset>
                        </wp:positionH>
                        <wp:positionV relativeFrom="paragraph">
                          <wp:posOffset>9525</wp:posOffset>
                        </wp:positionV>
                        <wp:extent cx="285750" cy="285750"/>
                        <wp:effectExtent l="0" t="0" r="0" b="0"/>
                        <wp:wrapNone/>
                        <wp:docPr id="48" name="Oval 343"/>
                        <wp:cNvGraphicFramePr>
                          <a:graphicFrameLocks xmlns:a="http://schemas.openxmlformats.org/drawingml/2006/main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Oval 343"/>
                                <pic:cNvPicPr>
                                  <a:picLocks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575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14:paraId="65572C66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0"/>
            </w:tblGrid>
            <w:tr w:rsidR="005B29EA" w:rsidRPr="00031E2D" w14:paraId="65F03FDD" w14:textId="77777777" w:rsidTr="00054CF8">
              <w:trPr>
                <w:trHeight w:val="499"/>
                <w:tblCellSpacing w:w="0" w:type="dxa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F36A5" w14:textId="77777777" w:rsidR="005B29EA" w:rsidRPr="00031E2D" w:rsidRDefault="005B29EA" w:rsidP="00054CF8">
                  <w:pPr>
                    <w:rPr>
                      <w:rFonts w:cs="Calibri"/>
                      <w:color w:val="000000"/>
                    </w:rPr>
                  </w:pPr>
                  <w:r w:rsidRPr="00031E2D">
                    <w:rPr>
                      <w:rFonts w:cs="Calibri"/>
                      <w:noProof/>
                      <w:color w:val="000000"/>
                      <w:lang w:eastAsia="en-AU"/>
                    </w:rPr>
                    <w:drawing>
                      <wp:anchor distT="0" distB="0" distL="114300" distR="114300" simplePos="0" relativeHeight="251664384" behindDoc="0" locked="0" layoutInCell="1" allowOverlap="1" wp14:anchorId="62184CC1" wp14:editId="59456360">
                        <wp:simplePos x="0" y="0"/>
                        <wp:positionH relativeFrom="column">
                          <wp:posOffset>114300</wp:posOffset>
                        </wp:positionH>
                        <wp:positionV relativeFrom="paragraph">
                          <wp:posOffset>28575</wp:posOffset>
                        </wp:positionV>
                        <wp:extent cx="257175" cy="257175"/>
                        <wp:effectExtent l="0" t="0" r="9525" b="9525"/>
                        <wp:wrapNone/>
                        <wp:docPr id="49" name="Oval 350"/>
                        <wp:cNvGraphicFramePr>
                          <a:graphicFrameLocks xmlns:a="http://schemas.openxmlformats.org/drawingml/2006/main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Oval 350"/>
                                <pic:cNvPicPr>
                                  <a:picLocks noChangeArrowheads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5717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14:paraId="4CCEFF04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5B29EA" w:rsidRPr="00031E2D" w14:paraId="64C4C5F2" w14:textId="77777777" w:rsidTr="00054CF8">
        <w:trPr>
          <w:trHeight w:val="49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55AA0" w14:textId="77777777" w:rsidR="005B29EA" w:rsidRPr="00031E2D" w:rsidRDefault="005B29EA" w:rsidP="00054CF8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alkjaer</w:t>
            </w:r>
            <w:proofErr w:type="spellEnd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et al, 2018 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TLkkuPC9BdXRob3I+PFllYXI+MjAxODwvWWVhcj48UmVj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TLkkuPC9BdXRob3I+PFllYXI+MjAxODwvWWVhcj48UmVj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hyperlink w:anchor="_ENREF_56" w:tooltip="S.I., 2018 #10" w:history="1">
              <w:r w:rsidRPr="00031E2D">
                <w:rPr>
                  <w:rFonts w:eastAsia="Times New Roman" w:cs="Times New Roman"/>
                  <w:color w:val="000000"/>
                  <w:sz w:val="20"/>
                  <w:szCs w:val="20"/>
                  <w:lang w:eastAsia="en-AU"/>
                </w:rPr>
                <w:t>56</w:t>
              </w:r>
            </w:hyperlink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0"/>
            </w:tblGrid>
            <w:tr w:rsidR="005B29EA" w:rsidRPr="00031E2D" w14:paraId="6A520D92" w14:textId="77777777" w:rsidTr="00054CF8">
              <w:trPr>
                <w:trHeight w:val="499"/>
                <w:tblCellSpacing w:w="0" w:type="dxa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2945A" w14:textId="77777777" w:rsidR="005B29EA" w:rsidRPr="00031E2D" w:rsidRDefault="005B29EA" w:rsidP="00054CF8">
                  <w:pPr>
                    <w:rPr>
                      <w:rFonts w:cs="Calibri"/>
                      <w:color w:val="000000"/>
                    </w:rPr>
                  </w:pPr>
                  <w:r w:rsidRPr="00031E2D">
                    <w:rPr>
                      <w:rFonts w:cs="Calibri"/>
                      <w:noProof/>
                      <w:color w:val="000000"/>
                      <w:lang w:eastAsia="en-AU"/>
                    </w:rPr>
                    <w:drawing>
                      <wp:anchor distT="0" distB="0" distL="114300" distR="114300" simplePos="0" relativeHeight="251665408" behindDoc="0" locked="0" layoutInCell="1" allowOverlap="1" wp14:anchorId="56023CDB" wp14:editId="2EE57560">
                        <wp:simplePos x="0" y="0"/>
                        <wp:positionH relativeFrom="column">
                          <wp:posOffset>9525</wp:posOffset>
                        </wp:positionH>
                        <wp:positionV relativeFrom="paragraph">
                          <wp:posOffset>2540</wp:posOffset>
                        </wp:positionV>
                        <wp:extent cx="285750" cy="285750"/>
                        <wp:effectExtent l="0" t="0" r="0" b="0"/>
                        <wp:wrapNone/>
                        <wp:docPr id="50" name="Oval 316"/>
                        <wp:cNvGraphicFramePr>
                          <a:graphicFrameLocks xmlns:a="http://schemas.openxmlformats.org/drawingml/2006/main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Oval 316"/>
                                <pic:cNvPicPr>
                                  <a:picLocks noChangeArrowheads="1"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575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14:paraId="68DF81D0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3F85B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66432" behindDoc="0" locked="0" layoutInCell="1" allowOverlap="1" wp14:anchorId="33D4B938" wp14:editId="02D26EEA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9525</wp:posOffset>
                  </wp:positionV>
                  <wp:extent cx="285750" cy="285750"/>
                  <wp:effectExtent l="0" t="0" r="0" b="0"/>
                  <wp:wrapNone/>
                  <wp:docPr id="51" name="Oval 3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23"/>
                          <pic:cNvPicPr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B9533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67456" behindDoc="0" locked="0" layoutInCell="1" allowOverlap="1" wp14:anchorId="5DF5CB1E" wp14:editId="397E1C03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9525</wp:posOffset>
                  </wp:positionV>
                  <wp:extent cx="295275" cy="285750"/>
                  <wp:effectExtent l="0" t="0" r="9525" b="0"/>
                  <wp:wrapNone/>
                  <wp:docPr id="52" name="Oval 3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30"/>
                          <pic:cNvPicPr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78CB5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68480" behindDoc="0" locked="0" layoutInCell="1" allowOverlap="1" wp14:anchorId="36056EF7" wp14:editId="097EC556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9525</wp:posOffset>
                  </wp:positionV>
                  <wp:extent cx="285750" cy="285750"/>
                  <wp:effectExtent l="0" t="0" r="0" b="0"/>
                  <wp:wrapNone/>
                  <wp:docPr id="53" name="Oval 3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37"/>
                          <pic:cNvPicPr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DEB05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69504" behindDoc="0" locked="0" layoutInCell="1" allowOverlap="1" wp14:anchorId="5F653248" wp14:editId="4846DD48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9525</wp:posOffset>
                  </wp:positionV>
                  <wp:extent cx="285750" cy="285750"/>
                  <wp:effectExtent l="0" t="0" r="0" b="0"/>
                  <wp:wrapNone/>
                  <wp:docPr id="54" name="Oval 3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44"/>
                          <pic:cNvPicPr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E14E8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70528" behindDoc="0" locked="0" layoutInCell="1" allowOverlap="1" wp14:anchorId="61A3E6ED" wp14:editId="67DEEEC8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19050</wp:posOffset>
                  </wp:positionV>
                  <wp:extent cx="257175" cy="257175"/>
                  <wp:effectExtent l="0" t="0" r="9525" b="9525"/>
                  <wp:wrapNone/>
                  <wp:docPr id="55" name="Oval 3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51"/>
                          <pic:cNvPicPr>
                            <a:picLocks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571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B29EA" w:rsidRPr="00031E2D" w14:paraId="3714692B" w14:textId="77777777" w:rsidTr="00054CF8">
        <w:trPr>
          <w:trHeight w:val="49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AC18F" w14:textId="77777777" w:rsidR="005B29EA" w:rsidRPr="00031E2D" w:rsidRDefault="005B29EA" w:rsidP="00054CF8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Johnsen et al, 2017 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Kb2huc2VuPC9BdXRob3I+PFllYXI+MjAxODwvWWVhcj48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Kb2huc2VuPC9BdXRob3I+PFllYXI+MjAxODwvWWVhcj48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hyperlink w:anchor="_ENREF_44" w:tooltip="Johnsen, 2018 #111" w:history="1">
              <w:r w:rsidRPr="00031E2D">
                <w:rPr>
                  <w:rFonts w:eastAsia="Times New Roman" w:cs="Times New Roman"/>
                  <w:color w:val="000000"/>
                  <w:sz w:val="20"/>
                  <w:szCs w:val="20"/>
                  <w:lang w:eastAsia="en-AU"/>
                </w:rPr>
                <w:t>44</w:t>
              </w:r>
            </w:hyperlink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0"/>
            </w:tblGrid>
            <w:tr w:rsidR="005B29EA" w:rsidRPr="00031E2D" w14:paraId="1A25120B" w14:textId="77777777" w:rsidTr="00054CF8">
              <w:trPr>
                <w:trHeight w:val="499"/>
                <w:tblCellSpacing w:w="0" w:type="dxa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07353" w14:textId="77777777" w:rsidR="005B29EA" w:rsidRPr="00031E2D" w:rsidRDefault="005B29EA" w:rsidP="00054CF8">
                  <w:pPr>
                    <w:rPr>
                      <w:rFonts w:cs="Calibri"/>
                      <w:color w:val="000000"/>
                    </w:rPr>
                  </w:pPr>
                  <w:r w:rsidRPr="00031E2D">
                    <w:rPr>
                      <w:rFonts w:cs="Calibri"/>
                      <w:noProof/>
                      <w:color w:val="000000"/>
                      <w:lang w:eastAsia="en-AU"/>
                    </w:rPr>
                    <w:drawing>
                      <wp:anchor distT="0" distB="0" distL="114300" distR="114300" simplePos="0" relativeHeight="251671552" behindDoc="0" locked="0" layoutInCell="1" allowOverlap="1" wp14:anchorId="6E7B62F1" wp14:editId="0E8FB429">
                        <wp:simplePos x="0" y="0"/>
                        <wp:positionH relativeFrom="column">
                          <wp:posOffset>-9525</wp:posOffset>
                        </wp:positionH>
                        <wp:positionV relativeFrom="paragraph">
                          <wp:posOffset>1270</wp:posOffset>
                        </wp:positionV>
                        <wp:extent cx="285750" cy="285750"/>
                        <wp:effectExtent l="0" t="0" r="0" b="0"/>
                        <wp:wrapNone/>
                        <wp:docPr id="56" name="Oval 317"/>
                        <wp:cNvGraphicFramePr>
                          <a:graphicFrameLocks xmlns:a="http://schemas.openxmlformats.org/drawingml/2006/main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Oval 317"/>
                                <pic:cNvPicPr>
                                  <a:picLocks noChangeArrowheads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575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14:paraId="1B31F023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634C5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72576" behindDoc="0" locked="0" layoutInCell="1" allowOverlap="1" wp14:anchorId="39FF3F12" wp14:editId="10235588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9525</wp:posOffset>
                  </wp:positionV>
                  <wp:extent cx="285750" cy="285750"/>
                  <wp:effectExtent l="0" t="0" r="0" b="0"/>
                  <wp:wrapNone/>
                  <wp:docPr id="57" name="Oval 3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24"/>
                          <pic:cNvPicPr>
                            <a:picLocks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36366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73600" behindDoc="0" locked="0" layoutInCell="1" allowOverlap="1" wp14:anchorId="3694FA87" wp14:editId="0C5BE8C2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9525</wp:posOffset>
                  </wp:positionV>
                  <wp:extent cx="295275" cy="285750"/>
                  <wp:effectExtent l="0" t="0" r="9525" b="0"/>
                  <wp:wrapNone/>
                  <wp:docPr id="58" name="Oval 3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31"/>
                          <pic:cNvPicPr>
                            <a:picLocks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9273B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74624" behindDoc="0" locked="0" layoutInCell="1" allowOverlap="1" wp14:anchorId="3CFD1A8A" wp14:editId="54F00596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9525</wp:posOffset>
                  </wp:positionV>
                  <wp:extent cx="285750" cy="285750"/>
                  <wp:effectExtent l="0" t="0" r="0" b="0"/>
                  <wp:wrapNone/>
                  <wp:docPr id="59" name="Oval 3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38"/>
                          <pic:cNvPicPr>
                            <a:picLocks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2E0D8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75648" behindDoc="0" locked="0" layoutInCell="1" allowOverlap="1" wp14:anchorId="17132316" wp14:editId="5435C36E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9525</wp:posOffset>
                  </wp:positionV>
                  <wp:extent cx="285750" cy="285750"/>
                  <wp:effectExtent l="0" t="0" r="0" b="0"/>
                  <wp:wrapNone/>
                  <wp:docPr id="60" name="Oval 3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45"/>
                          <pic:cNvPicPr>
                            <a:picLocks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89336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76672" behindDoc="0" locked="0" layoutInCell="1" allowOverlap="1" wp14:anchorId="2D9734E5" wp14:editId="1CD4F82E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28575</wp:posOffset>
                  </wp:positionV>
                  <wp:extent cx="257175" cy="257175"/>
                  <wp:effectExtent l="0" t="0" r="9525" b="9525"/>
                  <wp:wrapNone/>
                  <wp:docPr id="61" name="Oval 3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52"/>
                          <pic:cNvPicPr>
                            <a:picLocks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571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B29EA" w:rsidRPr="00031E2D" w14:paraId="0D39EA5A" w14:textId="77777777" w:rsidTr="00054CF8">
        <w:trPr>
          <w:trHeight w:val="49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35557" w14:textId="77777777" w:rsidR="005B29EA" w:rsidRPr="00031E2D" w:rsidRDefault="005B29EA" w:rsidP="00054CF8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ootte</w:t>
            </w:r>
            <w:proofErr w:type="spellEnd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et al, 2017 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Lb290dGU8L0F1dGhvcj48WWVhcj4yMDE3PC9ZZWFyPjxS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Lb290dGU8L0F1dGhvcj48WWVhcj4yMDE3PC9ZZWFyPjxS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hyperlink w:anchor="_ENREF_37" w:tooltip="Kootte, 2017 #105" w:history="1">
              <w:r w:rsidRPr="00031E2D">
                <w:rPr>
                  <w:rFonts w:eastAsia="Times New Roman" w:cs="Times New Roman"/>
                  <w:color w:val="000000"/>
                  <w:sz w:val="20"/>
                  <w:szCs w:val="20"/>
                  <w:lang w:eastAsia="en-AU"/>
                </w:rPr>
                <w:t>37</w:t>
              </w:r>
            </w:hyperlink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0"/>
            </w:tblGrid>
            <w:tr w:rsidR="005B29EA" w:rsidRPr="00031E2D" w14:paraId="12973B1B" w14:textId="77777777" w:rsidTr="00054CF8">
              <w:trPr>
                <w:trHeight w:val="499"/>
                <w:tblCellSpacing w:w="0" w:type="dxa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D9F5A" w14:textId="77777777" w:rsidR="005B29EA" w:rsidRPr="00031E2D" w:rsidRDefault="005B29EA" w:rsidP="00054CF8">
                  <w:pPr>
                    <w:rPr>
                      <w:rFonts w:cs="Calibri"/>
                      <w:color w:val="000000"/>
                    </w:rPr>
                  </w:pPr>
                  <w:r w:rsidRPr="00031E2D">
                    <w:rPr>
                      <w:rFonts w:cs="Calibri"/>
                      <w:noProof/>
                      <w:color w:val="000000"/>
                      <w:lang w:eastAsia="en-AU"/>
                    </w:rPr>
                    <w:drawing>
                      <wp:anchor distT="0" distB="0" distL="114300" distR="114300" simplePos="0" relativeHeight="251677696" behindDoc="0" locked="0" layoutInCell="1" allowOverlap="1" wp14:anchorId="3141BF06" wp14:editId="424A1981">
                        <wp:simplePos x="0" y="0"/>
                        <wp:positionH relativeFrom="column">
                          <wp:posOffset>17145</wp:posOffset>
                        </wp:positionH>
                        <wp:positionV relativeFrom="paragraph">
                          <wp:posOffset>1270</wp:posOffset>
                        </wp:positionV>
                        <wp:extent cx="285750" cy="295275"/>
                        <wp:effectExtent l="0" t="0" r="0" b="9525"/>
                        <wp:wrapNone/>
                        <wp:docPr id="62" name="Oval 318"/>
                        <wp:cNvGraphicFramePr>
                          <a:graphicFrameLocks xmlns:a="http://schemas.openxmlformats.org/drawingml/2006/main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Oval 318"/>
                                <pic:cNvPicPr>
                                  <a:picLocks noChangeArrowheads="1"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5750" cy="29527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14:paraId="4EC33494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4ED54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78720" behindDoc="0" locked="0" layoutInCell="1" allowOverlap="1" wp14:anchorId="2FC138EA" wp14:editId="22B134B0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0</wp:posOffset>
                  </wp:positionV>
                  <wp:extent cx="285750" cy="295275"/>
                  <wp:effectExtent l="0" t="0" r="0" b="9525"/>
                  <wp:wrapNone/>
                  <wp:docPr id="63" name="Oval 3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25"/>
                          <pic:cNvPicPr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952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18801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79744" behindDoc="0" locked="0" layoutInCell="1" allowOverlap="1" wp14:anchorId="033F08F3" wp14:editId="244710EB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0</wp:posOffset>
                  </wp:positionV>
                  <wp:extent cx="295275" cy="295275"/>
                  <wp:effectExtent l="0" t="0" r="9525" b="9525"/>
                  <wp:wrapNone/>
                  <wp:docPr id="64" name="Oval 3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32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B7C10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80768" behindDoc="0" locked="0" layoutInCell="1" allowOverlap="1" wp14:anchorId="5560DB84" wp14:editId="7FD2471E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0</wp:posOffset>
                  </wp:positionV>
                  <wp:extent cx="285750" cy="295275"/>
                  <wp:effectExtent l="0" t="0" r="0" b="9525"/>
                  <wp:wrapNone/>
                  <wp:docPr id="65" name="Oval 3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39"/>
                          <pic:cNvPicPr>
                            <a:picLocks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952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3224A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81792" behindDoc="0" locked="0" layoutInCell="1" allowOverlap="1" wp14:anchorId="40FF46E1" wp14:editId="1C4EFEAE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0</wp:posOffset>
                  </wp:positionV>
                  <wp:extent cx="285750" cy="295275"/>
                  <wp:effectExtent l="0" t="0" r="0" b="9525"/>
                  <wp:wrapNone/>
                  <wp:docPr id="66" name="Oval 3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46"/>
                          <pic:cNvPicPr>
                            <a:picLocks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952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75EBA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82816" behindDoc="0" locked="0" layoutInCell="1" allowOverlap="1" wp14:anchorId="1D8D23FE" wp14:editId="4AAA8563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19050</wp:posOffset>
                  </wp:positionV>
                  <wp:extent cx="257175" cy="257175"/>
                  <wp:effectExtent l="0" t="0" r="9525" b="9525"/>
                  <wp:wrapNone/>
                  <wp:docPr id="67" name="Oval 3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53"/>
                          <pic:cNvPicPr>
                            <a:picLocks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571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B29EA" w:rsidRPr="00031E2D" w14:paraId="6CE0F1CA" w14:textId="77777777" w:rsidTr="00054CF8">
        <w:trPr>
          <w:trHeight w:val="49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03DF0" w14:textId="77777777" w:rsidR="005B29EA" w:rsidRPr="00031E2D" w:rsidRDefault="005B29EA" w:rsidP="00054CF8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ossen</w:t>
            </w:r>
            <w:proofErr w:type="spellEnd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et al, 2015 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OLkcuPC9BdXRob3I+PFllYXI+MjAxNTwvWWVhcj48UmVj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OLkcuPC9BdXRob3I+PFllYXI+MjAxNTwvWWVhcj48UmVj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hyperlink w:anchor="_ENREF_38" w:tooltip="N.G., 2015 #78" w:history="1">
              <w:r w:rsidRPr="00031E2D">
                <w:rPr>
                  <w:rFonts w:eastAsia="Times New Roman" w:cs="Times New Roman"/>
                  <w:color w:val="000000"/>
                  <w:sz w:val="20"/>
                  <w:szCs w:val="20"/>
                  <w:lang w:eastAsia="en-AU"/>
                </w:rPr>
                <w:t>38</w:t>
              </w:r>
            </w:hyperlink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0"/>
            </w:tblGrid>
            <w:tr w:rsidR="005B29EA" w:rsidRPr="00031E2D" w14:paraId="3FE95E42" w14:textId="77777777" w:rsidTr="00054CF8">
              <w:trPr>
                <w:trHeight w:val="499"/>
                <w:tblCellSpacing w:w="0" w:type="dxa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4DF5B" w14:textId="77777777" w:rsidR="005B29EA" w:rsidRPr="00031E2D" w:rsidRDefault="005B29EA" w:rsidP="00054CF8">
                  <w:pPr>
                    <w:rPr>
                      <w:rFonts w:cs="Calibri"/>
                      <w:color w:val="000000"/>
                    </w:rPr>
                  </w:pPr>
                  <w:r w:rsidRPr="00031E2D">
                    <w:rPr>
                      <w:rFonts w:cs="Calibri"/>
                      <w:noProof/>
                      <w:color w:val="000000"/>
                      <w:lang w:eastAsia="en-AU"/>
                    </w:rPr>
                    <w:drawing>
                      <wp:anchor distT="0" distB="0" distL="114300" distR="114300" simplePos="0" relativeHeight="251683840" behindDoc="0" locked="0" layoutInCell="1" allowOverlap="1" wp14:anchorId="0ACC1710" wp14:editId="529D6A19">
                        <wp:simplePos x="0" y="0"/>
                        <wp:positionH relativeFrom="column">
                          <wp:posOffset>17145</wp:posOffset>
                        </wp:positionH>
                        <wp:positionV relativeFrom="paragraph">
                          <wp:posOffset>635</wp:posOffset>
                        </wp:positionV>
                        <wp:extent cx="285750" cy="285750"/>
                        <wp:effectExtent l="0" t="0" r="0" b="0"/>
                        <wp:wrapNone/>
                        <wp:docPr id="68" name="Oval 319"/>
                        <wp:cNvGraphicFramePr>
                          <a:graphicFrameLocks xmlns:a="http://schemas.openxmlformats.org/drawingml/2006/main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Oval 319"/>
                                <pic:cNvPicPr>
                                  <a:picLocks noChangeArrowheads="1"/>
                                </pic:cNvPicPr>
                              </pic:nvPicPr>
                              <pic:blipFill>
                                <a:blip r:embed="rId1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575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14:paraId="76D1DD4B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385D9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84864" behindDoc="0" locked="0" layoutInCell="1" allowOverlap="1" wp14:anchorId="7BFC1E24" wp14:editId="121D3BD9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0</wp:posOffset>
                  </wp:positionV>
                  <wp:extent cx="285750" cy="285750"/>
                  <wp:effectExtent l="0" t="0" r="0" b="0"/>
                  <wp:wrapNone/>
                  <wp:docPr id="69" name="Oval 3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26"/>
                          <pic:cNvPicPr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2BC8F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85888" behindDoc="0" locked="0" layoutInCell="1" allowOverlap="1" wp14:anchorId="068DB58C" wp14:editId="057A7ACE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0</wp:posOffset>
                  </wp:positionV>
                  <wp:extent cx="295275" cy="285750"/>
                  <wp:effectExtent l="0" t="0" r="9525" b="0"/>
                  <wp:wrapNone/>
                  <wp:docPr id="70" name="Oval 3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33"/>
                          <pic:cNvPicPr>
                            <a:picLocks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894FD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86912" behindDoc="0" locked="0" layoutInCell="1" allowOverlap="1" wp14:anchorId="46C5D421" wp14:editId="2E67BEAC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0</wp:posOffset>
                  </wp:positionV>
                  <wp:extent cx="285750" cy="285750"/>
                  <wp:effectExtent l="0" t="0" r="0" b="0"/>
                  <wp:wrapNone/>
                  <wp:docPr id="71" name="Oval 3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40"/>
                          <pic:cNvPicPr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87BFC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87936" behindDoc="0" locked="0" layoutInCell="1" allowOverlap="1" wp14:anchorId="5D0A874D" wp14:editId="77F5855D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0</wp:posOffset>
                  </wp:positionV>
                  <wp:extent cx="285750" cy="285750"/>
                  <wp:effectExtent l="0" t="0" r="0" b="0"/>
                  <wp:wrapNone/>
                  <wp:docPr id="72" name="Oval 3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47"/>
                          <pic:cNvPicPr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956BA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88960" behindDoc="0" locked="0" layoutInCell="1" allowOverlap="1" wp14:anchorId="210A2C4F" wp14:editId="1E529F5A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19050</wp:posOffset>
                  </wp:positionV>
                  <wp:extent cx="257175" cy="257175"/>
                  <wp:effectExtent l="0" t="0" r="9525" b="9525"/>
                  <wp:wrapNone/>
                  <wp:docPr id="73" name="Oval 3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54"/>
                          <pic:cNvPicPr>
                            <a:picLocks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571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B29EA" w:rsidRPr="00031E2D" w14:paraId="24B79272" w14:textId="77777777" w:rsidTr="00054CF8">
        <w:trPr>
          <w:trHeight w:val="27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8B285" w14:textId="77777777" w:rsidR="005B29EA" w:rsidRPr="00031E2D" w:rsidRDefault="005B29EA" w:rsidP="00054CF8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aramsothy</w:t>
            </w:r>
            <w:proofErr w:type="spellEnd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et al, 2017 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QYXJhbXNvdGh5PC9BdXRob3I+PFllYXI+MjAxNzwvWWVh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QYXJhbXNvdGh5PC9BdXRob3I+PFllYXI+MjAxNzwvWWVh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hyperlink w:anchor="_ENREF_41" w:tooltip="Paramsothy, 2017 #106" w:history="1">
              <w:r w:rsidRPr="00031E2D">
                <w:rPr>
                  <w:rFonts w:eastAsia="Times New Roman" w:cs="Times New Roman"/>
                  <w:color w:val="000000"/>
                  <w:sz w:val="20"/>
                  <w:szCs w:val="20"/>
                  <w:lang w:eastAsia="en-AU"/>
                </w:rPr>
                <w:t>41</w:t>
              </w:r>
            </w:hyperlink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0"/>
            </w:tblGrid>
            <w:tr w:rsidR="005B29EA" w:rsidRPr="00031E2D" w14:paraId="180E7951" w14:textId="77777777" w:rsidTr="00054CF8">
              <w:trPr>
                <w:trHeight w:val="499"/>
                <w:tblCellSpacing w:w="0" w:type="dxa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54D97" w14:textId="77777777" w:rsidR="005B29EA" w:rsidRPr="00031E2D" w:rsidRDefault="005B29EA" w:rsidP="00054CF8">
                  <w:pPr>
                    <w:rPr>
                      <w:rFonts w:cs="Calibri"/>
                      <w:color w:val="000000"/>
                    </w:rPr>
                  </w:pPr>
                  <w:r w:rsidRPr="00031E2D">
                    <w:rPr>
                      <w:rFonts w:cs="Calibri"/>
                      <w:noProof/>
                      <w:color w:val="000000"/>
                      <w:lang w:eastAsia="en-AU"/>
                    </w:rPr>
                    <w:drawing>
                      <wp:anchor distT="0" distB="0" distL="114300" distR="114300" simplePos="0" relativeHeight="251689984" behindDoc="0" locked="0" layoutInCell="1" allowOverlap="1" wp14:anchorId="62B81290" wp14:editId="4AAD1A78">
                        <wp:simplePos x="0" y="0"/>
                        <wp:positionH relativeFrom="column">
                          <wp:posOffset>24765</wp:posOffset>
                        </wp:positionH>
                        <wp:positionV relativeFrom="paragraph">
                          <wp:posOffset>-635</wp:posOffset>
                        </wp:positionV>
                        <wp:extent cx="285750" cy="285750"/>
                        <wp:effectExtent l="0" t="0" r="0" b="0"/>
                        <wp:wrapNone/>
                        <wp:docPr id="74" name="Oval 320"/>
                        <wp:cNvGraphicFramePr>
                          <a:graphicFrameLocks xmlns:a="http://schemas.openxmlformats.org/drawingml/2006/main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Oval 320"/>
                                <pic:cNvPicPr>
                                  <a:picLocks noChangeArrowheads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575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14:paraId="7E50DBA2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6D36E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91008" behindDoc="0" locked="0" layoutInCell="1" allowOverlap="1" wp14:anchorId="6DDD469B" wp14:editId="5CEAA06B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0</wp:posOffset>
                  </wp:positionV>
                  <wp:extent cx="285750" cy="285750"/>
                  <wp:effectExtent l="0" t="0" r="0" b="0"/>
                  <wp:wrapNone/>
                  <wp:docPr id="75" name="Oval 3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27"/>
                          <pic:cNvPicPr>
                            <a:picLocks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A0D49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92032" behindDoc="0" locked="0" layoutInCell="1" allowOverlap="1" wp14:anchorId="3019094E" wp14:editId="4B86C668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0</wp:posOffset>
                  </wp:positionV>
                  <wp:extent cx="295275" cy="285750"/>
                  <wp:effectExtent l="0" t="0" r="9525" b="0"/>
                  <wp:wrapNone/>
                  <wp:docPr id="76" name="Oval 3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34"/>
                          <pic:cNvPicPr>
                            <a:picLocks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C79C6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93056" behindDoc="0" locked="0" layoutInCell="1" allowOverlap="1" wp14:anchorId="0C767227" wp14:editId="37060B00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0</wp:posOffset>
                  </wp:positionV>
                  <wp:extent cx="285750" cy="285750"/>
                  <wp:effectExtent l="0" t="0" r="0" b="0"/>
                  <wp:wrapNone/>
                  <wp:docPr id="77" name="Oval 3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41"/>
                          <pic:cNvPicPr>
                            <a:picLocks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842A6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94080" behindDoc="0" locked="0" layoutInCell="1" allowOverlap="1" wp14:anchorId="7DE0C7C0" wp14:editId="335C1F44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0</wp:posOffset>
                  </wp:positionV>
                  <wp:extent cx="285750" cy="285750"/>
                  <wp:effectExtent l="0" t="0" r="0" b="0"/>
                  <wp:wrapNone/>
                  <wp:docPr id="78" name="Oval 3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48"/>
                          <pic:cNvPicPr>
                            <a:picLocks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1AA1B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95104" behindDoc="0" locked="0" layoutInCell="1" allowOverlap="1" wp14:anchorId="702839C2" wp14:editId="523CC14F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19050</wp:posOffset>
                  </wp:positionV>
                  <wp:extent cx="257175" cy="257175"/>
                  <wp:effectExtent l="0" t="0" r="9525" b="9525"/>
                  <wp:wrapNone/>
                  <wp:docPr id="79" name="Oval 3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55"/>
                          <pic:cNvPicPr>
                            <a:picLocks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571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B29EA" w:rsidRPr="00031E2D" w14:paraId="136D4962" w14:textId="77777777" w:rsidTr="00054CF8">
        <w:trPr>
          <w:trHeight w:val="49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9E194" w14:textId="77777777" w:rsidR="005B29EA" w:rsidRPr="00031E2D" w:rsidRDefault="005B29EA" w:rsidP="00054CF8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oayyedi</w:t>
            </w:r>
            <w:proofErr w:type="spellEnd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et al, 2015 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QLjwvQXV0aG9yPjxZZWFyPjIwMTU8L1llYXI+PFJlY051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QLjwvQXV0aG9yPjxZZWFyPjIwMTU8L1llYXI+PFJlY051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hyperlink w:anchor="_ENREF_49" w:tooltip="P., 2015 #157" w:history="1">
              <w:r w:rsidRPr="00031E2D">
                <w:rPr>
                  <w:rFonts w:eastAsia="Times New Roman" w:cs="Times New Roman"/>
                  <w:color w:val="000000"/>
                  <w:sz w:val="20"/>
                  <w:szCs w:val="20"/>
                  <w:lang w:eastAsia="en-AU"/>
                </w:rPr>
                <w:t>49</w:t>
              </w:r>
            </w:hyperlink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60"/>
            </w:tblGrid>
            <w:tr w:rsidR="005B29EA" w:rsidRPr="00031E2D" w14:paraId="59328875" w14:textId="77777777" w:rsidTr="00054CF8">
              <w:trPr>
                <w:trHeight w:val="499"/>
                <w:tblCellSpacing w:w="0" w:type="dxa"/>
              </w:trPr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FAD27" w14:textId="77777777" w:rsidR="005B29EA" w:rsidRPr="00031E2D" w:rsidRDefault="005B29EA" w:rsidP="00054CF8">
                  <w:pPr>
                    <w:rPr>
                      <w:rFonts w:cs="Calibri"/>
                      <w:color w:val="000000"/>
                    </w:rPr>
                  </w:pPr>
                  <w:r w:rsidRPr="00031E2D">
                    <w:rPr>
                      <w:rFonts w:cs="Calibri"/>
                      <w:noProof/>
                      <w:color w:val="000000"/>
                      <w:lang w:eastAsia="en-AU"/>
                    </w:rPr>
                    <w:drawing>
                      <wp:anchor distT="0" distB="0" distL="114300" distR="114300" simplePos="0" relativeHeight="251696128" behindDoc="0" locked="0" layoutInCell="1" allowOverlap="1" wp14:anchorId="7FD0DB06" wp14:editId="0A6F6188">
                        <wp:simplePos x="0" y="0"/>
                        <wp:positionH relativeFrom="column">
                          <wp:posOffset>32385</wp:posOffset>
                        </wp:positionH>
                        <wp:positionV relativeFrom="paragraph">
                          <wp:posOffset>-1270</wp:posOffset>
                        </wp:positionV>
                        <wp:extent cx="285750" cy="285750"/>
                        <wp:effectExtent l="0" t="0" r="0" b="0"/>
                        <wp:wrapNone/>
                        <wp:docPr id="80" name="Oval 321"/>
                        <wp:cNvGraphicFramePr>
                          <a:graphicFrameLocks xmlns:a="http://schemas.openxmlformats.org/drawingml/2006/main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Oval 321"/>
                                <pic:cNvPicPr>
                                  <a:picLocks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5750" cy="28575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</w:tc>
            </w:tr>
          </w:tbl>
          <w:p w14:paraId="02A9E1CD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81B29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97152" behindDoc="0" locked="0" layoutInCell="1" allowOverlap="1" wp14:anchorId="6DFD44B1" wp14:editId="28413389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0</wp:posOffset>
                  </wp:positionV>
                  <wp:extent cx="285750" cy="285750"/>
                  <wp:effectExtent l="0" t="0" r="0" b="0"/>
                  <wp:wrapNone/>
                  <wp:docPr id="81" name="Oval 3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28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6DBBF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98176" behindDoc="0" locked="0" layoutInCell="1" allowOverlap="1" wp14:anchorId="6862E4B6" wp14:editId="34ED0112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0</wp:posOffset>
                  </wp:positionV>
                  <wp:extent cx="295275" cy="285750"/>
                  <wp:effectExtent l="0" t="0" r="9525" b="0"/>
                  <wp:wrapNone/>
                  <wp:docPr id="82" name="Oval 3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35"/>
                          <pic:cNvPicPr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915C9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699200" behindDoc="0" locked="0" layoutInCell="1" allowOverlap="1" wp14:anchorId="034ED90C" wp14:editId="02E95C1B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0</wp:posOffset>
                  </wp:positionV>
                  <wp:extent cx="285750" cy="285750"/>
                  <wp:effectExtent l="0" t="0" r="0" b="0"/>
                  <wp:wrapNone/>
                  <wp:docPr id="83" name="Oval 3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42"/>
                          <pic:cNvPicPr>
                            <a:picLocks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5B355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700224" behindDoc="0" locked="0" layoutInCell="1" allowOverlap="1" wp14:anchorId="4D7F3ADF" wp14:editId="25025D4B">
                  <wp:simplePos x="0" y="0"/>
                  <wp:positionH relativeFrom="column">
                    <wp:posOffset>95250</wp:posOffset>
                  </wp:positionH>
                  <wp:positionV relativeFrom="paragraph">
                    <wp:posOffset>0</wp:posOffset>
                  </wp:positionV>
                  <wp:extent cx="285750" cy="285750"/>
                  <wp:effectExtent l="0" t="0" r="0" b="0"/>
                  <wp:wrapNone/>
                  <wp:docPr id="84" name="Oval 3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49"/>
                          <pic:cNvPicPr>
                            <a:picLocks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DB2B3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cs="Calibri"/>
                <w:noProof/>
                <w:color w:val="000000"/>
                <w:lang w:eastAsia="en-AU"/>
              </w:rPr>
              <w:drawing>
                <wp:anchor distT="0" distB="0" distL="114300" distR="114300" simplePos="0" relativeHeight="251701248" behindDoc="0" locked="0" layoutInCell="1" allowOverlap="1" wp14:anchorId="66C1C1BD" wp14:editId="3232520B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19050</wp:posOffset>
                  </wp:positionV>
                  <wp:extent cx="257175" cy="257175"/>
                  <wp:effectExtent l="0" t="0" r="9525" b="9525"/>
                  <wp:wrapNone/>
                  <wp:docPr id="85" name="Oval 3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val 356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571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B29EA" w:rsidRPr="00031E2D" w14:paraId="3782F637" w14:textId="77777777" w:rsidTr="00054CF8">
        <w:trPr>
          <w:trHeight w:val="499"/>
        </w:trPr>
        <w:tc>
          <w:tcPr>
            <w:tcW w:w="0" w:type="auto"/>
            <w:shd w:val="clear" w:color="auto" w:fill="auto"/>
            <w:noWrap/>
            <w:vAlign w:val="bottom"/>
          </w:tcPr>
          <w:p w14:paraId="62A4EB99" w14:textId="77777777" w:rsidR="005B29EA" w:rsidRPr="00031E2D" w:rsidRDefault="005B29EA" w:rsidP="00054CF8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Sokol et al,2020 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Tb2tvbDwvQXV0aG9yPjxZZWFyPjIwMjA8L1llYXI+PFJl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Tb2tvbDwvQXV0aG9yPjxZZWFyPjIwMjA8L1llYXI+PFJl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hyperlink w:anchor="_ENREF_46" w:tooltip="Sokol, 2020 #206" w:history="1">
              <w:r w:rsidRPr="00031E2D">
                <w:rPr>
                  <w:rFonts w:eastAsia="Times New Roman" w:cs="Times New Roman"/>
                  <w:color w:val="000000"/>
                  <w:sz w:val="20"/>
                  <w:szCs w:val="20"/>
                  <w:lang w:eastAsia="en-AU"/>
                </w:rPr>
                <w:t>46</w:t>
              </w:r>
            </w:hyperlink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EF32DB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F82366E" wp14:editId="516EE9E9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80" name="Oval 3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E65B340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82366E" id="Oval 380" o:spid="_x0000_s1026" style="position:absolute;margin-left:5.25pt;margin-top:1.5pt;width:22.5pt;height:22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" fillcolor="lime" strokecolor="white" strokeweight="3pt">
                      <v:stroke opacity="0" joinstyle="miter"/>
                      <v:textbox inset="1pt,0,0,0">
                        <w:txbxContent>
                          <w:p w14:paraId="6E65B340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7EF970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27106238" wp14:editId="3A94B844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81" name="Oval 3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794B09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106238" id="Oval 381" o:spid="_x0000_s1027" style="position:absolute;margin-left:5.25pt;margin-top:1.5pt;width:22.5pt;height:22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18794B09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341D85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66DCBD6" wp14:editId="6D31C75A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82" name="Oval 3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D9850B5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6DCBD6" id="Oval 382" o:spid="_x0000_s1028" style="position:absolute;margin-left:5.25pt;margin-top:1.5pt;width:22.5pt;height:22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3D9850B5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5D5D5F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29B9B637" wp14:editId="549032D2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83" name="Oval 3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48B6BB3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B9B637" id="Oval 383" o:spid="_x0000_s1029" style="position:absolute;margin-left:5.25pt;margin-top:1.5pt;width:22.5pt;height:22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" fillcolor="yellow" strokecolor="white" strokeweight="3pt">
                      <v:stroke opacity="0" joinstyle="miter"/>
                      <v:textbox inset="1pt,0,0,0">
                        <w:txbxContent>
                          <w:p w14:paraId="648B6BB3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D3C845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AFA9022" wp14:editId="39784D21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84" name="Oval 3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24754F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FA9022" id="Oval 384" o:spid="_x0000_s1030" style="position:absolute;margin-left:5.25pt;margin-top:1.5pt;width:22.5pt;height:22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1624754F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B6F933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733D097" wp14:editId="79D61661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28575</wp:posOffset>
                      </wp:positionV>
                      <wp:extent cx="257175" cy="257175"/>
                      <wp:effectExtent l="0" t="0" r="28575" b="28575"/>
                      <wp:wrapNone/>
                      <wp:docPr id="385" name="Oval 3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697B4F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33D097" id="Oval 385" o:spid="_x0000_s1031" style="position:absolute;margin-left:6.75pt;margin-top:2.25pt;width:20.25pt;height:20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" fillcolor="yellow" strokeweight=".25pt">
                      <v:stroke joinstyle="miter"/>
                      <v:textbox inset="1pt,0,0,0">
                        <w:txbxContent>
                          <w:p w14:paraId="2E697B4F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5B29EA" w:rsidRPr="00031E2D" w14:paraId="70381EBA" w14:textId="77777777" w:rsidTr="00054CF8">
        <w:trPr>
          <w:trHeight w:val="499"/>
        </w:trPr>
        <w:tc>
          <w:tcPr>
            <w:tcW w:w="0" w:type="auto"/>
            <w:shd w:val="clear" w:color="auto" w:fill="auto"/>
            <w:noWrap/>
            <w:vAlign w:val="bottom"/>
          </w:tcPr>
          <w:p w14:paraId="362C69E8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Bajaj et al, 2017 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YWphajwvQXV0aG9yPjxZZWFyPjIwMTc8L1llYXI+PFJl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CYWphajwvQXV0aG9yPjxZZWFyPjIwMTc8L1llYXI+PFJl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hyperlink w:anchor="_ENREF_32" w:tooltip="Bajaj, 2017 #208" w:history="1">
              <w:r w:rsidRPr="00031E2D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eastAsia="en-AU"/>
                </w:rPr>
                <w:t>32</w:t>
              </w:r>
            </w:hyperlink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E7BF86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25258C2A" wp14:editId="2C7EE3BA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86" name="Oval 3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36D838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258C2A" id="Oval 386" o:spid="_x0000_s1032" style="position:absolute;margin-left:5.25pt;margin-top:.75pt;width:22.5pt;height:23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" fillcolor="red" strokecolor="white" strokeweight="3pt">
                      <v:stroke opacity="0" joinstyle="miter"/>
                      <v:textbox inset="1pt,0,0,0">
                        <w:txbxContent>
                          <w:p w14:paraId="2E36D838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AB5424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AF32074" wp14:editId="7C30B95C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87" name="Oval 3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CF858F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F32074" id="Oval 387" o:spid="_x0000_s1033" style="position:absolute;margin-left:5.25pt;margin-top:.75pt;width:22.5pt;height:23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03CF858F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C7C877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7443F99A" wp14:editId="6ECB7A76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88" name="Oval 3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2EBCF66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43F99A" id="Oval 388" o:spid="_x0000_s1034" style="position:absolute;margin-left:5.25pt;margin-top:.75pt;width:22.5pt;height:23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72EBCF66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623978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0F25E1E7" wp14:editId="3B581716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89" name="Oval 3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45A07B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25E1E7" id="Oval 389" o:spid="_x0000_s1035" style="position:absolute;margin-left:5.25pt;margin-top:.75pt;width:22.5pt;height:23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" fillcolor="yellow" strokecolor="white" strokeweight="3pt">
                      <v:stroke opacity="0" joinstyle="miter"/>
                      <v:textbox inset="1pt,0,0,0">
                        <w:txbxContent>
                          <w:p w14:paraId="6B45A07B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43B24C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3D7A7B5D" wp14:editId="1EDB667E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90" name="Oval 3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D80ADE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7A7B5D" id="Oval 390" o:spid="_x0000_s1036" style="position:absolute;margin-left:5.25pt;margin-top:.75pt;width:22.5pt;height:23.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20D80ADE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1BD145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1F7C318" wp14:editId="790448F5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28575</wp:posOffset>
                      </wp:positionV>
                      <wp:extent cx="266700" cy="266700"/>
                      <wp:effectExtent l="0" t="0" r="19050" b="19050"/>
                      <wp:wrapNone/>
                      <wp:docPr id="391" name="Oval 3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59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D90A40D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F7C318" id="Oval 391" o:spid="_x0000_s1037" style="position:absolute;margin-left:7.5pt;margin-top:2.25pt;width:21pt;height:21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" fillcolor="red" strokeweight=".25pt">
                      <v:stroke joinstyle="miter"/>
                      <v:textbox inset="1pt,0,0,0">
                        <w:txbxContent>
                          <w:p w14:paraId="0D90A40D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5B29EA" w:rsidRPr="00031E2D" w14:paraId="3BD8C731" w14:textId="77777777" w:rsidTr="00054CF8">
        <w:trPr>
          <w:trHeight w:val="499"/>
        </w:trPr>
        <w:tc>
          <w:tcPr>
            <w:tcW w:w="0" w:type="auto"/>
            <w:shd w:val="clear" w:color="auto" w:fill="auto"/>
            <w:noWrap/>
            <w:vAlign w:val="bottom"/>
          </w:tcPr>
          <w:p w14:paraId="33FFBD88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Smits et al, 2018 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TbWl0czwvQXV0aG9yPjxZZWFyPjIwMTg8L1llYXI+PFJl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TbWl0czwvQXV0aG9yPjxZZWFyPjIwMTg8L1llYXI+PFJl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hyperlink w:anchor="_ENREF_39" w:tooltip="Smits, 2018 #212" w:history="1">
              <w:r w:rsidRPr="00031E2D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eastAsia="en-AU"/>
                </w:rPr>
                <w:t>39</w:t>
              </w:r>
            </w:hyperlink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16DCE6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346FC5A8" wp14:editId="3EFE922D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92" name="Oval 3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5A17FDD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6FC5A8" id="Oval 392" o:spid="_x0000_s1038" style="position:absolute;margin-left:5.25pt;margin-top:.75pt;width:22.5pt;height:23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65A17FDD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25633C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473AA183" wp14:editId="2F52FE46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93" name="Oval 3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DBECF5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3AA183" id="Oval 393" o:spid="_x0000_s1039" style="position:absolute;margin-left:5.25pt;margin-top:.75pt;width:22.5pt;height:23.2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18DBECF5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5CBC0D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1DF19B8C" wp14:editId="58E914B6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94" name="Oval 3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9047F5A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F19B8C" id="Oval 394" o:spid="_x0000_s1040" style="position:absolute;margin-left:5.25pt;margin-top:.75pt;width:22.5pt;height:23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49047F5A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A734F5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00CC7592" wp14:editId="3EC70149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95" name="Oval 3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C96B86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CC7592" id="Oval 395" o:spid="_x0000_s1041" style="position:absolute;margin-left:5.25pt;margin-top:.75pt;width:22.5pt;height:23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46C96B86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A78D1E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73891D8B" wp14:editId="6E3F427F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96" name="Oval 3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783A05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891D8B" id="Oval 396" o:spid="_x0000_s1042" style="position:absolute;margin-left:5.25pt;margin-top:.75pt;width:22.5pt;height:23.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" fillcolor="yellow" strokecolor="white" strokeweight="3pt">
                      <v:stroke opacity="0" joinstyle="miter"/>
                      <v:textbox inset="1pt,0,0,0">
                        <w:txbxContent>
                          <w:p w14:paraId="76783A05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DDAA3C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0BE6FCA6" wp14:editId="37771F2F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28575</wp:posOffset>
                      </wp:positionV>
                      <wp:extent cx="257175" cy="257175"/>
                      <wp:effectExtent l="0" t="0" r="28575" b="28575"/>
                      <wp:wrapNone/>
                      <wp:docPr id="397" name="Oval 3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5E3A5A8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E6FCA6" id="Oval 397" o:spid="_x0000_s1043" style="position:absolute;margin-left:6.75pt;margin-top:2.25pt;width:20.25pt;height:20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" fillcolor="yellow" strokeweight=".25pt">
                      <v:stroke joinstyle="miter"/>
                      <v:textbox inset="1pt,0,0,0">
                        <w:txbxContent>
                          <w:p w14:paraId="05E3A5A8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5B29EA" w:rsidRPr="00031E2D" w14:paraId="27E2354F" w14:textId="77777777" w:rsidTr="00054CF8">
        <w:trPr>
          <w:trHeight w:val="499"/>
        </w:trPr>
        <w:tc>
          <w:tcPr>
            <w:tcW w:w="0" w:type="auto"/>
            <w:shd w:val="clear" w:color="auto" w:fill="auto"/>
            <w:noWrap/>
            <w:vAlign w:val="bottom"/>
          </w:tcPr>
          <w:p w14:paraId="065E8556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llegretti</w:t>
            </w:r>
            <w:proofErr w:type="spellEnd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et al, 2020 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BbGxlZ3JldHRpPC9BdXRob3I+PFllYXI+MjAyMDwvWWVh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BbGxlZ3JldHRpPC9BdXRob3I+PFllYXI+MjAyMDwvWWVh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hyperlink w:anchor="_ENREF_35" w:tooltip="Allegretti, 2020 #214" w:history="1">
              <w:r w:rsidRPr="00031E2D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eastAsia="en-AU"/>
                </w:rPr>
                <w:t>35</w:t>
              </w:r>
            </w:hyperlink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2DE23F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FF40E5C" wp14:editId="00D7D9C9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98" name="Oval 3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01B17A4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F40E5C" id="Oval 398" o:spid="_x0000_s1044" style="position:absolute;margin-left:5.25pt;margin-top:.75pt;width:22.5pt;height:23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601B17A4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4D78F5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73CA98F5" wp14:editId="3E5ADDE6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399" name="Oval 3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822D481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CA98F5" id="Oval 399" o:spid="_x0000_s1045" style="position:absolute;margin-left:5.25pt;margin-top:.75pt;width:22.5pt;height:23.2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2822D481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262266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3EFF9F57" wp14:editId="6F909DD3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400" name="Oval 4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11345E1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FF9F57" id="Oval 400" o:spid="_x0000_s1046" style="position:absolute;margin-left:5.25pt;margin-top:.75pt;width:22.5pt;height:23.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211345E1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028344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1A03A3F6" wp14:editId="18B5D508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401" name="Oval 4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A11EC2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03A3F6" id="Oval 401" o:spid="_x0000_s1047" style="position:absolute;margin-left:5.25pt;margin-top:.75pt;width:22.5pt;height:23.2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0BA11EC2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7283DF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12BA6462" wp14:editId="13A9BA3A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402" name="Oval 4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89DB8D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BA6462" id="Oval 402" o:spid="_x0000_s1048" style="position:absolute;margin-left:5.25pt;margin-top:.75pt;width:22.5pt;height:23.2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" fillcolor="yellow" strokecolor="white" strokeweight="3pt">
                      <v:stroke opacity="0" joinstyle="miter"/>
                      <v:textbox inset="1pt,0,0,0">
                        <w:txbxContent>
                          <w:p w14:paraId="2689DB8D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39D661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715A0681" wp14:editId="25B86EFD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28575</wp:posOffset>
                      </wp:positionV>
                      <wp:extent cx="257175" cy="266700"/>
                      <wp:effectExtent l="0" t="0" r="28575" b="19050"/>
                      <wp:wrapNone/>
                      <wp:docPr id="403" name="Oval 4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67B292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5A0681" id="Oval 403" o:spid="_x0000_s1049" style="position:absolute;margin-left:6.75pt;margin-top:2.25pt;width:20.25pt;height:21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" fillcolor="yellow" strokeweight=".25pt">
                      <v:stroke joinstyle="miter"/>
                      <v:textbox inset="1pt,0,0,0">
                        <w:txbxContent>
                          <w:p w14:paraId="6D67B292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5B29EA" w:rsidRPr="00031E2D" w14:paraId="7DA6CE5A" w14:textId="77777777" w:rsidTr="00054CF8">
        <w:trPr>
          <w:trHeight w:val="499"/>
        </w:trPr>
        <w:tc>
          <w:tcPr>
            <w:tcW w:w="0" w:type="auto"/>
            <w:shd w:val="clear" w:color="auto" w:fill="auto"/>
            <w:noWrap/>
            <w:vAlign w:val="bottom"/>
          </w:tcPr>
          <w:p w14:paraId="2C23EB05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Holster et al, 2019 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Holster&lt;/Author&gt;&lt;Year&gt;2019&lt;/Year&gt;&lt;RecNum&gt;253&lt;/RecNum&gt;&lt;DisplayText&gt;(59)&lt;/DisplayText&gt;&lt;record&gt;&lt;rec-number&gt;253&lt;/rec-number&gt;&lt;foreign-keys&gt;&lt;key app="EN" db-id="vp25fxef0e250uewwdvp2a0wrzz0r2t92rtf" timestamp="1587858458"&gt;253&lt;/key&gt;&lt;/foreign-keys&gt;&lt;ref-type name="Journal Article"&gt;17&lt;/ref-type&gt;&lt;contributors&gt;&lt;authors&gt;&lt;author&gt;Holster, Savanne&lt;/author&gt;&lt;author&gt;Lindqvist, Carl Mårten&lt;/author&gt;&lt;author&gt;Repsilber, Dirk&lt;/author&gt;&lt;author&gt;Salonen, Anne&lt;/author&gt;&lt;author&gt;de Vos, Willem M.&lt;/author&gt;&lt;author&gt;König, Julia&lt;/author&gt;&lt;author&gt;Brummer, Robert J.&lt;/author&gt;&lt;/authors&gt;&lt;/contributors&gt;&lt;titles&gt;&lt;title&gt;The Effect of Allogenic Versus Autologous Fecal Microbiota Transfer on Symptoms, Visceral Perception and Fecal and Mucosal Microbiota in Irritable Bowel Syndrome: A Randomized Controlled Study&lt;/title&gt;&lt;secondary-title&gt;Clinical and Translational Gastroenterology&lt;/secondary-title&gt;&lt;/titles&gt;&lt;periodical&gt;&lt;full-title&gt;Clinical and Translational Gastroenterology&lt;/full-title&gt;&lt;/periodical&gt;&lt;pages&gt;e00034&lt;/pages&gt;&lt;volume&gt;10&lt;/volume&gt;&lt;number&gt;4&lt;/number&gt;&lt;dates&gt;&lt;year&gt;2019&lt;/year&gt;&lt;/dates&gt;&lt;isbn&gt;2155-384X&lt;/isbn&gt;&lt;accession-num&gt;01720094-201904000-00005&lt;/accession-num&gt;&lt;urls&gt;&lt;related-urls&gt;&lt;url&gt;https://journals.lww.com/ctg/Fulltext/2019/04000/The_Effect_of_Allogenic_Versus_Autologous_Fecal.5.aspx&lt;/url&gt;&lt;/related-urls&gt;&lt;/urls&gt;&lt;electronic-resource-num&gt;10.14309/ctg.0000000000000034&lt;/electronic-resource-num&gt;&lt;/record&gt;&lt;/Cite&gt;&lt;/EndNote&gt;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hyperlink w:anchor="_ENREF_59" w:tooltip="Holster, 2019 #253" w:history="1">
              <w:r w:rsidRPr="00031E2D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eastAsia="en-AU"/>
                </w:rPr>
                <w:t>59</w:t>
              </w:r>
            </w:hyperlink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FBF80E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2F869795" wp14:editId="59720765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404" name="Oval 4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5FFA6A6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869795" id="Oval 404" o:spid="_x0000_s1050" style="position:absolute;margin-left:5.25pt;margin-top:.75pt;width:22.5pt;height:22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65FFA6A6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6817BC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0692867C" wp14:editId="3E3DFFE4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405" name="Oval 4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3F3BDC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92867C" id="Oval 405" o:spid="_x0000_s1051" style="position:absolute;margin-left:5.25pt;margin-top:.75pt;width:22.5pt;height:22.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423F3BDC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6381CE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6B8E942F" wp14:editId="57D7BE6B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406" name="Oval 4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6E3D00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8E942F" id="Oval 406" o:spid="_x0000_s1052" style="position:absolute;margin-left:5.25pt;margin-top:.75pt;width:22.5pt;height:22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7D6E3D00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779513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0AB0E5B7" wp14:editId="3F6964F6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407" name="Oval 4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0670A90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B0E5B7" id="Oval 407" o:spid="_x0000_s1053" style="position:absolute;margin-left:5.25pt;margin-top:.75pt;width:22.5pt;height:22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40670A90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9EE08F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49531625" wp14:editId="13856F0C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408" name="Oval 4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E691B2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531625" id="Oval 408" o:spid="_x0000_s1054" style="position:absolute;margin-left:5.25pt;margin-top:.75pt;width:22.5pt;height:22.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2CE691B2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197B95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0101DE87" wp14:editId="3FC2993D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28575</wp:posOffset>
                      </wp:positionV>
                      <wp:extent cx="257175" cy="257175"/>
                      <wp:effectExtent l="0" t="0" r="28575" b="28575"/>
                      <wp:wrapNone/>
                      <wp:docPr id="409" name="Oval 4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AF9C122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01DE87" id="Oval 409" o:spid="_x0000_s1055" style="position:absolute;margin-left:6.75pt;margin-top:2.25pt;width:20.25pt;height:20.2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" fillcolor="lime" strokeweight=".25pt">
                      <v:stroke joinstyle="miter"/>
                      <v:textbox inset="1pt,0,0,0">
                        <w:txbxContent>
                          <w:p w14:paraId="7AF9C122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5B29EA" w:rsidRPr="00031E2D" w14:paraId="77D8F853" w14:textId="77777777" w:rsidTr="00054CF8">
        <w:trPr>
          <w:trHeight w:val="499"/>
        </w:trPr>
        <w:tc>
          <w:tcPr>
            <w:tcW w:w="0" w:type="auto"/>
            <w:shd w:val="clear" w:color="auto" w:fill="auto"/>
            <w:noWrap/>
            <w:vAlign w:val="bottom"/>
          </w:tcPr>
          <w:p w14:paraId="034760FD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rieze</w:t>
            </w:r>
            <w:proofErr w:type="spellEnd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et al, 2012 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WcmllemU8L0F1dGhvcj48WWVhcj4yMDEyPC9ZZWFyPjxS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WcmllemU8L0F1dGhvcj48WWVhcj4yMDEyPC9ZZWFyPjxS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hyperlink w:anchor="_ENREF_40" w:tooltip="Vrieze, 2012 #213" w:history="1">
              <w:r w:rsidRPr="00031E2D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eastAsia="en-AU"/>
                </w:rPr>
                <w:t>40</w:t>
              </w:r>
            </w:hyperlink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607AFC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277D9BD8" wp14:editId="18D074E1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410" name="Oval 4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FFD045E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7D9BD8" id="Oval 410" o:spid="_x0000_s1056" style="position:absolute;margin-left:5.25pt;margin-top:1.5pt;width:22.5pt;height:22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" fillcolor="yellow" strokecolor="white" strokeweight="3pt">
                      <v:stroke opacity="0" joinstyle="miter"/>
                      <v:textbox inset="1pt,0,0,0">
                        <w:txbxContent>
                          <w:p w14:paraId="0FFD045E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5B14C7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10209330" wp14:editId="4CBB5BCC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411" name="Oval 4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E6EB8B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209330" id="Oval 411" o:spid="_x0000_s1057" style="position:absolute;margin-left:5.25pt;margin-top:1.5pt;width:22.5pt;height:22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46E6EB8B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38F11C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4ABD8643" wp14:editId="63D49A6B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412" name="Oval 4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5F4047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BD8643" id="Oval 412" o:spid="_x0000_s1058" style="position:absolute;margin-left:5.25pt;margin-top:1.5pt;width:22.5pt;height:22.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705F4047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867858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6E34F228" wp14:editId="003AC8F8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413" name="Oval 4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DA93190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34F228" id="Oval 413" o:spid="_x0000_s1059" style="position:absolute;margin-left:5.25pt;margin-top:1.5pt;width:22.5pt;height:22.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3DA93190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C39225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6A3C7CE0" wp14:editId="2D8F92B7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414" name="Oval 4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0FC2CC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3C7CE0" id="Oval 414" o:spid="_x0000_s1060" style="position:absolute;margin-left:5.25pt;margin-top:1.5pt;width:22.5pt;height:22.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" fillcolor="yellow" strokecolor="white" strokeweight="3pt">
                      <v:stroke opacity="0" joinstyle="miter"/>
                      <v:textbox inset="1pt,0,0,0">
                        <w:txbxContent>
                          <w:p w14:paraId="740FC2CC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CA8EE6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77FC4993" wp14:editId="249F771A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38100</wp:posOffset>
                      </wp:positionV>
                      <wp:extent cx="257175" cy="247650"/>
                      <wp:effectExtent l="0" t="0" r="28575" b="19050"/>
                      <wp:wrapNone/>
                      <wp:docPr id="415" name="Oval 4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F0BBBF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FC4993" id="Oval 415" o:spid="_x0000_s1061" style="position:absolute;margin-left:6.75pt;margin-top:3pt;width:20.25pt;height:19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" fillcolor="yellow" strokeweight=".25pt">
                      <v:stroke joinstyle="miter"/>
                      <v:textbox inset="1pt,0,0,0">
                        <w:txbxContent>
                          <w:p w14:paraId="6DF0BBBF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5B29EA" w:rsidRPr="00031E2D" w14:paraId="4947DE46" w14:textId="77777777" w:rsidTr="00054CF8">
        <w:trPr>
          <w:trHeight w:val="499"/>
        </w:trPr>
        <w:tc>
          <w:tcPr>
            <w:tcW w:w="0" w:type="auto"/>
            <w:shd w:val="clear" w:color="auto" w:fill="auto"/>
            <w:noWrap/>
            <w:vAlign w:val="bottom"/>
          </w:tcPr>
          <w:p w14:paraId="59BB8236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Huttner et al, 2019 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IdXR0bmVyPC9BdXRob3I+PFllYXI+MjAxOTwvWWVhcj48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IdXR0bmVyPC9BdXRob3I+PFllYXI+MjAxOTwvWWVhcj48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hyperlink w:anchor="_ENREF_51" w:tooltip="Huttner, 2019 #205" w:history="1">
              <w:r w:rsidRPr="00031E2D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eastAsia="en-AU"/>
                </w:rPr>
                <w:t>51</w:t>
              </w:r>
            </w:hyperlink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7F276A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14A8ED1A" wp14:editId="2F9CAAF4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416" name="Oval 4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363C77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A8ED1A" id="Oval 416" o:spid="_x0000_s1062" style="position:absolute;margin-left:5.25pt;margin-top:.75pt;width:22.5pt;height:22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" fillcolor="red" strokecolor="white" strokeweight="3pt">
                      <v:stroke opacity="0" joinstyle="miter"/>
                      <v:textbox inset="1pt,0,0,0">
                        <w:txbxContent>
                          <w:p w14:paraId="36363C77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17C028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2857286F" wp14:editId="32B70357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417" name="Oval 4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0D6E14E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57286F" id="Oval 417" o:spid="_x0000_s1063" style="position:absolute;margin-left:5.25pt;margin-top:.75pt;width:22.5pt;height:22.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" fillcolor="yellow" strokecolor="white" strokeweight="3pt">
                      <v:stroke opacity="0" joinstyle="miter"/>
                      <v:textbox inset="1pt,0,0,0">
                        <w:txbxContent>
                          <w:p w14:paraId="60D6E14E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33B6A5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3207F25A" wp14:editId="75E9470D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418" name="Oval 4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74F8CDA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07F25A" id="Oval 418" o:spid="_x0000_s1064" style="position:absolute;margin-left:5.25pt;margin-top:.75pt;width:22.5pt;height:22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274F8CDA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F29202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1157AE31" wp14:editId="6BC25A00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419" name="Oval 4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129FDE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57AE31" id="Oval 419" o:spid="_x0000_s1065" style="position:absolute;margin-left:5.25pt;margin-top:.75pt;width:22.5pt;height:22.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" fillcolor="yellow" strokecolor="white" strokeweight="3pt">
                      <v:stroke opacity="0" joinstyle="miter"/>
                      <v:textbox inset="1pt,0,0,0">
                        <w:txbxContent>
                          <w:p w14:paraId="46129FDE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D84E2A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1A03A7CA" wp14:editId="1948B88B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420" name="Oval 4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8A3344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03A7CA" id="Oval 420" o:spid="_x0000_s1066" style="position:absolute;margin-left:5.25pt;margin-top:.75pt;width:22.5pt;height:22.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378A3344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3B6969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15DC5CE7" wp14:editId="41E4CA6E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28575</wp:posOffset>
                      </wp:positionV>
                      <wp:extent cx="266700" cy="257175"/>
                      <wp:effectExtent l="0" t="0" r="19050" b="28575"/>
                      <wp:wrapNone/>
                      <wp:docPr id="421" name="Oval 4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59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EF0CA6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DC5CE7" id="Oval 421" o:spid="_x0000_s1067" style="position:absolute;margin-left:7.5pt;margin-top:2.25pt;width:21pt;height:20.2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" fillcolor="red" strokeweight=".25pt">
                      <v:stroke joinstyle="miter"/>
                      <v:textbox inset="1pt,0,0,0">
                        <w:txbxContent>
                          <w:p w14:paraId="0BEF0CA6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5B29EA" w:rsidRPr="00031E2D" w14:paraId="78922187" w14:textId="77777777" w:rsidTr="00054CF8">
        <w:trPr>
          <w:trHeight w:val="499"/>
        </w:trPr>
        <w:tc>
          <w:tcPr>
            <w:tcW w:w="0" w:type="auto"/>
            <w:shd w:val="clear" w:color="auto" w:fill="auto"/>
            <w:noWrap/>
            <w:vAlign w:val="bottom"/>
          </w:tcPr>
          <w:p w14:paraId="65270A74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erfarth</w:t>
            </w:r>
            <w:proofErr w:type="spellEnd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et al, 2019 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Herfarth&lt;/Author&gt;&lt;Year&gt;2019&lt;/Year&gt;&lt;RecNum&gt;215&lt;/RecNum&gt;&lt;DisplayText&gt;(36)&lt;/DisplayText&gt;&lt;record&gt;&lt;rec-number&gt;215&lt;/rec-number&gt;&lt;foreign-keys&gt;&lt;key app="EN" db-id="vp25fxef0e250uewwdvp2a0wrzz0r2t92rtf" timestamp="1587852434"&gt;215&lt;/key&gt;&lt;/foreign-keys&gt;&lt;ref-type name="Journal Article"&gt;17&lt;/ref-type&gt;&lt;contributors&gt;&lt;authors&gt;&lt;author&gt;Herfarth, H.&lt;/author&gt;&lt;author&gt;Barnes, E. L.&lt;/author&gt;&lt;author&gt;Long, M. D.&lt;/author&gt;&lt;author&gt;Isaacs, K. L.&lt;/author&gt;&lt;author&gt;Leith, T.&lt;/author&gt;&lt;author&gt;Silverstein, M.&lt;/author&gt;&lt;author&gt;Gerardin, Y.&lt;/author&gt;&lt;author&gt;Kassam, Z.&lt;/author&gt;&lt;/authors&gt;&lt;/contributors&gt;&lt;auth-address&gt;Division of Gastroenterology and Hepatology, University of North Carolina, Chapel Hill, North Carolina, USA.&amp;#xD;University of North Carolina Multidisciplinary Center for Inflammatory Bowel Diseases, Chapel Hill, North Carolina, USA.&amp;#xD;OpenBiome, Somerville, Massachusetts, USA.&amp;#xD;Finch Therapeutics Group, Somerville, Massachusetts, USA.&lt;/auth-address&gt;&lt;titles&gt;&lt;title&gt;Combined Endoscopic and Oral Fecal Microbiota Transplantation in Patients with Antibiotic-Dependent Pouchitis: Low Clinical Efficacy due to Low Donor Microbial Engraftment&lt;/title&gt;&lt;secondary-title&gt;Inflamm Intest Dis&lt;/secondary-title&gt;&lt;/titles&gt;&lt;periodical&gt;&lt;full-title&gt;Inflamm Intest Dis&lt;/full-title&gt;&lt;/periodical&gt;&lt;pages&gt;1-6&lt;/pages&gt;&lt;volume&gt;4&lt;/volume&gt;&lt;number&gt;1&lt;/number&gt;&lt;edition&gt;2019/06/07&lt;/edition&gt;&lt;keywords&gt;&lt;keyword&gt;Fecal microbiota transplantation&lt;/keyword&gt;&lt;keyword&gt;Inflammatory bowel diseases&lt;/keyword&gt;&lt;keyword&gt;Microbiome&lt;/keyword&gt;&lt;keyword&gt;Pouchitis&lt;/keyword&gt;&lt;keyword&gt;Stool transplant&lt;/keyword&gt;&lt;/keywords&gt;&lt;dates&gt;&lt;year&gt;2019&lt;/year&gt;&lt;pub-dates&gt;&lt;date&gt;May&lt;/date&gt;&lt;/pub-dates&gt;&lt;/dates&gt;&lt;isbn&gt;2296-9365&lt;/isbn&gt;&lt;accession-num&gt;31172007&lt;/accession-num&gt;&lt;urls&gt;&lt;/urls&gt;&lt;custom2&gt;PMC6537468&lt;/custom2&gt;&lt;electronic-resource-num&gt;10.1159/000497042&lt;/electronic-resource-num&gt;&lt;remote-database-provider&gt;NLM&lt;/remote-database-provider&gt;&lt;language&gt;eng&lt;/language&gt;&lt;/record&gt;&lt;/Cite&gt;&lt;/EndNote&gt;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hyperlink w:anchor="_ENREF_36" w:tooltip="Herfarth, 2019 #215" w:history="1">
              <w:r w:rsidRPr="00031E2D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eastAsia="en-AU"/>
                </w:rPr>
                <w:t>36</w:t>
              </w:r>
            </w:hyperlink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C8FAFB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0136C6DD" wp14:editId="2D77CB27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422" name="Oval 4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B0CF35E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36C6DD" id="Oval 422" o:spid="_x0000_s1068" style="position:absolute;margin-left:5.25pt;margin-top:1.5pt;width:22.5pt;height:22.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5B0CF35E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5125CF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67B959DA" wp14:editId="4CB8FEDC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423" name="Oval 4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2929FD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B959DA" id="Oval 423" o:spid="_x0000_s1069" style="position:absolute;margin-left:5.25pt;margin-top:1.5pt;width:22.5pt;height:22.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" fillcolor="red" strokecolor="white" strokeweight="3pt">
                      <v:stroke opacity="0" joinstyle="miter"/>
                      <v:textbox inset="1pt,0,0,0">
                        <w:txbxContent>
                          <w:p w14:paraId="512929FD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2439A3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70162D6A" wp14:editId="1DD92024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424" name="Oval 4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C34129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162D6A" id="Oval 424" o:spid="_x0000_s1070" style="position:absolute;margin-left:5.25pt;margin-top:1.5pt;width:22.5pt;height:22.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" fillcolor="lime" strokecolor="white" strokeweight="3pt">
                      <v:stroke opacity="0" joinstyle="miter"/>
                      <v:textbox inset="1pt,0,0,0">
                        <w:txbxContent>
                          <w:p w14:paraId="3BC34129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C3E7F9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2DB2B675" wp14:editId="3C0E74E1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425" name="Oval 4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433D6CC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B2B675" id="Oval 425" o:spid="_x0000_s1071" style="position:absolute;margin-left:5.25pt;margin-top:1.5pt;width:22.5pt;height:22.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" fillcolor="lime" strokecolor="white" strokeweight="3pt">
                      <v:stroke opacity="0" joinstyle="miter"/>
                      <v:textbox inset="1pt,0,0,0">
                        <w:txbxContent>
                          <w:p w14:paraId="5433D6CC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A7196C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11A6B56E" wp14:editId="438B00B2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426" name="Oval 4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6A56DC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A6B56E" id="Oval 426" o:spid="_x0000_s1072" style="position:absolute;margin-left:5.25pt;margin-top:1.5pt;width:22.5pt;height:22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" fillcolor="yellow" strokecolor="white" strokeweight="3pt">
                      <v:stroke opacity="0" joinstyle="miter"/>
                      <v:textbox inset="1pt,0,0,0">
                        <w:txbxContent>
                          <w:p w14:paraId="786A56DC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86EF2B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46A68E4C" wp14:editId="7EADC715">
                      <wp:simplePos x="0" y="0"/>
                      <wp:positionH relativeFrom="column">
                        <wp:posOffset>95250</wp:posOffset>
                      </wp:positionH>
                      <wp:positionV relativeFrom="paragraph">
                        <wp:posOffset>28575</wp:posOffset>
                      </wp:positionV>
                      <wp:extent cx="266700" cy="257175"/>
                      <wp:effectExtent l="0" t="0" r="19050" b="28575"/>
                      <wp:wrapNone/>
                      <wp:docPr id="427" name="Oval 4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59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251553E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A68E4C" id="Oval 427" o:spid="_x0000_s1073" style="position:absolute;margin-left:7.5pt;margin-top:2.25pt;width:21pt;height:20.2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" fillcolor="red" strokeweight=".25pt">
                      <v:stroke joinstyle="miter"/>
                      <v:textbox inset="1pt,0,0,0">
                        <w:txbxContent>
                          <w:p w14:paraId="0251553E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5B29EA" w:rsidRPr="00031E2D" w14:paraId="7B5670D2" w14:textId="77777777" w:rsidTr="00054CF8">
        <w:trPr>
          <w:trHeight w:val="499"/>
        </w:trPr>
        <w:tc>
          <w:tcPr>
            <w:tcW w:w="0" w:type="auto"/>
            <w:shd w:val="clear" w:color="auto" w:fill="auto"/>
            <w:noWrap/>
            <w:vAlign w:val="bottom"/>
          </w:tcPr>
          <w:p w14:paraId="191D413D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Bajaj et al, 2019 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Bajaj&lt;/Author&gt;&lt;Year&gt;2019&lt;/Year&gt;&lt;RecNum&gt;207&lt;/RecNum&gt;&lt;DisplayText&gt;(33)&lt;/DisplayText&gt;&lt;record&gt;&lt;rec-number&gt;207&lt;/rec-number&gt;&lt;foreign-keys&gt;&lt;key app="EN" db-id="vp25fxef0e250uewwdvp2a0wrzz0r2t92rtf" timestamp="1587852137"&gt;207&lt;/key&gt;&lt;/foreign-keys&gt;&lt;ref-type name="Journal Article"&gt;17&lt;/ref-type&gt;&lt;contributors&gt;&lt;authors&gt;&lt;author&gt;Bajaj, J. S.&lt;/author&gt;&lt;author&gt;Salzman, N. H.&lt;/author&gt;&lt;author&gt;Acharya, C.&lt;/author&gt;&lt;author&gt;Sterling, R. K.&lt;/author&gt;&lt;author&gt;White, M. B.&lt;/author&gt;&lt;author&gt;Gavis, E. A.&lt;/author&gt;&lt;author&gt;Fagan, A.&lt;/author&gt;&lt;author&gt;Hayward, M.&lt;/author&gt;&lt;author&gt;Holtz, M. L.&lt;/author&gt;&lt;author&gt;Matherly, S.&lt;/author&gt;&lt;author&gt;Lee, H.&lt;/author&gt;&lt;author&gt;Osman, M.&lt;/author&gt;&lt;author&gt;Siddiqui, M. S.&lt;/author&gt;&lt;author&gt;Fuchs, M.&lt;/author&gt;&lt;author&gt;Puri, P.&lt;/author&gt;&lt;author&gt;Sikaroodi, M.&lt;/author&gt;&lt;author&gt;Gillevet, P. M.&lt;/author&gt;&lt;/authors&gt;&lt;/contributors&gt;&lt;auth-address&gt;Gastroenterology, Hepatology and Nutrition, Virginia Commonwealth University, Richmond, VA.&amp;#xD;McGuire VA Medical Center, Richmond, VA.&amp;#xD;Pediatrics and Microbiology and Immunology, Medical College of Wisconsin, Milwaukee, WI.&amp;#xD;OpenBiome, Somerville, MA.&amp;#xD;Microbiome Analysis Center, George Mason University, Manassas, VA.&lt;/auth-address&gt;&lt;titles&gt;&lt;title&gt;Fecal Microbial Transplant Capsules Are Safe in Hepatic Encephalopathy: A Phase 1, Randomized, Placebo-Controlled Trial&lt;/title&gt;&lt;secondary-title&gt;Hepatology&lt;/secondary-title&gt;&lt;/titles&gt;&lt;periodical&gt;&lt;full-title&gt;Hepatology&lt;/full-title&gt;&lt;/periodical&gt;&lt;pages&gt;1690-1703&lt;/pages&gt;&lt;volume&gt;70&lt;/volume&gt;&lt;number&gt;5&lt;/number&gt;&lt;edition&gt;2019/05/01&lt;/edition&gt;&lt;dates&gt;&lt;year&gt;2019&lt;/year&gt;&lt;pub-dates&gt;&lt;date&gt;Nov&lt;/date&gt;&lt;/pub-dates&gt;&lt;/dates&gt;&lt;isbn&gt;0270-9139&lt;/isbn&gt;&lt;accession-num&gt;31038755&lt;/accession-num&gt;&lt;urls&gt;&lt;/urls&gt;&lt;custom2&gt;PMC6819208&lt;/custom2&gt;&lt;custom6&gt;NIHMS1026404&lt;/custom6&gt;&lt;electronic-resource-num&gt;10.1002/hep.30690&lt;/electronic-resource-num&gt;&lt;remote-database-provider&gt;NLM&lt;/remote-database-provider&gt;&lt;language&gt;eng&lt;/language&gt;&lt;/record&gt;&lt;/Cite&gt;&lt;/EndNote&gt;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hyperlink w:anchor="_ENREF_33" w:tooltip="Bajaj, 2019 #207" w:history="1">
              <w:r w:rsidRPr="00031E2D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eastAsia="en-AU"/>
                </w:rPr>
                <w:t>33</w:t>
              </w:r>
            </w:hyperlink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5C8B1E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6BBB69C9" wp14:editId="0FD63949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428" name="Oval 4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5E0B90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BB69C9" id="Oval 428" o:spid="_x0000_s1074" style="position:absolute;margin-left:5.25pt;margin-top:.75pt;width:22.5pt;height:23.2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7C5E0B90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51BC18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28606356" wp14:editId="14CFAE77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429" name="Oval 4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F533F12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606356" id="Oval 429" o:spid="_x0000_s1075" style="position:absolute;margin-left:5.25pt;margin-top:.75pt;width:22.5pt;height:23.2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" fillcolor="lime" strokecolor="white" strokeweight="3pt">
                      <v:stroke opacity="0" joinstyle="miter"/>
                      <v:textbox inset="1pt,0,0,0">
                        <w:txbxContent>
                          <w:p w14:paraId="5F533F12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A98F0D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7E64C4FF" wp14:editId="7AE66C8F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430" name="Oval 4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D93CBF9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64C4FF" id="Oval 430" o:spid="_x0000_s1076" style="position:absolute;margin-left:5.25pt;margin-top:.75pt;width:22.5pt;height:23.2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" fillcolor="lime" strokecolor="white" strokeweight="3pt">
                      <v:stroke opacity="0" joinstyle="miter"/>
                      <v:textbox inset="1pt,0,0,0">
                        <w:txbxContent>
                          <w:p w14:paraId="0D93CBF9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E1D79F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74DFA8F3" wp14:editId="43616DFC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431" name="Oval 4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5E1E38A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DFA8F3" id="Oval 431" o:spid="_x0000_s1077" style="position:absolute;margin-left:5.25pt;margin-top:.75pt;width:22.5pt;height:23.2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25E1E38A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19968C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0BC53232" wp14:editId="27234CE1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432" name="Oval 4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181946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C53232" id="Oval 432" o:spid="_x0000_s1078" style="position:absolute;margin-left:5.25pt;margin-top:.75pt;width:22.5pt;height:23.2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4C181946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B16402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10492DBB" wp14:editId="626C182D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53340</wp:posOffset>
                      </wp:positionV>
                      <wp:extent cx="257175" cy="257175"/>
                      <wp:effectExtent l="0" t="0" r="28575" b="28575"/>
                      <wp:wrapNone/>
                      <wp:docPr id="6" name="Oval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C2B16A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492DBB" id="Oval 6" o:spid="_x0000_s1079" style="position:absolute;margin-left:7.35pt;margin-top:4.2pt;width:20.25pt;height:20.2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" fillcolor="lime" strokeweight=".25pt">
                      <v:stroke joinstyle="miter"/>
                      <v:textbox inset="1pt,0,0,0">
                        <w:txbxContent>
                          <w:p w14:paraId="18C2B16A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5B29EA" w:rsidRPr="00031E2D" w14:paraId="34A739FE" w14:textId="77777777" w:rsidTr="00054CF8">
        <w:trPr>
          <w:trHeight w:val="499"/>
        </w:trPr>
        <w:tc>
          <w:tcPr>
            <w:tcW w:w="0" w:type="auto"/>
            <w:shd w:val="clear" w:color="auto" w:fill="auto"/>
            <w:noWrap/>
            <w:vAlign w:val="bottom"/>
          </w:tcPr>
          <w:p w14:paraId="3E332F29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Costello et al, 2019 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Db3N0ZWxsbzwvQXV0aG9yPjxZZWFyPjIwMTk8L1llYXI+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Db3N0ZWxsbzwvQXV0aG9yPjxZZWFyPjIwMTk8L1llYXI+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hyperlink w:anchor="_ENREF_42" w:tooltip="Costello, 2019 #216" w:history="1">
              <w:r w:rsidRPr="00031E2D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eastAsia="en-AU"/>
                </w:rPr>
                <w:t>42</w:t>
              </w:r>
            </w:hyperlink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A50FEF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67E86DDB" wp14:editId="5ACB5FE5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434" name="Oval 4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2338D13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E86DDB" id="Oval 434" o:spid="_x0000_s1080" style="position:absolute;margin-left:5.25pt;margin-top:.75pt;width:22.5pt;height:23.2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72338D13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612E12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472ABF44" wp14:editId="4DF85CD5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435" name="Oval 4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794E84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2ABF44" id="Oval 435" o:spid="_x0000_s1081" style="position:absolute;margin-left:5.25pt;margin-top:.75pt;width:22.5pt;height:23.2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34794E84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31581B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4C0E3C02" wp14:editId="5920F064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436" name="Oval 4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9DFC80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0E3C02" id="Oval 436" o:spid="_x0000_s1082" style="position:absolute;margin-left:5.25pt;margin-top:.75pt;width:22.5pt;height:23.2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3E9DFC80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0DEF7A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5FB31A19" wp14:editId="74FD0EE4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437" name="Oval 4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C741FF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B31A19" id="Oval 437" o:spid="_x0000_s1083" style="position:absolute;margin-left:5.25pt;margin-top:.75pt;width:22.5pt;height:23.2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07C741FF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A91C46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2B312A8E" wp14:editId="183A4874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438" name="Oval 4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22850B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312A8E" id="Oval 438" o:spid="_x0000_s1084" style="position:absolute;margin-left:5.25pt;margin-top:.75pt;width:22.5pt;height:23.2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4222850B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AE740E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0EFA4CD5" wp14:editId="33622DD1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28575</wp:posOffset>
                      </wp:positionV>
                      <wp:extent cx="257175" cy="257175"/>
                      <wp:effectExtent l="0" t="0" r="28575" b="28575"/>
                      <wp:wrapNone/>
                      <wp:docPr id="439" name="Oval 4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0FC784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FA4CD5" id="Oval 439" o:spid="_x0000_s1085" style="position:absolute;margin-left:6.75pt;margin-top:2.25pt;width:20.25pt;height:20.2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" fillcolor="lime" strokeweight=".25pt">
                      <v:stroke joinstyle="miter"/>
                      <v:textbox inset="1pt,0,0,0">
                        <w:txbxContent>
                          <w:p w14:paraId="380FC784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5B29EA" w:rsidRPr="00031E2D" w14:paraId="06C6AD87" w14:textId="77777777" w:rsidTr="00054CF8">
        <w:trPr>
          <w:trHeight w:val="499"/>
        </w:trPr>
        <w:tc>
          <w:tcPr>
            <w:tcW w:w="0" w:type="auto"/>
            <w:shd w:val="clear" w:color="auto" w:fill="auto"/>
            <w:noWrap/>
            <w:vAlign w:val="bottom"/>
          </w:tcPr>
          <w:p w14:paraId="0E689753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ood</w:t>
            </w:r>
            <w:proofErr w:type="spellEnd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et al, 2019 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Tb29kPC9BdXRob3I+PFllYXI+MjAxOTwvWWVhcj48UmVj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Tb29kPC9BdXRob3I+PFllYXI+MjAxOTwvWWVhcj48UmVj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hyperlink w:anchor="_ENREF_52" w:tooltip="Sood, 2019 #217" w:history="1">
              <w:r w:rsidRPr="00031E2D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eastAsia="en-AU"/>
                </w:rPr>
                <w:t>52</w:t>
              </w:r>
            </w:hyperlink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81FAA8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58848BBB" wp14:editId="6FF178D8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440" name="Oval 4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C6FE97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848BBB" id="Oval 440" o:spid="_x0000_s1086" style="position:absolute;margin-left:5.25pt;margin-top:.75pt;width:22.5pt;height:23.2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70C6FE97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79DF03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1DB5F699" wp14:editId="68C2166F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441" name="Oval 4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8DEB88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B5F699" id="Oval 441" o:spid="_x0000_s1087" style="position:absolute;margin-left:5.25pt;margin-top:.75pt;width:22.5pt;height:23.2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348DEB88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6D6A15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78E38BC5" wp14:editId="4C75F08A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442" name="Oval 4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0E33692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E38BC5" id="Oval 442" o:spid="_x0000_s1088" style="position:absolute;margin-left:5.25pt;margin-top:.75pt;width:22.5pt;height:23.2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40E33692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8B61FF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6399AE3B" wp14:editId="19BDEDF2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443" name="Oval 4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0D1181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99AE3B" id="Oval 443" o:spid="_x0000_s1089" style="position:absolute;margin-left:5.25pt;margin-top:.75pt;width:22.5pt;height:23.2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1B0D1181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3B6096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265E0E98" wp14:editId="0162A11C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95275"/>
                      <wp:effectExtent l="19050" t="19050" r="0" b="28575"/>
                      <wp:wrapNone/>
                      <wp:docPr id="444" name="Oval 4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3148EF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5E0E98" id="Oval 444" o:spid="_x0000_s1090" style="position:absolute;margin-left:5.25pt;margin-top:.75pt;width:22.5pt;height:23.2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4D3148EF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F5122A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3FCB5204" wp14:editId="761628AF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28575</wp:posOffset>
                      </wp:positionV>
                      <wp:extent cx="257175" cy="266700"/>
                      <wp:effectExtent l="0" t="0" r="28575" b="19050"/>
                      <wp:wrapNone/>
                      <wp:docPr id="445" name="Oval 4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E09ECC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CB5204" id="Oval 445" o:spid="_x0000_s1091" style="position:absolute;margin-left:6.75pt;margin-top:2.25pt;width:20.25pt;height:21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" fillcolor="lime" strokeweight=".25pt">
                      <v:stroke joinstyle="miter"/>
                      <v:textbox inset="1pt,0,0,0">
                        <w:txbxContent>
                          <w:p w14:paraId="6CE09ECC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5B29EA" w:rsidRPr="00031E2D" w14:paraId="4271D8B5" w14:textId="77777777" w:rsidTr="00054CF8">
        <w:trPr>
          <w:trHeight w:val="499"/>
        </w:trPr>
        <w:tc>
          <w:tcPr>
            <w:tcW w:w="0" w:type="auto"/>
            <w:shd w:val="clear" w:color="auto" w:fill="auto"/>
            <w:noWrap/>
            <w:vAlign w:val="bottom"/>
          </w:tcPr>
          <w:p w14:paraId="0EFBC679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roniadis</w:t>
            </w:r>
            <w:proofErr w:type="spellEnd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et al, 2019 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Bcm9uaWFkaXM8L0F1dGhvcj48WWVhcj4yMDE5PC9ZZWFy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>
                <w:fldData xml:space="preserve">PEVuZE5vdGU+PENpdGU+PEF1dGhvcj5Bcm9uaWFkaXM8L0F1dGhvcj48WWVhcj4yMDE5PC9ZZWFy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</w:fldData>
              </w:fldCha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.DATA 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hyperlink w:anchor="_ENREF_34" w:tooltip="Aroniadis, 2019 #209" w:history="1">
              <w:r w:rsidRPr="00031E2D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eastAsia="en-AU"/>
                </w:rPr>
                <w:t>34</w:t>
              </w:r>
            </w:hyperlink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F9CCCC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4B23C6F2" wp14:editId="3694180B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446" name="Oval 4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F4DC5A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23C6F2" id="Oval 446" o:spid="_x0000_s1092" style="position:absolute;margin-left:5.25pt;margin-top:.75pt;width:22.5pt;height:22.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" fillcolor="lime" strokecolor="white" strokeweight="3pt">
                      <v:stroke opacity="0" joinstyle="miter"/>
                      <v:textbox inset="1pt,0,0,0">
                        <w:txbxContent>
                          <w:p w14:paraId="1FF4DC5A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329AD4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6A6B2793" wp14:editId="2BDA1A7B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447" name="Oval 4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15597E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6B2793" id="Oval 447" o:spid="_x0000_s1093" style="position:absolute;margin-left:5.25pt;margin-top:.75pt;width:22.5pt;height:22.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" fillcolor="lime" strokecolor="white" strokeweight="3pt">
                      <v:stroke opacity="0" joinstyle="miter"/>
                      <v:textbox inset="1pt,0,0,0">
                        <w:txbxContent>
                          <w:p w14:paraId="5C15597E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6AA66F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69369F9F" wp14:editId="6F9686C7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448" name="Oval 4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E4A62E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369F9F" id="Oval 448" o:spid="_x0000_s1094" style="position:absolute;margin-left:5.25pt;margin-top:.75pt;width:22.5pt;height:22.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" fillcolor="lime" strokecolor="white" strokeweight="3pt">
                      <v:stroke opacity="0" joinstyle="miter"/>
                      <v:textbox inset="1pt,0,0,0">
                        <w:txbxContent>
                          <w:p w14:paraId="24E4A62E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7FCDFB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7CBD6F55" wp14:editId="0A651794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449" name="Oval 4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99DCCD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BD6F55" id="Oval 449" o:spid="_x0000_s1095" style="position:absolute;margin-left:5.25pt;margin-top:.75pt;width:22.5pt;height:22.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" fillcolor="lime" strokecolor="white" strokeweight="3pt">
                      <v:stroke opacity="0" joinstyle="miter"/>
                      <v:textbox inset="1pt,0,0,0">
                        <w:txbxContent>
                          <w:p w14:paraId="7B99DCCD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0E1855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63463A71" wp14:editId="183CEB4D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450" name="Oval 4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4A4A51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463A71" id="Oval 450" o:spid="_x0000_s1096" style="position:absolute;margin-left:5.25pt;margin-top:.75pt;width:22.5pt;height:22.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" fillcolor="lime" strokecolor="white" strokeweight="3pt">
                      <v:stroke opacity="0" joinstyle="miter"/>
                      <v:textbox inset="1pt,0,0,0">
                        <w:txbxContent>
                          <w:p w14:paraId="3F4A4A51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C8625A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741BB22D" wp14:editId="658F53F1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28575</wp:posOffset>
                      </wp:positionV>
                      <wp:extent cx="257175" cy="257175"/>
                      <wp:effectExtent l="0" t="0" r="28575" b="28575"/>
                      <wp:wrapNone/>
                      <wp:docPr id="451" name="Oval 4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A6111D8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1BB22D" id="Oval 451" o:spid="_x0000_s1097" style="position:absolute;margin-left:6.75pt;margin-top:2.25pt;width:20.25pt;height:20.2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" fillcolor="lime" strokeweight=".25pt">
                      <v:stroke joinstyle="miter"/>
                      <v:textbox inset="1pt,0,0,0">
                        <w:txbxContent>
                          <w:p w14:paraId="6A6111D8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5B29EA" w:rsidRPr="00031E2D" w14:paraId="4DE22F06" w14:textId="77777777" w:rsidTr="00054CF8">
        <w:trPr>
          <w:trHeight w:val="499"/>
        </w:trPr>
        <w:tc>
          <w:tcPr>
            <w:tcW w:w="0" w:type="auto"/>
            <w:shd w:val="clear" w:color="auto" w:fill="auto"/>
            <w:noWrap/>
            <w:vAlign w:val="bottom"/>
          </w:tcPr>
          <w:p w14:paraId="24937292" w14:textId="77777777" w:rsidR="005B29EA" w:rsidRPr="00031E2D" w:rsidRDefault="005B29EA" w:rsidP="00054CF8">
            <w:pPr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l-</w:t>
            </w:r>
            <w:proofErr w:type="spellStart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alhy</w:t>
            </w:r>
            <w:proofErr w:type="spellEnd"/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et al, 2020 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El-Salhy&lt;/Author&gt;&lt;Year&gt;2020&lt;/Year&gt;&lt;RecNum&gt;211&lt;/RecNum&gt;&lt;DisplayText&gt;(43)&lt;/DisplayText&gt;&lt;record&gt;&lt;rec-number&gt;211&lt;/rec-number&gt;&lt;foreign-keys&gt;&lt;key app="EN" db-id="vp25fxef0e250uewwdvp2a0wrzz0r2t92rtf" timestamp="1587852304"&gt;211&lt;/key&gt;&lt;/foreign-keys&gt;&lt;ref-type name="Journal Article"&gt;17&lt;/ref-type&gt;&lt;contributors&gt;&lt;authors&gt;&lt;author&gt;El-Salhy, M.&lt;/author&gt;&lt;author&gt;Hatlebakk, J. G.&lt;/author&gt;&lt;author&gt;Gilja, O. H.&lt;/author&gt;&lt;author&gt;Brathen Kristoffersen, A.&lt;/author&gt;&lt;author&gt;Hausken, T.&lt;/author&gt;&lt;/authors&gt;&lt;/contributors&gt;&lt;auth-address&gt;Stord Hospital, Stord, Norway magdy.elsalhy@sklbb.no.&amp;#xD;Department of Clinical Medicine, University of Bergen Faculty of Medicine and Dentistry, Bergen, Norway.&amp;#xD;Genetic Analysis As, Oslo, Norway.&lt;/auth-address&gt;&lt;titles&gt;&lt;title&gt;Efficacy of faecal microbiota transplantation for patients with irritable bowel syndrome in a randomised, double-blind, placebo-controlled study&lt;/title&gt;&lt;secondary-title&gt;Gut&lt;/secondary-title&gt;&lt;/titles&gt;&lt;periodical&gt;&lt;full-title&gt;Gut&lt;/full-title&gt;&lt;/periodical&gt;&lt;pages&gt;859-867&lt;/pages&gt;&lt;volume&gt;69&lt;/volume&gt;&lt;number&gt;5&lt;/number&gt;&lt;edition&gt;2019/12/20&lt;/edition&gt;&lt;keywords&gt;&lt;keyword&gt;colonic microflora&lt;/keyword&gt;&lt;keyword&gt;irritable bowel syndrome&lt;/keyword&gt;&lt;keyword&gt;lactobacillus&lt;/keyword&gt;&lt;/keywords&gt;&lt;dates&gt;&lt;year&gt;2020&lt;/year&gt;&lt;pub-dates&gt;&lt;date&gt;May&lt;/date&gt;&lt;/pub-dates&gt;&lt;/dates&gt;&lt;isbn&gt;0017-5749&lt;/isbn&gt;&lt;accession-num&gt;31852769&lt;/accession-num&gt;&lt;urls&gt;&lt;/urls&gt;&lt;electronic-resource-num&gt;10.1136/gutjnl-2019-319630&lt;/electronic-resource-num&gt;&lt;remote-database-provider&gt;NLM&lt;/remote-database-provider&gt;&lt;language&gt;eng&lt;/language&gt;&lt;/record&gt;&lt;/Cite&gt;&lt;/EndNote&gt;</w:instrTex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(</w:t>
            </w:r>
            <w:hyperlink w:anchor="_ENREF_43" w:tooltip="El-Salhy, 2020 #211" w:history="1">
              <w:r w:rsidRPr="00031E2D"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eastAsia="en-AU"/>
                </w:rPr>
                <w:t>43</w:t>
              </w:r>
            </w:hyperlink>
            <w:r w:rsidRPr="00031E2D">
              <w:rPr>
                <w:rFonts w:eastAsia="Times New Roman" w:cs="Times New Roman"/>
                <w:noProof/>
                <w:color w:val="000000"/>
                <w:sz w:val="20"/>
                <w:szCs w:val="20"/>
                <w:lang w:eastAsia="en-AU"/>
              </w:rPr>
              <w:t>)</w:t>
            </w:r>
            <w:r w:rsidRPr="00031E2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9F0436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46943E76" wp14:editId="402CFCA6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452" name="Oval 4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03068D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943E76" id="Oval 452" o:spid="_x0000_s1098" style="position:absolute;margin-left:5.25pt;margin-top:1.5pt;width:22.5pt;height:22.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" fillcolor="lime" strokecolor="white" strokeweight="3pt">
                      <v:stroke opacity="0" joinstyle="miter"/>
                      <v:textbox inset="1pt,0,0,0">
                        <w:txbxContent>
                          <w:p w14:paraId="1403068D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7155CC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18E54699" wp14:editId="2ED20A57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453" name="Oval 4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670DD4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E54699" id="Oval 453" o:spid="_x0000_s1099" style="position:absolute;margin-left:5.25pt;margin-top:1.5pt;width:22.5pt;height:22.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" fillcolor="lime" strokecolor="white" strokeweight="3pt">
                      <v:stroke opacity="0" joinstyle="miter"/>
                      <v:textbox inset="1pt,0,0,0">
                        <w:txbxContent>
                          <w:p w14:paraId="66670DD4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F54635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4AE36C45" wp14:editId="11BD638B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454" name="Oval 4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B8C795F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E36C45" id="Oval 454" o:spid="_x0000_s1100" style="position:absolute;margin-left:5.25pt;margin-top:1.5pt;width:22.5pt;height:22.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" fillcolor="lime" strokecolor="white" strokeweight="3pt">
                      <v:stroke opacity="0" joinstyle="miter"/>
                      <v:textbox inset="1pt,0,0,0">
                        <w:txbxContent>
                          <w:p w14:paraId="4B8C795F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932396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29A0821F" wp14:editId="0DACA2B3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455" name="Oval 4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FA54AA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A0821F" id="Oval 455" o:spid="_x0000_s1101" style="position:absolute;margin-left:5.25pt;margin-top:1.5pt;width:22.5pt;height:22.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" fillcolor="lime" strokecolor="white" strokeweight="3pt">
                      <v:stroke opacity="0" joinstyle="miter"/>
                      <v:textbox inset="1pt,0,0,0">
                        <w:txbxContent>
                          <w:p w14:paraId="48FA54AA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C92481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32EA72C9" wp14:editId="674266FA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456" name="Oval 4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A69B15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EA72C9" id="Oval 456" o:spid="_x0000_s1102" style="position:absolute;margin-left:5.25pt;margin-top:1.5pt;width:22.5pt;height:22.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" fillcolor="lime" strokecolor="white" strokeweight="3pt">
                      <v:stroke opacity="0" joinstyle="miter"/>
                      <v:textbox inset="1pt,0,0,0">
                        <w:txbxContent>
                          <w:p w14:paraId="73A69B15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8A6218" w14:textId="77777777" w:rsidR="005B29EA" w:rsidRPr="00031E2D" w:rsidRDefault="005B29EA" w:rsidP="00054CF8">
            <w:pPr>
              <w:rPr>
                <w:rFonts w:cs="Calibri"/>
                <w:color w:val="000000"/>
              </w:rPr>
            </w:pPr>
            <w:r w:rsidRPr="00031E2D">
              <w:rPr>
                <w:rFonts w:eastAsia="Times New Roman" w:cs="Times New Roman"/>
                <w:noProof/>
                <w:color w:val="00000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79757C7A" wp14:editId="2B355799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38100</wp:posOffset>
                      </wp:positionV>
                      <wp:extent cx="257175" cy="247650"/>
                      <wp:effectExtent l="0" t="0" r="28575" b="19050"/>
                      <wp:wrapNone/>
                      <wp:docPr id="457" name="Oval 4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59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9597A9B" w14:textId="77777777" w:rsidR="005B29EA" w:rsidRDefault="005B29EA" w:rsidP="005B29E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757C7A" id="Oval 457" o:spid="_x0000_s1103" style="position:absolute;margin-left:6.75pt;margin-top:3pt;width:20.25pt;height:19.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" fillcolor="lime" strokeweight=".25pt">
                      <v:stroke joinstyle="miter"/>
                      <v:textbox inset="1pt,0,0,0">
                        <w:txbxContent>
                          <w:p w14:paraId="49597A9B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14:paraId="7932E034" w14:textId="77777777" w:rsidR="005B29EA" w:rsidRPr="00031E2D" w:rsidRDefault="005B29EA" w:rsidP="005B29EA">
      <w:pPr>
        <w:rPr>
          <w:lang w:eastAsia="en-AU"/>
        </w:rPr>
      </w:pPr>
      <w:r>
        <w:rPr>
          <w:lang w:eastAsia="en-AU"/>
        </w:rPr>
        <w:t xml:space="preserve">Low risk </w:t>
      </w:r>
      <w:r w:rsidRPr="00031E2D">
        <w:rPr>
          <w:rFonts w:eastAsia="Times New Roman" w:cs="Times New Roman"/>
          <w:noProof/>
          <w:color w:val="000000"/>
          <w:lang w:eastAsia="en-AU"/>
        </w:rPr>
        <mc:AlternateContent>
          <mc:Choice Requires="wps">
            <w:drawing>
              <wp:inline distT="0" distB="0" distL="0" distR="0" wp14:anchorId="386E450D" wp14:editId="795BCD99">
                <wp:extent cx="285750" cy="285750"/>
                <wp:effectExtent l="19050" t="19050" r="0" b="19050"/>
                <wp:docPr id="4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285750"/>
                        </a:xfrm>
                        <a:prstGeom prst="ellipse">
                          <a:avLst/>
                        </a:prstGeom>
                        <a:solidFill>
                          <a:srgbClr val="00FF00"/>
                        </a:solidFill>
                        <a:ln w="38100" cap="flat" cmpd="sng" algn="ctr">
                          <a:solidFill>
                            <a:srgbClr val="FFFFFF">
                              <a:alpha val="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BDB9E1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386E450D" id="Oval 4" o:spid="_x0000_s1104" style="width:22.5pt;height:2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" fillcolor="lime" strokecolor="white" strokeweight="3pt">
                <v:stroke opacity="0" joinstyle="miter"/>
                <v:textbox inset="1pt,0,0,0">
                  <w:txbxContent>
                    <w:p w14:paraId="7DBDB9E1" w14:textId="77777777" w:rsidR="005B29EA" w:rsidRDefault="005B29EA" w:rsidP="005B29E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/>
                          <w:b/>
                          <w:bCs/>
                          <w:color w:val="000000"/>
                        </w:rPr>
                        <w:t>+</w:t>
                      </w:r>
                    </w:p>
                  </w:txbxContent>
                </v:textbox>
                <w10:anchorlock/>
              </v:oval>
            </w:pict>
          </mc:Fallback>
        </mc:AlternateContent>
      </w:r>
      <w:r>
        <w:rPr>
          <w:lang w:eastAsia="en-AU"/>
        </w:rPr>
        <w:t>,  Some concerns</w:t>
      </w:r>
      <w:r w:rsidRPr="00031E2D">
        <w:rPr>
          <w:rFonts w:eastAsia="Times New Roman" w:cs="Times New Roman"/>
          <w:noProof/>
          <w:color w:val="000000"/>
          <w:lang w:eastAsia="en-AU"/>
        </w:rPr>
        <mc:AlternateContent>
          <mc:Choice Requires="wps">
            <w:drawing>
              <wp:inline distT="0" distB="0" distL="0" distR="0" wp14:anchorId="51EB6A88" wp14:editId="4F62B84D">
                <wp:extent cx="285750" cy="285750"/>
                <wp:effectExtent l="19050" t="19050" r="0" b="19050"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285750"/>
                        </a:xfrm>
                        <a:prstGeom prst="ellipse">
                          <a:avLst/>
                        </a:prstGeom>
                        <a:solidFill>
                          <a:srgbClr val="FFFF00"/>
                        </a:solidFill>
                        <a:ln w="38100" cap="flat" cmpd="sng" algn="ctr">
                          <a:solidFill>
                            <a:srgbClr val="FFFFFF">
                              <a:alpha val="0"/>
                            </a:srgb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B38D2A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51EB6A88" id="Oval 5" o:spid="_x0000_s1105" style="width:22.5pt;height:2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" fillcolor="yellow" strokecolor="white" strokeweight="3pt">
                <v:stroke opacity="0" joinstyle="miter"/>
                <v:textbox inset="1pt,0,0,0">
                  <w:txbxContent>
                    <w:p w14:paraId="3CB38D2A" w14:textId="77777777" w:rsidR="005B29EA" w:rsidRDefault="005B29EA" w:rsidP="005B29E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/>
                          <w:b/>
                          <w:bCs/>
                          <w:color w:val="000000"/>
                        </w:rPr>
                        <w:t>?</w:t>
                      </w:r>
                    </w:p>
                  </w:txbxContent>
                </v:textbox>
                <w10:anchorlock/>
              </v:oval>
            </w:pict>
          </mc:Fallback>
        </mc:AlternateContent>
      </w:r>
      <w:r>
        <w:rPr>
          <w:lang w:eastAsia="en-AU"/>
        </w:rPr>
        <w:t>, High risk</w:t>
      </w:r>
      <w:r w:rsidRPr="00031E2D">
        <w:rPr>
          <w:rFonts w:eastAsia="Times New Roman" w:cs="Times New Roman"/>
          <w:noProof/>
          <w:color w:val="000000"/>
          <w:lang w:eastAsia="en-AU"/>
        </w:rPr>
        <mc:AlternateContent>
          <mc:Choice Requires="wps">
            <w:drawing>
              <wp:inline distT="0" distB="0" distL="0" distR="0" wp14:anchorId="19453419" wp14:editId="0EEC598F">
                <wp:extent cx="266700" cy="257175"/>
                <wp:effectExtent l="0" t="0" r="19050" b="28575"/>
                <wp:docPr id="10" name="Ova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5717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 w="3175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4B5123" w14:textId="77777777" w:rsidR="005B29EA" w:rsidRDefault="005B29EA" w:rsidP="005B29E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oval w14:anchorId="19453419" id="Oval 10" o:spid="_x0000_s1106" style="width:21pt;height:20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" fillcolor="red" strokeweight=".25pt">
                <v:stroke joinstyle="miter"/>
                <v:textbox inset="1pt,0,0,0">
                  <w:txbxContent>
                    <w:p w14:paraId="314B5123" w14:textId="77777777" w:rsidR="005B29EA" w:rsidRDefault="005B29EA" w:rsidP="005B29E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/>
                          <w:b/>
                          <w:bCs/>
                          <w:color w:val="000000"/>
                          <w:sz w:val="18"/>
                          <w:szCs w:val="18"/>
                        </w:rPr>
                        <w:t>—</w:t>
                      </w:r>
                    </w:p>
                  </w:txbxContent>
                </v:textbox>
                <w10:anchorlock/>
              </v:oval>
            </w:pict>
          </mc:Fallback>
        </mc:AlternateContent>
      </w:r>
    </w:p>
    <w:p w14:paraId="18902002" w14:textId="77777777" w:rsidR="005B29EA" w:rsidRDefault="005B29EA" w:rsidP="005B29EA"/>
    <w:sectPr w:rsidR="005B29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calaLancetPro">
    <w:altName w:val="Cambria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B87"/>
    <w:rsid w:val="000237E0"/>
    <w:rsid w:val="005B29EA"/>
    <w:rsid w:val="00A71BF4"/>
    <w:rsid w:val="00D73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029FE"/>
  <w15:chartTrackingRefBased/>
  <w15:docId w15:val="{0DCA8D40-64B8-4F8A-88C2-2C44E9EA3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B8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3B87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B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3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3B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3B87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5B29EA"/>
    <w:pPr>
      <w:spacing w:after="200" w:line="276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B29EA"/>
    <w:pPr>
      <w:spacing w:before="100" w:beforeAutospacing="1" w:after="100" w:afterAutospacing="1"/>
    </w:pPr>
    <w:rPr>
      <w:rFonts w:ascii="Times New Roman" w:eastAsia="Times New Roman" w:hAnsi="Times New Roman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3420</Words>
  <Characters>19496</Characters>
  <Application>Microsoft Office Word</Application>
  <DocSecurity>0</DocSecurity>
  <Lines>162</Lines>
  <Paragraphs>45</Paragraphs>
  <ScaleCrop>false</ScaleCrop>
  <Company/>
  <LinksUpToDate>false</LinksUpToDate>
  <CharactersWithSpaces>2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REEN</dc:creator>
  <cp:keywords/>
  <dc:description/>
  <cp:lastModifiedBy>JESSICA GREEN</cp:lastModifiedBy>
  <cp:revision>3</cp:revision>
  <dcterms:created xsi:type="dcterms:W3CDTF">2020-08-23T23:36:00Z</dcterms:created>
  <dcterms:modified xsi:type="dcterms:W3CDTF">2020-09-05T02:15:00Z</dcterms:modified>
</cp:coreProperties>
</file>